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40721" w14:textId="37AF623A" w:rsidR="00FA0960" w:rsidRPr="008E13DC" w:rsidRDefault="00916A4E">
      <w:pPr>
        <w:rPr>
          <w:rFonts w:ascii="Arial" w:hAnsi="Arial" w:cs="Arial"/>
          <w:b/>
          <w:bCs/>
          <w:sz w:val="24"/>
        </w:rPr>
      </w:pPr>
      <w:r w:rsidRPr="008E13DC">
        <w:rPr>
          <w:rFonts w:ascii="Arial" w:hAnsi="Arial" w:cs="Arial"/>
          <w:b/>
          <w:bCs/>
          <w:sz w:val="24"/>
        </w:rPr>
        <w:t>S</w:t>
      </w:r>
      <w:r w:rsidR="00FA0960" w:rsidRPr="008E13DC">
        <w:rPr>
          <w:rFonts w:ascii="Arial" w:hAnsi="Arial" w:cs="Arial"/>
          <w:b/>
          <w:bCs/>
          <w:sz w:val="24"/>
        </w:rPr>
        <w:t>1</w:t>
      </w:r>
      <w:r w:rsidR="00EC2C41">
        <w:rPr>
          <w:rFonts w:ascii="Arial" w:hAnsi="Arial" w:cs="Arial"/>
          <w:b/>
          <w:bCs/>
          <w:sz w:val="24"/>
        </w:rPr>
        <w:t xml:space="preserve"> Table</w:t>
      </w:r>
      <w:r w:rsidR="006705B0">
        <w:rPr>
          <w:rFonts w:ascii="Arial" w:hAnsi="Arial" w:cs="Arial"/>
          <w:b/>
          <w:bCs/>
          <w:sz w:val="24"/>
        </w:rPr>
        <w:t>.</w:t>
      </w:r>
      <w:r w:rsidR="0079516F" w:rsidRPr="008E13DC">
        <w:rPr>
          <w:rFonts w:ascii="Arial" w:hAnsi="Arial" w:cs="Arial"/>
          <w:b/>
          <w:bCs/>
          <w:sz w:val="24"/>
        </w:rPr>
        <w:t xml:space="preserve"> </w:t>
      </w:r>
      <w:r w:rsidR="00FA0960" w:rsidRPr="008E13DC">
        <w:rPr>
          <w:rFonts w:ascii="Arial" w:hAnsi="Arial" w:cs="Arial"/>
          <w:b/>
          <w:bCs/>
          <w:sz w:val="24"/>
        </w:rPr>
        <w:t xml:space="preserve">Assessed </w:t>
      </w:r>
      <w:r w:rsidR="007348A2" w:rsidRPr="008E13DC">
        <w:rPr>
          <w:rFonts w:ascii="Arial" w:hAnsi="Arial" w:cs="Arial"/>
          <w:b/>
          <w:bCs/>
          <w:sz w:val="24"/>
        </w:rPr>
        <w:t xml:space="preserve">single nucleoid polymorphisms </w:t>
      </w:r>
      <w:r w:rsidR="00FA0960" w:rsidRPr="008E13DC">
        <w:rPr>
          <w:rFonts w:ascii="Arial" w:hAnsi="Arial" w:cs="Arial"/>
          <w:b/>
          <w:bCs/>
          <w:sz w:val="24"/>
        </w:rPr>
        <w:t>and their func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626"/>
        <w:gridCol w:w="2513"/>
        <w:gridCol w:w="2425"/>
        <w:gridCol w:w="1237"/>
      </w:tblGrid>
      <w:tr w:rsidR="00FA0960" w:rsidRPr="00290166" w14:paraId="7CE78BB5" w14:textId="77777777" w:rsidTr="00AD7993"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E277549" w14:textId="77777777" w:rsidR="00FA0960" w:rsidRPr="00290166" w:rsidRDefault="00FA0960" w:rsidP="00FA096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90166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4ACB61D6" w14:textId="77777777" w:rsidR="00FA0960" w:rsidRPr="00290166" w:rsidRDefault="00FA0960" w:rsidP="00FA096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90166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775335E" w14:textId="77777777" w:rsidR="00FA0960" w:rsidRPr="00290166" w:rsidRDefault="00FA0960" w:rsidP="00FA096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90166">
              <w:rPr>
                <w:rFonts w:ascii="Arial" w:hAnsi="Arial" w:cs="Arial"/>
                <w:sz w:val="20"/>
                <w:szCs w:val="20"/>
              </w:rPr>
              <w:t>Function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66409B2D" w14:textId="77777777" w:rsidR="00FA0960" w:rsidRPr="00290166" w:rsidRDefault="00FA0960" w:rsidP="00FA096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90166">
              <w:rPr>
                <w:rFonts w:ascii="Arial" w:hAnsi="Arial" w:cs="Arial"/>
                <w:sz w:val="20"/>
                <w:szCs w:val="20"/>
              </w:rPr>
              <w:t>Related Cancer Pathway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578DFB1E" w14:textId="77777777" w:rsidR="00FA0960" w:rsidRPr="00290166" w:rsidRDefault="00FA0960" w:rsidP="00FA096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90166">
              <w:rPr>
                <w:rFonts w:ascii="Arial" w:hAnsi="Arial" w:cs="Arial"/>
                <w:sz w:val="20"/>
                <w:szCs w:val="20"/>
              </w:rPr>
              <w:t>Supporting References</w:t>
            </w:r>
          </w:p>
        </w:tc>
      </w:tr>
      <w:tr w:rsidR="00FA0960" w:rsidRPr="00290166" w14:paraId="01F6B2BF" w14:textId="77777777" w:rsidTr="00AD7993">
        <w:tc>
          <w:tcPr>
            <w:tcW w:w="1433" w:type="dxa"/>
            <w:tcBorders>
              <w:top w:val="single" w:sz="4" w:space="0" w:color="auto"/>
            </w:tcBorders>
          </w:tcPr>
          <w:p w14:paraId="59E7887A" w14:textId="078C9FE5" w:rsidR="00FA0960" w:rsidRPr="00290166" w:rsidRDefault="005C6623" w:rsidP="00FA096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s2243250</w:t>
            </w:r>
            <w:r w:rsidR="00FA0960"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26B958D" w14:textId="5BCE6AE3" w:rsidR="00FA0960" w:rsidRPr="00290166" w:rsidRDefault="005C6623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L4</w:t>
            </w:r>
          </w:p>
          <w:p w14:paraId="145504E9" w14:textId="77777777" w:rsidR="00FA0960" w:rsidRPr="00290166" w:rsidRDefault="00FA0960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</w:tcPr>
          <w:p w14:paraId="1CAA2B73" w14:textId="37D967AB" w:rsidR="00FA0960" w:rsidRPr="00290166" w:rsidRDefault="005C4A09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bookmarkStart w:id="0" w:name="OLE_LINK1"/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romoter variant (-590 C/T), influences IL-4 transcription and secretion, shifts Th2 immune response, modulating inflammation-cancer axis</w:t>
            </w:r>
            <w:bookmarkEnd w:id="0"/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47519539" w14:textId="72A0DED1" w:rsidR="00FA0960" w:rsidRPr="00290166" w:rsidRDefault="00AF23C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h2 cytokine signaling, JAK/STAT, immune microenvironment remodeling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FD67943" w14:textId="2C0554BA" w:rsidR="00FA0960" w:rsidRPr="00290166" w:rsidRDefault="00AF23C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OYWthc2hpbWE8L0F1dGhvcj48WWVhcj4yMDAyPC9ZZWFy
PjxSZWNOdW0+MTAzMzE8L1JlY051bT48RGlzcGxheVRleHQ+WzEtM108L0Rpc3BsYXlUZXh0Pjxy
ZWNvcmQ+PHJlYy1udW1iZXI+MTAzMzE8L3JlYy1udW1iZXI+PGZvcmVpZ24ta2V5cz48a2V5IGFw
cD0iRU4iIGRiLWlkPSJ4YXp3dGV3cm9zMjlhdWV0OWQ1eDJ4cnlzZTVhOXJ6cnNmZHAiIHRpbWVz
dGFtcD0iMTc1NTQyNzMyMyI+MTAzMzE8L2tleT48L2ZvcmVpZ24ta2V5cz48cmVmLXR5cGUgbmFt
ZT0iSm91cm5hbCBBcnRpY2xlIj4xNzwvcmVmLXR5cGU+PGNvbnRyaWJ1dG9ycz48YXV0aG9ycz48
YXV0aG9yPk5ha2FzaGltYSwgSC48L2F1dGhvcj48YXV0aG9yPk1peWFrZSwgSy48L2F1dGhvcj48
YXV0aG9yPklub3VlLCBZLjwvYXV0aG9yPjxhdXRob3I+U2hpbWl6dSwgUy48L2F1dGhvcj48YXV0
aG9yPkFrYWhvc2hpLCBNLjwvYXV0aG9yPjxhdXRob3I+VGFuYWthLCBZLjwvYXV0aG9yPjxhdXRo
b3I+T3RzdWthLCBULjwvYXV0aG9yPjxhdXRob3I+SGFyYWRhLCBNLjwvYXV0aG9yPjwvYXV0aG9y
cz48L2NvbnRyaWJ1dG9ycz48YXV0aC1hZGRyZXNzPkRlcGFydG1lbnQgb2YgTWVkaWNpbmUgYW5k
IEJpb3N5c3RlbWljIFNjaWVuY2UsIEdyYWR1YXRlIFNjaG9vbCBvZiBNZWRpY2FsIFNjaWVuY2Us
IEt5dXNodSBVbml2ZXJzaXR5LCBGdWt1b2thLCBKYXBhbi4gaG5ha2FzaGlAaW50bWVkMS5tZWQu
a3l1c2h1LXUuYWMuanA8L2F1dGgtYWRkcmVzcz48dGl0bGVzPjx0aXRsZT5Bc3NvY2lhdGlvbiBi
ZXR3ZWVuIElMLTQgZ2Vub3R5cGUgYW5kIElMLTQgcHJvZHVjdGlvbiBpbiB0aGUgSmFwYW5lc2Ug
cG9wdWxhdGlvbjwvdGl0bGU+PHNlY29uZGFyeS10aXRsZT5HZW5lcyBJbW11bjwvc2Vjb25kYXJ5
LXRpdGxlPjwvdGl0bGVzPjxwZXJpb2RpY2FsPjxmdWxsLXRpdGxlPkdlbmVzIEltbXVuPC9mdWxs
LXRpdGxlPjwvcGVyaW9kaWNhbD48cGFnZXM+MTA3LTk8L3BhZ2VzPjx2b2x1bWU+Mzwvdm9sdW1l
PjxudW1iZXI+MjwvbnVtYmVyPjxrZXl3b3Jkcz48a2V5d29yZD5DZWxscywgQ3VsdHVyZWQ8L2tl
eXdvcmQ+PGtleXdvcmQ+R2VuZSBGcmVxdWVuY3k8L2tleXdvcmQ+PGtleXdvcmQ+R2Vub3R5cGU8
L2tleXdvcmQ+PGtleXdvcmQ+SHVtYW5zPC9rZXl3b3JkPjxrZXl3b3JkPkludGVybGV1a2luLTQv
KmJpb3N5bnRoZXNpcy8qZ2VuZXRpY3M8L2tleXdvcmQ+PGtleXdvcmQ+SmFwYW48L2tleXdvcmQ+
PGtleXdvcmQ+KlBvbHltb3JwaGlzbSwgR2VuZXRpYzwva2V5d29yZD48a2V5d29yZD5ULUx5bXBo
b2N5dGVzLCBIZWxwZXItSW5kdWNlci9pbW11bm9sb2d5PC9rZXl3b3JkPjwva2V5d29yZHM+PGRh
dGVzPjx5ZWFyPjIwMDI8L3llYXI+PHB1Yi1kYXRlcz48ZGF0ZT5BcHI8L2RhdGU+PC9wdWItZGF0
ZXM+PC9kYXRlcz48aXNibj4xNDY2LTQ4NzkgKFByaW50KSYjeEQ7MTQ2Ni00ODc5PC9pc2JuPjxh
Y2Nlc3Npb24tbnVtPjExOTYwMzA5PC9hY2Nlc3Npb24tbnVtPjx1cmxzPjwvdXJscz48ZWxlY3Ry
b25pYy1yZXNvdXJjZS1udW0+MTAuMTAzOC9zai5nZW5lLjYzNjM4MzA8L2VsZWN0cm9uaWMtcmVz
b3VyY2UtbnVtPjxyZW1vdGUtZGF0YWJhc2UtcHJvdmlkZXI+TkxNPC9yZW1vdGUtZGF0YWJhc2Ut
cHJvdmlkZXI+PGxhbmd1YWdlPmVuZzwvbGFuZ3VhZ2U+PC9yZWNvcmQ+PC9DaXRlPjxDaXRlPjxB
dXRob3I+U2hhbXJhbjwvQXV0aG9yPjxZZWFyPjIwMTQ8L1llYXI+PFJlY051bT4xMDMzMjwvUmVj
TnVtPjxyZWNvcmQ+PHJlYy1udW1iZXI+MTAzMzI8L3JlYy1udW1iZXI+PGZvcmVpZ24ta2V5cz48
a2V5IGFwcD0iRU4iIGRiLWlkPSJ4YXp3dGV3cm9zMjlhdWV0OWQ1eDJ4cnlzZTVhOXJ6cnNmZHAi
IHRpbWVzdGFtcD0iMTc1NTQyNzQ4OSI+MTAzMzI8L2tleT48L2ZvcmVpZ24ta2V5cz48cmVmLXR5
cGUgbmFtZT0iSm91cm5hbCBBcnRpY2xlIj4xNzwvcmVmLXR5cGU+PGNvbnRyaWJ1dG9ycz48YXV0
aG9ycz48YXV0aG9yPlNoYW1yYW4sIEguIEEuPC9hdXRob3I+PGF1dGhvcj5IYW16YSwgUy4gSi48
L2F1dGhvcj48YXV0aG9yPllhc2VlbiwgTi4gWS48L2F1dGhvcj48YXV0aG9yPkFsLUp1Ym9vcnks
IEEuIEEuPC9hdXRob3I+PGF1dGhvcj5UYXViLCBELiBELjwvYXV0aG9yPjxhdXRob3I+UHJpY2Us
IFIuIEwuPC9hdXRob3I+PGF1dGhvcj5OYWdhcmthdHRpLCBNLjwvYXV0aG9yPjxhdXRob3I+TmFn
YXJrYXR0aSwgUC4gUy48L2F1dGhvcj48YXV0aG9yPlNpbmdoLCBVLiBQLjwvYXV0aG9yPjwvYXV0
aG9ycz48L2NvbnRyaWJ1dG9ycz48YXV0aC1hZGRyZXNzPjEuIE1lZGljYWwgUmVzZWFyY2ggVW5p
dCwgU2Nob29sIG9mIE1lZGljaW5lLCBVbml2ZXJzaXR5IG9mIEFMLU5haHJhaW4gSXJhcSwgQmFn
aGRhZCA7IDYuIERlcGFydG1lbnQgb2YgUGF0aG9sb2d5LCBNaWNyb2Jpb2xvZ3kgYW5kIEltbXVu
b2xvZ3ksIFNjaG9vbCBvZiBNZWRpY2luZSwgVW5pdmVyc2l0eSBvZiBTb3V0aCBDYXJvbGluYSwg
U0MsIFVTQS4mI3hEOzIuIEJpb3RlY2hub2xvZ3kgRGVwYXJ0bWVudCwgU2Nob29sIG9mIFNjaWVu
Y2UsIFVuaXZlcnNpdHkgb2YgQUwtTmFocmFpbiwgSXJhcSwgQmFnaGRhZC4mI3hEOzMuIElyYXFp
IE5hdGlvbmFsIENhbmNlciBDZW50ZXIsIFVuaXZlcnNpdHkgb2YgQUwtTXVzdGFuc2lyaXlhLCBJ
cmFxLCBCYWdoZGFkLiYjeEQ7NC4gTmV1cm9zY2llbmNlIEhvc3BpdGFsLCBOZXVyb3N1cmdlcnks
IElyYXEsIEJhZ2hkYWQuJiN4RDs1LiBDZW50ZXIgZm9yIFRyYW5zbGF0aW9uYWwgU3R1ZGllcywg
TWVkaWNhbCBTZXJ2aWNlcywgVkEgTWVkaWNhbCBDZW50ZXIsIERlcGFydG1lbnQgb2YgVmV0ZXJh
biBBZmZhaXJzLCBXYXNoaW5ndG9uIERDLCBVU0EuJiN4RDs2LiBEZXBhcnRtZW50IG9mIFBhdGhv
bG9neSwgTWljcm9iaW9sb2d5IGFuZCBJbW11bm9sb2d5LCBTY2hvb2wgb2YgTWVkaWNpbmUsIFVu
aXZlcnNpdHkgb2YgU291dGggQ2Fyb2xpbmEsIFNDLCBVU0EuPC9hdXRoLWFkZHJlc3M+PHRpdGxl
cz48dGl0bGU+SW1wYWN0IG9mIHNpbmdsZSBudWNsZW90aWRlIHBvbHltb3JwaGlzbSBpbiBJTC00
LCBJTC00UiBnZW5lcyBhbmQgc3lzdGVtaWMgY29uY2VudHJhdGlvbiBvZiBJTC00IG9uIHRoZSBp
bmNpZGVuY2Ugb2YgZ2xpb21hIGluIElyYXFpIHBhdGllbnRzPC90aXRsZT48c2Vjb25kYXJ5LXRp
dGxlPkludCBKIE1lZCBTY2k8L3NlY29uZGFyeS10aXRsZT48L3RpdGxlcz48cGVyaW9kaWNhbD48
ZnVsbC10aXRsZT5JbnQgSiBNZWQgU2NpPC9mdWxsLXRpdGxlPjwvcGVyaW9kaWNhbD48cGFnZXM+
MTE0Ny01MzwvcGFnZXM+PHZvbHVtZT4xMTwvdm9sdW1lPjxudW1iZXI+MTE8L251bWJlcj48ZWRp
dGlvbj4yMDE0MDgyMjwvZWRpdGlvbj48a2V5d29yZHM+PGtleXdvcmQ+QWRvbGVzY2VudDwva2V5
d29yZD48a2V5d29yZD5BZHVsdDwva2V5d29yZD48a2V5d29yZD5BZ2VkPC9rZXl3b3JkPjxrZXl3
b3JkPkNoaWxkPC9rZXl3b3JkPjxrZXl3b3JkPkNoaWxkLCBQcmVzY2hvb2w8L2tleXdvcmQ+PGtl
eXdvcmQ+R2VuZXRpYyBQcmVkaXNwb3NpdGlvbiB0byBEaXNlYXNlL2dlbmV0aWNzPC9rZXl3b3Jk
PjxrZXl3b3JkPkdlbm90eXBlPC9rZXl3b3JkPjxrZXl3b3JkPkdsaW9tYS8qZ2VuZXRpY3M8L2tl
eXdvcmQ+PGtleXdvcmQ+SHVtYW5zPC9rZXl3b3JkPjxrZXl3b3JkPkluY2lkZW5jZTwva2V5d29y
ZD48a2V5d29yZD5JbnRlcmxldWtpbi00LypnZW5ldGljczwva2V5d29yZD48a2V5d29yZD5JcmFx
PC9rZXl3b3JkPjxrZXl3b3JkPk1pZGRsZSBBZ2VkPC9rZXl3b3JkPjxrZXl3b3JkPlBvbHltb3Jw
aGlzbSwgU2luZ2xlIE51Y2xlb3RpZGUvKmdlbmV0aWNzPC9rZXl3b3JkPjxrZXl3b3JkPlJlY2Vw
dG9ycywgSW50ZXJsZXVraW4tNC8qZ2VuZXRpY3M8L2tleXdvcmQ+PGtleXdvcmQ+WW91bmcgQWR1
bHQ8L2tleXdvcmQ+PGtleXdvcmQ+U2luZ2xlIG51Y2xlb3RpZGUgcG9seW1vcnBoaXNtIChTTlBz
KTwva2V5d29yZD48a2V5d29yZD5hbmQgR2xpb21hPC9rZXl3b3JkPjxrZXl3b3JkPmJyYWluIHR1
bW9yPC9rZXl3b3JkPjxrZXl3b3JkPmludGVybGV1a2luLTQ8L2tleXdvcmQ+PGtleXdvcmQ+aW50
ZXJsZXVraW4tNFI8L2tleXdvcmQ+PC9rZXl3b3Jkcz48ZGF0ZXM+PHllYXI+MjAxNDwveWVhcj48
L2RhdGVzPjxpc2JuPjE0NDktMTkwNzwvaXNibj48YWNjZXNzaW9uLW51bT4yNTE3MDI5ODwvYWNj
ZXNzaW9uLW51bT48dXJscz48L3VybHM+PGN1c3RvbTE+Q29tcGV0aW5nIEludGVyZXN0czogVGhl
IGF1dGhvcnMgaGF2ZSBkZWNsYXJlZCB0aGF0IG5vIGNvbXBldGluZyBpbnRlcmVzdCBleGlzdHMu
PC9jdXN0b20xPjxjdXN0b20yPlBNQzQxNDc2NDE8L2N1c3RvbTI+PGVsZWN0cm9uaWMtcmVzb3Vy
Y2UtbnVtPjEwLjcxNTAvaWptcy45NDEyPC9lbGVjdHJvbmljLXJlc291cmNlLW51bT48cmVtb3Rl
LWRhdGFiYXNlLXByb3ZpZGVyPk5MTTwvcmVtb3RlLWRhdGFiYXNlLXByb3ZpZGVyPjxsYW5ndWFn
ZT5lbmc8L2xhbmd1YWdlPjwvcmVjb3JkPjwvQ2l0ZT48Q2l0ZT48QXV0aG9yPlN1enVraTwvQXV0
aG9yPjxZZWFyPjIwMTU8L1llYXI+PFJlY051bT4xMDMzNTwvUmVjTnVtPjxyZWNvcmQ+PHJlYy1u
dW1iZXI+MTAzMzU8L3JlYy1udW1iZXI+PGZvcmVpZ24ta2V5cz48a2V5IGFwcD0iRU4iIGRiLWlk
PSJ4YXp3dGV3cm9zMjlhdWV0OWQ1eDJ4cnlzZTVhOXJ6cnNmZHAiIHRpbWVzdGFtcD0iMTc1NTQy
NzU3MSI+MTAzMzU8L2tleT48L2ZvcmVpZ24ta2V5cz48cmVmLXR5cGUgbmFtZT0iSm91cm5hbCBB
cnRpY2xlIj4xNzwvcmVmLXR5cGU+PGNvbnRyaWJ1dG9ycz48YXV0aG9ycz48YXV0aG9yPlN1enVr
aSwgQWtpa288L2F1dGhvcj48YXV0aG9yPkxlbGFuZCwgUGFtZWxhPC9hdXRob3I+PGF1dGhvcj5K
b3NoaSwgQmhhcmF0IEguPC9hdXRob3I+PGF1dGhvcj5QdXJpLCBSYWogSy48L2F1dGhvcj48L2F1
dGhvcnM+PC9jb250cmlidXRvcnM+PHRpdGxlcz48dGl0bGU+VGFyZ2V0aW5nIG9mIElMLTQgYW5k
IElMLTEzIHJlY2VwdG9ycyBmb3IgY2FuY2VyIHRoZXJhcHk8L3RpdGxlPjxzZWNvbmRhcnktdGl0
bGU+Q3l0b2tpbmU8L3NlY29uZGFyeS10aXRsZT48L3RpdGxlcz48cGVyaW9kaWNhbD48ZnVsbC10
aXRsZT5DeXRva2luZTwvZnVsbC10aXRsZT48L3BlcmlvZGljYWw+PHBhZ2VzPjc5LTg4PC9wYWdl
cz48dm9sdW1lPjc1PC92b2x1bWU+PG51bWJlcj4xPC9udW1iZXI+PGtleXdvcmRzPjxrZXl3b3Jk
PkludGVybGV1a2luLTQ8L2tleXdvcmQ+PGtleXdvcmQ+SW50ZXJsZXVraW4tNCByZWNlcHRvcjwv
a2V5d29yZD48a2V5d29yZD5JbnRlcmxldWtpbi0xMzwva2V5d29yZD48a2V5d29yZD5JbnRlcmxl
dWtpbi0xMyByZWNlcHRvcjwva2V5d29yZD48a2V5d29yZD5SZWNlcHRvci10YXJnZXRlZCBjYW5j
ZXIgdGhlcmFweTwva2V5d29yZD48L2tleXdvcmRzPjxkYXRlcz48eWVhcj4yMDE1PC95ZWFyPjxw
dWItZGF0ZXM+PGRhdGU+MjAxNS8wOS8wMS88L2RhdGU+PC9wdWItZGF0ZXM+PC9kYXRlcz48aXNi
bj4xMDQzLTQ2NjY8L2lzYm4+PHVybHM+PHJlbGF0ZWQtdXJscz48dXJsPmh0dHBzOi8vd3d3LnNj
aWVuY2VkaXJlY3QuY29tL3NjaWVuY2UvYXJ0aWNsZS9waWkvUzEwNDM0NjY2MTUwMDIxMjQ8L3Vy
bD48L3JlbGF0ZWQtdXJscz48L3VybHM+PGVsZWN0cm9uaWMtcmVzb3VyY2UtbnVtPmh0dHBzOi8v
ZG9pLm9yZy8xMC4xMDE2L2ouY3l0by4yMDE1LjA1LjAyNjwvZWxlY3Ryb25pYy1yZXNvdXJjZS1u
dW0+PC9yZWNvcmQ+PC9DaXRlPjwvRW5kTm90ZT5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OYWthc2hpbWE8L0F1dGhvcj48WWVhcj4yMDAyPC9ZZWFy
PjxSZWNOdW0+MTAzMzE8L1JlY051bT48RGlzcGxheVRleHQ+WzEtM108L0Rpc3BsYXlUZXh0Pjxy
ZWNvcmQ+PHJlYy1udW1iZXI+MTAzMzE8L3JlYy1udW1iZXI+PGZvcmVpZ24ta2V5cz48a2V5IGFw
cD0iRU4iIGRiLWlkPSJ4YXp3dGV3cm9zMjlhdWV0OWQ1eDJ4cnlzZTVhOXJ6cnNmZHAiIHRpbWVz
dGFtcD0iMTc1NTQyNzMyMyI+MTAzMzE8L2tleT48L2ZvcmVpZ24ta2V5cz48cmVmLXR5cGUgbmFt
ZT0iSm91cm5hbCBBcnRpY2xlIj4xNzwvcmVmLXR5cGU+PGNvbnRyaWJ1dG9ycz48YXV0aG9ycz48
YXV0aG9yPk5ha2FzaGltYSwgSC48L2F1dGhvcj48YXV0aG9yPk1peWFrZSwgSy48L2F1dGhvcj48
YXV0aG9yPklub3VlLCBZLjwvYXV0aG9yPjxhdXRob3I+U2hpbWl6dSwgUy48L2F1dGhvcj48YXV0
aG9yPkFrYWhvc2hpLCBNLjwvYXV0aG9yPjxhdXRob3I+VGFuYWthLCBZLjwvYXV0aG9yPjxhdXRo
b3I+T3RzdWthLCBULjwvYXV0aG9yPjxhdXRob3I+SGFyYWRhLCBNLjwvYXV0aG9yPjwvYXV0aG9y
cz48L2NvbnRyaWJ1dG9ycz48YXV0aC1hZGRyZXNzPkRlcGFydG1lbnQgb2YgTWVkaWNpbmUgYW5k
IEJpb3N5c3RlbWljIFNjaWVuY2UsIEdyYWR1YXRlIFNjaG9vbCBvZiBNZWRpY2FsIFNjaWVuY2Us
IEt5dXNodSBVbml2ZXJzaXR5LCBGdWt1b2thLCBKYXBhbi4gaG5ha2FzaGlAaW50bWVkMS5tZWQu
a3l1c2h1LXUuYWMuanA8L2F1dGgtYWRkcmVzcz48dGl0bGVzPjx0aXRsZT5Bc3NvY2lhdGlvbiBi
ZXR3ZWVuIElMLTQgZ2Vub3R5cGUgYW5kIElMLTQgcHJvZHVjdGlvbiBpbiB0aGUgSmFwYW5lc2Ug
cG9wdWxhdGlvbjwvdGl0bGU+PHNlY29uZGFyeS10aXRsZT5HZW5lcyBJbW11bjwvc2Vjb25kYXJ5
LXRpdGxlPjwvdGl0bGVzPjxwZXJpb2RpY2FsPjxmdWxsLXRpdGxlPkdlbmVzIEltbXVuPC9mdWxs
LXRpdGxlPjwvcGVyaW9kaWNhbD48cGFnZXM+MTA3LTk8L3BhZ2VzPjx2b2x1bWU+Mzwvdm9sdW1l
PjxudW1iZXI+MjwvbnVtYmVyPjxrZXl3b3Jkcz48a2V5d29yZD5DZWxscywgQ3VsdHVyZWQ8L2tl
eXdvcmQ+PGtleXdvcmQ+R2VuZSBGcmVxdWVuY3k8L2tleXdvcmQ+PGtleXdvcmQ+R2Vub3R5cGU8
L2tleXdvcmQ+PGtleXdvcmQ+SHVtYW5zPC9rZXl3b3JkPjxrZXl3b3JkPkludGVybGV1a2luLTQv
KmJpb3N5bnRoZXNpcy8qZ2VuZXRpY3M8L2tleXdvcmQ+PGtleXdvcmQ+SmFwYW48L2tleXdvcmQ+
PGtleXdvcmQ+KlBvbHltb3JwaGlzbSwgR2VuZXRpYzwva2V5d29yZD48a2V5d29yZD5ULUx5bXBo
b2N5dGVzLCBIZWxwZXItSW5kdWNlci9pbW11bm9sb2d5PC9rZXl3b3JkPjwva2V5d29yZHM+PGRh
dGVzPjx5ZWFyPjIwMDI8L3llYXI+PHB1Yi1kYXRlcz48ZGF0ZT5BcHI8L2RhdGU+PC9wdWItZGF0
ZXM+PC9kYXRlcz48aXNibj4xNDY2LTQ4NzkgKFByaW50KSYjeEQ7MTQ2Ni00ODc5PC9pc2JuPjxh
Y2Nlc3Npb24tbnVtPjExOTYwMzA5PC9hY2Nlc3Npb24tbnVtPjx1cmxzPjwvdXJscz48ZWxlY3Ry
b25pYy1yZXNvdXJjZS1udW0+MTAuMTAzOC9zai5nZW5lLjYzNjM4MzA8L2VsZWN0cm9uaWMtcmVz
b3VyY2UtbnVtPjxyZW1vdGUtZGF0YWJhc2UtcHJvdmlkZXI+TkxNPC9yZW1vdGUtZGF0YWJhc2Ut
cHJvdmlkZXI+PGxhbmd1YWdlPmVuZzwvbGFuZ3VhZ2U+PC9yZWNvcmQ+PC9DaXRlPjxDaXRlPjxB
dXRob3I+U2hhbXJhbjwvQXV0aG9yPjxZZWFyPjIwMTQ8L1llYXI+PFJlY051bT4xMDMzMjwvUmVj
TnVtPjxyZWNvcmQ+PHJlYy1udW1iZXI+MTAzMzI8L3JlYy1udW1iZXI+PGZvcmVpZ24ta2V5cz48
a2V5IGFwcD0iRU4iIGRiLWlkPSJ4YXp3dGV3cm9zMjlhdWV0OWQ1eDJ4cnlzZTVhOXJ6cnNmZHAi
IHRpbWVzdGFtcD0iMTc1NTQyNzQ4OSI+MTAzMzI8L2tleT48L2ZvcmVpZ24ta2V5cz48cmVmLXR5
cGUgbmFtZT0iSm91cm5hbCBBcnRpY2xlIj4xNzwvcmVmLXR5cGU+PGNvbnRyaWJ1dG9ycz48YXV0
aG9ycz48YXV0aG9yPlNoYW1yYW4sIEguIEEuPC9hdXRob3I+PGF1dGhvcj5IYW16YSwgUy4gSi48
L2F1dGhvcj48YXV0aG9yPllhc2VlbiwgTi4gWS48L2F1dGhvcj48YXV0aG9yPkFsLUp1Ym9vcnks
IEEuIEEuPC9hdXRob3I+PGF1dGhvcj5UYXViLCBELiBELjwvYXV0aG9yPjxhdXRob3I+UHJpY2Us
IFIuIEwuPC9hdXRob3I+PGF1dGhvcj5OYWdhcmthdHRpLCBNLjwvYXV0aG9yPjxhdXRob3I+TmFn
YXJrYXR0aSwgUC4gUy48L2F1dGhvcj48YXV0aG9yPlNpbmdoLCBVLiBQLjwvYXV0aG9yPjwvYXV0
aG9ycz48L2NvbnRyaWJ1dG9ycz48YXV0aC1hZGRyZXNzPjEuIE1lZGljYWwgUmVzZWFyY2ggVW5p
dCwgU2Nob29sIG9mIE1lZGljaW5lLCBVbml2ZXJzaXR5IG9mIEFMLU5haHJhaW4gSXJhcSwgQmFn
aGRhZCA7IDYuIERlcGFydG1lbnQgb2YgUGF0aG9sb2d5LCBNaWNyb2Jpb2xvZ3kgYW5kIEltbXVu
b2xvZ3ksIFNjaG9vbCBvZiBNZWRpY2luZSwgVW5pdmVyc2l0eSBvZiBTb3V0aCBDYXJvbGluYSwg
U0MsIFVTQS4mI3hEOzIuIEJpb3RlY2hub2xvZ3kgRGVwYXJ0bWVudCwgU2Nob29sIG9mIFNjaWVu
Y2UsIFVuaXZlcnNpdHkgb2YgQUwtTmFocmFpbiwgSXJhcSwgQmFnaGRhZC4mI3hEOzMuIElyYXFp
IE5hdGlvbmFsIENhbmNlciBDZW50ZXIsIFVuaXZlcnNpdHkgb2YgQUwtTXVzdGFuc2lyaXlhLCBJ
cmFxLCBCYWdoZGFkLiYjeEQ7NC4gTmV1cm9zY2llbmNlIEhvc3BpdGFsLCBOZXVyb3N1cmdlcnks
IElyYXEsIEJhZ2hkYWQuJiN4RDs1LiBDZW50ZXIgZm9yIFRyYW5zbGF0aW9uYWwgU3R1ZGllcywg
TWVkaWNhbCBTZXJ2aWNlcywgVkEgTWVkaWNhbCBDZW50ZXIsIERlcGFydG1lbnQgb2YgVmV0ZXJh
biBBZmZhaXJzLCBXYXNoaW5ndG9uIERDLCBVU0EuJiN4RDs2LiBEZXBhcnRtZW50IG9mIFBhdGhv
bG9neSwgTWljcm9iaW9sb2d5IGFuZCBJbW11bm9sb2d5LCBTY2hvb2wgb2YgTWVkaWNpbmUsIFVu
aXZlcnNpdHkgb2YgU291dGggQ2Fyb2xpbmEsIFNDLCBVU0EuPC9hdXRoLWFkZHJlc3M+PHRpdGxl
cz48dGl0bGU+SW1wYWN0IG9mIHNpbmdsZSBudWNsZW90aWRlIHBvbHltb3JwaGlzbSBpbiBJTC00
LCBJTC00UiBnZW5lcyBhbmQgc3lzdGVtaWMgY29uY2VudHJhdGlvbiBvZiBJTC00IG9uIHRoZSBp
bmNpZGVuY2Ugb2YgZ2xpb21hIGluIElyYXFpIHBhdGllbnRzPC90aXRsZT48c2Vjb25kYXJ5LXRp
dGxlPkludCBKIE1lZCBTY2k8L3NlY29uZGFyeS10aXRsZT48L3RpdGxlcz48cGVyaW9kaWNhbD48
ZnVsbC10aXRsZT5JbnQgSiBNZWQgU2NpPC9mdWxsLXRpdGxlPjwvcGVyaW9kaWNhbD48cGFnZXM+
MTE0Ny01MzwvcGFnZXM+PHZvbHVtZT4xMTwvdm9sdW1lPjxudW1iZXI+MTE8L251bWJlcj48ZWRp
dGlvbj4yMDE0MDgyMjwvZWRpdGlvbj48a2V5d29yZHM+PGtleXdvcmQ+QWRvbGVzY2VudDwva2V5
d29yZD48a2V5d29yZD5BZHVsdDwva2V5d29yZD48a2V5d29yZD5BZ2VkPC9rZXl3b3JkPjxrZXl3
b3JkPkNoaWxkPC9rZXl3b3JkPjxrZXl3b3JkPkNoaWxkLCBQcmVzY2hvb2w8L2tleXdvcmQ+PGtl
eXdvcmQ+R2VuZXRpYyBQcmVkaXNwb3NpdGlvbiB0byBEaXNlYXNlL2dlbmV0aWNzPC9rZXl3b3Jk
PjxrZXl3b3JkPkdlbm90eXBlPC9rZXl3b3JkPjxrZXl3b3JkPkdsaW9tYS8qZ2VuZXRpY3M8L2tl
eXdvcmQ+PGtleXdvcmQ+SHVtYW5zPC9rZXl3b3JkPjxrZXl3b3JkPkluY2lkZW5jZTwva2V5d29y
ZD48a2V5d29yZD5JbnRlcmxldWtpbi00LypnZW5ldGljczwva2V5d29yZD48a2V5d29yZD5JcmFx
PC9rZXl3b3JkPjxrZXl3b3JkPk1pZGRsZSBBZ2VkPC9rZXl3b3JkPjxrZXl3b3JkPlBvbHltb3Jw
aGlzbSwgU2luZ2xlIE51Y2xlb3RpZGUvKmdlbmV0aWNzPC9rZXl3b3JkPjxrZXl3b3JkPlJlY2Vw
dG9ycywgSW50ZXJsZXVraW4tNC8qZ2VuZXRpY3M8L2tleXdvcmQ+PGtleXdvcmQ+WW91bmcgQWR1
bHQ8L2tleXdvcmQ+PGtleXdvcmQ+U2luZ2xlIG51Y2xlb3RpZGUgcG9seW1vcnBoaXNtIChTTlBz
KTwva2V5d29yZD48a2V5d29yZD5hbmQgR2xpb21hPC9rZXl3b3JkPjxrZXl3b3JkPmJyYWluIHR1
bW9yPC9rZXl3b3JkPjxrZXl3b3JkPmludGVybGV1a2luLTQ8L2tleXdvcmQ+PGtleXdvcmQ+aW50
ZXJsZXVraW4tNFI8L2tleXdvcmQ+PC9rZXl3b3Jkcz48ZGF0ZXM+PHllYXI+MjAxNDwveWVhcj48
L2RhdGVzPjxpc2JuPjE0NDktMTkwNzwvaXNibj48YWNjZXNzaW9uLW51bT4yNTE3MDI5ODwvYWNj
ZXNzaW9uLW51bT48dXJscz48L3VybHM+PGN1c3RvbTE+Q29tcGV0aW5nIEludGVyZXN0czogVGhl
IGF1dGhvcnMgaGF2ZSBkZWNsYXJlZCB0aGF0IG5vIGNvbXBldGluZyBpbnRlcmVzdCBleGlzdHMu
PC9jdXN0b20xPjxjdXN0b20yPlBNQzQxNDc2NDE8L2N1c3RvbTI+PGVsZWN0cm9uaWMtcmVzb3Vy
Y2UtbnVtPjEwLjcxNTAvaWptcy45NDEyPC9lbGVjdHJvbmljLXJlc291cmNlLW51bT48cmVtb3Rl
LWRhdGFiYXNlLXByb3ZpZGVyPk5MTTwvcmVtb3RlLWRhdGFiYXNlLXByb3ZpZGVyPjxsYW5ndWFn
ZT5lbmc8L2xhbmd1YWdlPjwvcmVjb3JkPjwvQ2l0ZT48Q2l0ZT48QXV0aG9yPlN1enVraTwvQXV0
aG9yPjxZZWFyPjIwMTU8L1llYXI+PFJlY051bT4xMDMzNTwvUmVjTnVtPjxyZWNvcmQ+PHJlYy1u
dW1iZXI+MTAzMzU8L3JlYy1udW1iZXI+PGZvcmVpZ24ta2V5cz48a2V5IGFwcD0iRU4iIGRiLWlk
PSJ4YXp3dGV3cm9zMjlhdWV0OWQ1eDJ4cnlzZTVhOXJ6cnNmZHAiIHRpbWVzdGFtcD0iMTc1NTQy
NzU3MSI+MTAzMzU8L2tleT48L2ZvcmVpZ24ta2V5cz48cmVmLXR5cGUgbmFtZT0iSm91cm5hbCBB
cnRpY2xlIj4xNzwvcmVmLXR5cGU+PGNvbnRyaWJ1dG9ycz48YXV0aG9ycz48YXV0aG9yPlN1enVr
aSwgQWtpa288L2F1dGhvcj48YXV0aG9yPkxlbGFuZCwgUGFtZWxhPC9hdXRob3I+PGF1dGhvcj5K
b3NoaSwgQmhhcmF0IEguPC9hdXRob3I+PGF1dGhvcj5QdXJpLCBSYWogSy48L2F1dGhvcj48L2F1
dGhvcnM+PC9jb250cmlidXRvcnM+PHRpdGxlcz48dGl0bGU+VGFyZ2V0aW5nIG9mIElMLTQgYW5k
IElMLTEzIHJlY2VwdG9ycyBmb3IgY2FuY2VyIHRoZXJhcHk8L3RpdGxlPjxzZWNvbmRhcnktdGl0
bGU+Q3l0b2tpbmU8L3NlY29uZGFyeS10aXRsZT48L3RpdGxlcz48cGVyaW9kaWNhbD48ZnVsbC10
aXRsZT5DeXRva2luZTwvZnVsbC10aXRsZT48L3BlcmlvZGljYWw+PHBhZ2VzPjc5LTg4PC9wYWdl
cz48dm9sdW1lPjc1PC92b2x1bWU+PG51bWJlcj4xPC9udW1iZXI+PGtleXdvcmRzPjxrZXl3b3Jk
PkludGVybGV1a2luLTQ8L2tleXdvcmQ+PGtleXdvcmQ+SW50ZXJsZXVraW4tNCByZWNlcHRvcjwv
a2V5d29yZD48a2V5d29yZD5JbnRlcmxldWtpbi0xMzwva2V5d29yZD48a2V5d29yZD5JbnRlcmxl
dWtpbi0xMyByZWNlcHRvcjwva2V5d29yZD48a2V5d29yZD5SZWNlcHRvci10YXJnZXRlZCBjYW5j
ZXIgdGhlcmFweTwva2V5d29yZD48L2tleXdvcmRzPjxkYXRlcz48eWVhcj4yMDE1PC95ZWFyPjxw
dWItZGF0ZXM+PGRhdGU+MjAxNS8wOS8wMS88L2RhdGU+PC9wdWItZGF0ZXM+PC9kYXRlcz48aXNi
bj4xMDQzLTQ2NjY8L2lzYm4+PHVybHM+PHJlbGF0ZWQtdXJscz48dXJsPmh0dHBzOi8vd3d3LnNj
aWVuY2VkaXJlY3QuY29tL3NjaWVuY2UvYXJ0aWNsZS9waWkvUzEwNDM0NjY2MTUwMDIxMjQ8L3Vy
bD48L3JlbGF0ZWQtdXJscz48L3VybHM+PGVsZWN0cm9uaWMtcmVzb3VyY2UtbnVtPmh0dHBzOi8v
ZG9pLm9yZy8xMC4xMDE2L2ouY3l0by4yMDE1LjA1LjAyNjwvZWxlY3Ryb25pYy1yZXNvdXJjZS1u
dW0+PC9yZWNvcmQ+PC9DaXRlPjwvRW5kTm90ZT5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separate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[1-3]</w: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FA0960" w:rsidRPr="00290166" w14:paraId="6D6C9F83" w14:textId="77777777" w:rsidTr="00AD7993">
        <w:tc>
          <w:tcPr>
            <w:tcW w:w="1433" w:type="dxa"/>
          </w:tcPr>
          <w:p w14:paraId="7033EDB9" w14:textId="6FDD72FB" w:rsidR="00FA0960" w:rsidRPr="00290166" w:rsidRDefault="00AF23C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bookmarkStart w:id="1" w:name="OLE_LINK3"/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s4711998</w:t>
            </w:r>
            <w:bookmarkEnd w:id="1"/>
          </w:p>
        </w:tc>
        <w:tc>
          <w:tcPr>
            <w:tcW w:w="1587" w:type="dxa"/>
          </w:tcPr>
          <w:p w14:paraId="46A8C868" w14:textId="3CF1CB49" w:rsidR="00FA0960" w:rsidRPr="00290166" w:rsidRDefault="00AF23C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L17A </w:t>
            </w:r>
          </w:p>
        </w:tc>
        <w:tc>
          <w:tcPr>
            <w:tcW w:w="2360" w:type="dxa"/>
          </w:tcPr>
          <w:p w14:paraId="36EC6C8C" w14:textId="79FF574D" w:rsidR="00FA0960" w:rsidRPr="00290166" w:rsidRDefault="00AD7993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ffects IL-17A expression/activity, involved in tumor-related inflammation and immune evasion</w:t>
            </w:r>
          </w:p>
        </w:tc>
        <w:tc>
          <w:tcPr>
            <w:tcW w:w="2249" w:type="dxa"/>
          </w:tcPr>
          <w:p w14:paraId="270D198B" w14:textId="69CA8BF0" w:rsidR="00FA0960" w:rsidRPr="00290166" w:rsidRDefault="00AF23C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h17/IL-17 → NF-κB/MAPK, tumor inflammatory microenvironment</w:t>
            </w:r>
          </w:p>
        </w:tc>
        <w:tc>
          <w:tcPr>
            <w:tcW w:w="1443" w:type="dxa"/>
          </w:tcPr>
          <w:p w14:paraId="3C99A570" w14:textId="17620F76" w:rsidR="00FA0960" w:rsidRPr="00290166" w:rsidRDefault="002C5DF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YXdsaWs8L0F1dGhvcj48WWVhcj4yMDE2PC9ZZWFyPjxS
ZWNOdW0+MTAzMzY8L1JlY051bT48RGlzcGxheVRleHQ+WzQsIDVdPC9EaXNwbGF5VGV4dD48cmVj
b3JkPjxyZWMtbnVtYmVyPjEwMzM2PC9yZWMtbnVtYmVyPjxmb3JlaWduLWtleXM+PGtleSBhcHA9
IkVOIiBkYi1pZD0ieGF6d3Rld3JvczI5YXVldDlkNXgyeHJ5c2U1YTlyenJzZmRwIiB0aW1lc3Rh
bXA9IjE3NTU0NzY5MTgiPjEwMzM2PC9rZXk+PC9mb3JlaWduLWtleXM+PHJlZi10eXBlIG5hbWU9
IkpvdXJuYWwgQXJ0aWNsZSI+MTc8L3JlZi10eXBlPjxjb250cmlidXRvcnM+PGF1dGhvcnM+PGF1
dGhvcj5QYXdsaWssIEEuPC9hdXRob3I+PGF1dGhvcj5Lb3RyeWNoLCBELjwvYXV0aG9yPjxhdXRo
b3I+TWFsaW5vd3NraSwgRC48L2F1dGhvcj48YXV0aG9yPkR6aWVkemllamtvLCBWLjwvYXV0aG9y
PjxhdXRob3I+Q3plcmV3YXR5LCBNLjwvYXV0aG9yPjxhdXRob3I+U2FmcmFub3csIEsuPC9hdXRo
b3I+PC9hdXRob3JzPjwvY29udHJpYnV0b3JzPjxhdXRoLWFkZHJlc3M+RGVwYXJ0bWVudCBvZiBQ
aHlzaW9sb2d5LCBQb21lcmFuaWFuIE1lZGljYWwgVW5pdmVyc2l0eSwgUG93c3RhbmNvdyBXbGtw
LiA3MiwgNzAtMTExLCBTemN6ZWNpbiwgUG9sYW5kLiBwYXdhbmRAcG9jenRhLm9uZXQucGwuJiN4
RDtEZXBhcnRhbWVudCBvZiBPcnRob3BhZWRpY3MsIFRyYXVtYXRvbG9neSBhbmQgT3J0aG9wYWVk
aWMgT25jb2xvZ3ksIFBvbWVyYW5pYW4gTWVkaWNhbCBVbml2ZXJzaXR5LCBVbmlpIEx1YmVsc2tp
ZWogMSwgNzEtMjUyLCBTemN6ZWNpbiwgUG9sYW5kLiYjeEQ7RGVwYXJ0bWVudCBvZiBQaHlzaW9s
b2d5LCBQb21lcmFuaWFuIE1lZGljYWwgVW5pdmVyc2l0eSwgUG93c3RhbmNvdyBXbGtwLiA3Miwg
NzAtMTExLCBTemN6ZWNpbiwgUG9sYW5kLiYjeEQ7RGVwYXJ0bWVudCBvZiBQaGFybWFjb2tpbmV0
aWNzIGFuZCBUaGVyYXBldXRpYyBEcnVnIE1vbml0b3JpbmcsIFBvbWVyYW5pYW4gTWVkaWNhbCBV
bml2ZXJzaXR5LCBQb3dzdGFuY293IFdsa3AuIDcyLCA3MC0xMTEsIFN6Y3plY2luLCBQb2xhbmQu
JiN4RDtEZXBhcnRtZW50IG9mIEJpb2NoZW1pc3RyeSBhbmQgTWVkaWNhbCBDaGVtaXN0cnksIFBv
bWVyYW5pYW4gTWVkaWNhbCBVbml2ZXJzaXR5LCBQb3dzdGFuY293IFdsa3AuIDcyLCA3MC0xMTEs
IFN6Y3plY2luLCBQb2xhbmQuPC9hdXRoLWFkZHJlc3M+PHRpdGxlcz48dGl0bGU+SUwxN0EgYW5k
IElMMTdGIGdlbmUgcG9seW1vcnBoaXNtcyBpbiBwYXRpZW50cyB3aXRoIHJoZXVtYXRvaWQgYXJ0
aHJpdGlzPC90aXRsZT48c2Vjb25kYXJ5LXRpdGxlPkJNQyBNdXNjdWxvc2tlbGV0IERpc29yZDwv
c2Vjb25kYXJ5LXRpdGxlPjwvdGl0bGVzPjxwZXJpb2RpY2FsPjxmdWxsLXRpdGxlPkJNQyBNdXNj
dWxvc2tlbGV0IERpc29yZDwvZnVsbC10aXRsZT48L3BlcmlvZGljYWw+PHBhZ2VzPjIwODwvcGFn
ZXM+PHZvbHVtZT4xNzwvdm9sdW1lPjxlZGl0aW9uPjIwMTYwNTExPC9lZGl0aW9uPjxrZXl3b3Jk
cz48a2V5d29yZD5BZ2UgRmFjdG9yczwva2V5d29yZD48a2V5d29yZD5BZ2VkPC9rZXl3b3JkPjxr
ZXl3b3JkPkFsbGVsZXM8L2tleXdvcmQ+PGtleXdvcmQ+QXJ0aHJpdGlzLCBSaGV1bWF0b2lkL2Js
b29kLypnZW5ldGljczwva2V5d29yZD48a2V5d29yZD5GZW1hbGU8L2tleXdvcmQ+PGtleXdvcmQ+
KkdlbmV0aWMgUHJlZGlzcG9zaXRpb24gdG8gRGlzZWFzZTwva2V5d29yZD48a2V5d29yZD5HZW5v
dHlwZTwva2V5d29yZD48a2V5d29yZD5HZW5vdHlwaW5nIFRlY2huaXF1ZXM8L2tleXdvcmQ+PGtl
eXdvcmQ+SHVtYW5zPC9rZXl3b3JkPjxrZXl3b3JkPkludGVybGV1a2luLTE3LypnZW5ldGljczwv
a2V5d29yZD48a2V5d29yZD5NYWxlPC9rZXl3b3JkPjxrZXl3b3JkPk1pZGRsZSBBZ2VkPC9rZXl3
b3JkPjxrZXl3b3JkPlBvbGFuZDwva2V5d29yZD48a2V5d29yZD4qUG9seW1vcnBoaXNtLCBTaW5n
bGUgTnVjbGVvdGlkZTwva2V5d29yZD48a2V5d29yZD5SaGV1bWF0b2lkIEZhY3Rvci9ibG9vZDwv
a2V5d29yZD48a2V5d29yZD5DeXRva2luZXM8L2tleXdvcmQ+PGtleXdvcmQ+SWwxN2E8L2tleXdv
cmQ+PGtleXdvcmQ+SWwxN2Y8L2tleXdvcmQ+PGtleXdvcmQ+UG9seW1vcnBoaXNtPC9rZXl3b3Jk
PjxrZXl3b3JkPlJoZXVtYXRvaWQgYXJ0aHJpdGlzPC9rZXl3b3JkPjwva2V5d29yZHM+PGRhdGVz
Pjx5ZWFyPjIwMTY8L3llYXI+PHB1Yi1kYXRlcz48ZGF0ZT5NYXkgMTE8L2RhdGU+PC9wdWItZGF0
ZXM+PC9kYXRlcz48aXNibj4xNDcxLTI0NzQ8L2lzYm4+PGFjY2Vzc2lvbi1udW0+MjcxNjkzNzI8
L2FjY2Vzc2lvbi1udW0+PHVybHM+PC91cmxzPjxjdXN0b20yPlBNQzQ4NjQ5MjQ8L2N1c3RvbTI+
PGVsZWN0cm9uaWMtcmVzb3VyY2UtbnVtPjEwLjExODYvczEyODkxLTAxNi0xMDY0LTE8L2VsZWN0
cm9uaWMtcmVzb3VyY2UtbnVtPjxyZW1vdGUtZGF0YWJhc2UtcHJvdmlkZXI+TkxNPC9yZW1vdGUt
ZGF0YWJhc2UtcHJvdmlkZXI+PGxhbmd1YWdlPmVuZzwvbGFuZ3VhZ2U+PC9yZWNvcmQ+PC9DaXRl
PjxDaXRlPjxBdXRob3I+QW1hdHlhPC9BdXRob3I+PFllYXI+MjAxNzwvWWVhcj48UmVjTnVtPjEw
MzM3PC9SZWNOdW0+PHJlY29yZD48cmVjLW51bWJlcj4xMDMzNzwvcmVjLW51bWJlcj48Zm9yZWln
bi1rZXlzPjxrZXkgYXBwPSJFTiIgZGItaWQ9Inhhend0ZXdyb3MyOWF1ZXQ5ZDV4MnhyeXNlNWE5
cnpyc2ZkcCIgdGltZXN0YW1wPSIxNzU1NDc3MDc0Ij4xMDMzNzwva2V5PjwvZm9yZWlnbi1rZXlz
PjxyZWYtdHlwZSBuYW1lPSJKb3VybmFsIEFydGljbGUiPjE3PC9yZWYtdHlwZT48Y29udHJpYnV0
b3JzPjxhdXRob3JzPjxhdXRob3I+QW1hdHlhLCBOLjwvYXV0aG9yPjxhdXRob3I+R2FyZywgQS4g
Vi48L2F1dGhvcj48YXV0aG9yPkdhZmZlbiwgUy4gTC48L2F1dGhvcj48L2F1dGhvcnM+PC9jb250
cmlidXRvcnM+PGF1dGgtYWRkcmVzcz5EaXZpc2lvbiBvZiBSaGV1bWF0b2xvZ3kgYW5kIENsaW5p
Y2FsIEltbXVub2xvZ3ksIFVuaXZlcnNpdHkgb2YgUGl0dHNidXJnaCwgUGl0dHNidXJnaCwgUEEg
MTUyNjEsIFVTQS4mI3hEO0RpdmlzaW9uIG9mIFJoZXVtYXRvbG9neSBhbmQgQ2xpbmljYWwgSW1t
dW5vbG9neSwgVW5pdmVyc2l0eSBvZiBQaXR0c2J1cmdoLCBQaXR0c2J1cmdoLCBQQSAxNTI2MSwg
VVNBLiBFbGVjdHJvbmljIGFkZHJlc3M6IHNhcmFoLmdhZmZlbkBwaXR0LmVkdS48L2F1dGgtYWRk
cmVzcz48dGl0bGVzPjx0aXRsZT5JTC0xNyBTaWduYWxpbmc6IFRoZSBZaW4gYW5kIHRoZSBZYW5n
PC90aXRsZT48c2Vjb25kYXJ5LXRpdGxlPlRyZW5kcyBJbW11bm9sPC9zZWNvbmRhcnktdGl0bGU+
PC90aXRsZXM+PHBlcmlvZGljYWw+PGZ1bGwtdGl0bGU+VHJlbmRzIEltbXVub2w8L2Z1bGwtdGl0
bGU+PC9wZXJpb2RpY2FsPjxwYWdlcz4zMTAtMzIyPC9wYWdlcz48dm9sdW1lPjM4PC92b2x1bWU+
PG51bWJlcj41PC9udW1iZXI+PGVkaXRpb24+MjAxNzAyMjA8L2VkaXRpb24+PGtleXdvcmRzPjxr
ZXl3b3JkPkFuaW1hbHM8L2tleXdvcmQ+PGtleXdvcmQ+QXV0b2ltbXVuZSBEaXNlYXNlcy9nZW5l
dGljcy8qaW1tdW5vbG9neS9tZXRhYm9saXNtPC9rZXl3b3JkPjxrZXl3b3JkPkN5dG9raW5lcy9n
ZW5ldGljcy8qaW1tdW5vbG9neS9tZXRhYm9saXNtPC9rZXl3b3JkPjxrZXl3b3JkPkdlbmUgRXhw
cmVzc2lvbiBSZWd1bGF0aW9uL2ltbXVub2xvZ3k8L2tleXdvcmQ+PGtleXdvcmQ+SHVtYW5zPC9r
ZXl3b3JkPjxrZXl3b3JkPkluZmxhbW1hdGlvbiBNZWRpYXRvcnMvKmltbXVub2xvZ3k8L2tleXdv
cmQ+PGtleXdvcmQ+SW50ZXJsZXVraW4tMTcvZ2VuZXRpY3MvKmltbXVub2xvZ3kvbWV0YWJvbGlz
bTwva2V5d29yZD48a2V5d29yZD5Nb2RlbHMsIEltbXVub2xvZ2ljYWw8L2tleXdvcmQ+PGtleXdv
cmQ+U2lnbmFsIFRyYW5zZHVjdGlvbi9nZW5ldGljcy8qaW1tdW5vbG9neTwva2V5d29yZD48L2tl
eXdvcmRzPjxkYXRlcz48eWVhcj4yMDE3PC95ZWFyPjxwdWItZGF0ZXM+PGRhdGU+TWF5PC9kYXRl
PjwvcHViLWRhdGVzPjwvZGF0ZXM+PGlzYm4+MTQ3MS00OTA2IChQcmludCkmI3hEOzE0NzEtNDkw
NjwvaXNibj48YWNjZXNzaW9uLW51bT4yODI1NDE2OTwvYWNjZXNzaW9uLW51bT48dXJscz48L3Vy
bHM+PGN1c3RvbTE+Q29uZmxpY3RzIG9mIEludGVyZXN0IFRoZXJlIGFyZSBubyBjb25mbGljdHMg
b2YgaW50ZXJlc3QuPC9jdXN0b20xPjxjdXN0b20yPlBNQzU0MTEzMjY8L2N1c3RvbTI+PGN1c3Rv
bTY+TklITVM4NTM3NzE8L2N1c3RvbTY+PGVsZWN0cm9uaWMtcmVzb3VyY2UtbnVtPjEwLjEwMTYv
ai5pdC4yMDE3LjAxLjAwNjwvZWxlY3Ryb25pYy1yZXNvdXJjZS1udW0+PHJlbW90ZS1kYXRhYmFz
ZS1wcm92aWRlcj5OTE08L3JlbW90ZS1kYXRhYmFzZS1wcm92aWRlcj48bGFuZ3VhZ2U+ZW5nPC9s
YW5ndWFnZT48L3JlY29yZD48L0NpdGU+PC9FbmROb3RlPn=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YXdsaWs8L0F1dGhvcj48WWVhcj4yMDE2PC9ZZWFyPjxS
ZWNOdW0+MTAzMzY8L1JlY051bT48RGlzcGxheVRleHQ+WzQsIDVdPC9EaXNwbGF5VGV4dD48cmVj
b3JkPjxyZWMtbnVtYmVyPjEwMzM2PC9yZWMtbnVtYmVyPjxmb3JlaWduLWtleXM+PGtleSBhcHA9
IkVOIiBkYi1pZD0ieGF6d3Rld3JvczI5YXVldDlkNXgyeHJ5c2U1YTlyenJzZmRwIiB0aW1lc3Rh
bXA9IjE3NTU0NzY5MTgiPjEwMzM2PC9rZXk+PC9mb3JlaWduLWtleXM+PHJlZi10eXBlIG5hbWU9
IkpvdXJuYWwgQXJ0aWNsZSI+MTc8L3JlZi10eXBlPjxjb250cmlidXRvcnM+PGF1dGhvcnM+PGF1
dGhvcj5QYXdsaWssIEEuPC9hdXRob3I+PGF1dGhvcj5Lb3RyeWNoLCBELjwvYXV0aG9yPjxhdXRo
b3I+TWFsaW5vd3NraSwgRC48L2F1dGhvcj48YXV0aG9yPkR6aWVkemllamtvLCBWLjwvYXV0aG9y
PjxhdXRob3I+Q3plcmV3YXR5LCBNLjwvYXV0aG9yPjxhdXRob3I+U2FmcmFub3csIEsuPC9hdXRo
b3I+PC9hdXRob3JzPjwvY29udHJpYnV0b3JzPjxhdXRoLWFkZHJlc3M+RGVwYXJ0bWVudCBvZiBQ
aHlzaW9sb2d5LCBQb21lcmFuaWFuIE1lZGljYWwgVW5pdmVyc2l0eSwgUG93c3RhbmNvdyBXbGtw
LiA3MiwgNzAtMTExLCBTemN6ZWNpbiwgUG9sYW5kLiBwYXdhbmRAcG9jenRhLm9uZXQucGwuJiN4
RDtEZXBhcnRhbWVudCBvZiBPcnRob3BhZWRpY3MsIFRyYXVtYXRvbG9neSBhbmQgT3J0aG9wYWVk
aWMgT25jb2xvZ3ksIFBvbWVyYW5pYW4gTWVkaWNhbCBVbml2ZXJzaXR5LCBVbmlpIEx1YmVsc2tp
ZWogMSwgNzEtMjUyLCBTemN6ZWNpbiwgUG9sYW5kLiYjeEQ7RGVwYXJ0bWVudCBvZiBQaHlzaW9s
b2d5LCBQb21lcmFuaWFuIE1lZGljYWwgVW5pdmVyc2l0eSwgUG93c3RhbmNvdyBXbGtwLiA3Miwg
NzAtMTExLCBTemN6ZWNpbiwgUG9sYW5kLiYjeEQ7RGVwYXJ0bWVudCBvZiBQaGFybWFjb2tpbmV0
aWNzIGFuZCBUaGVyYXBldXRpYyBEcnVnIE1vbml0b3JpbmcsIFBvbWVyYW5pYW4gTWVkaWNhbCBV
bml2ZXJzaXR5LCBQb3dzdGFuY293IFdsa3AuIDcyLCA3MC0xMTEsIFN6Y3plY2luLCBQb2xhbmQu
JiN4RDtEZXBhcnRtZW50IG9mIEJpb2NoZW1pc3RyeSBhbmQgTWVkaWNhbCBDaGVtaXN0cnksIFBv
bWVyYW5pYW4gTWVkaWNhbCBVbml2ZXJzaXR5LCBQb3dzdGFuY293IFdsa3AuIDcyLCA3MC0xMTEs
IFN6Y3plY2luLCBQb2xhbmQuPC9hdXRoLWFkZHJlc3M+PHRpdGxlcz48dGl0bGU+SUwxN0EgYW5k
IElMMTdGIGdlbmUgcG9seW1vcnBoaXNtcyBpbiBwYXRpZW50cyB3aXRoIHJoZXVtYXRvaWQgYXJ0
aHJpdGlzPC90aXRsZT48c2Vjb25kYXJ5LXRpdGxlPkJNQyBNdXNjdWxvc2tlbGV0IERpc29yZDwv
c2Vjb25kYXJ5LXRpdGxlPjwvdGl0bGVzPjxwZXJpb2RpY2FsPjxmdWxsLXRpdGxlPkJNQyBNdXNj
dWxvc2tlbGV0IERpc29yZDwvZnVsbC10aXRsZT48L3BlcmlvZGljYWw+PHBhZ2VzPjIwODwvcGFn
ZXM+PHZvbHVtZT4xNzwvdm9sdW1lPjxlZGl0aW9uPjIwMTYwNTExPC9lZGl0aW9uPjxrZXl3b3Jk
cz48a2V5d29yZD5BZ2UgRmFjdG9yczwva2V5d29yZD48a2V5d29yZD5BZ2VkPC9rZXl3b3JkPjxr
ZXl3b3JkPkFsbGVsZXM8L2tleXdvcmQ+PGtleXdvcmQ+QXJ0aHJpdGlzLCBSaGV1bWF0b2lkL2Js
b29kLypnZW5ldGljczwva2V5d29yZD48a2V5d29yZD5GZW1hbGU8L2tleXdvcmQ+PGtleXdvcmQ+
KkdlbmV0aWMgUHJlZGlzcG9zaXRpb24gdG8gRGlzZWFzZTwva2V5d29yZD48a2V5d29yZD5HZW5v
dHlwZTwva2V5d29yZD48a2V5d29yZD5HZW5vdHlwaW5nIFRlY2huaXF1ZXM8L2tleXdvcmQ+PGtl
eXdvcmQ+SHVtYW5zPC9rZXl3b3JkPjxrZXl3b3JkPkludGVybGV1a2luLTE3LypnZW5ldGljczwv
a2V5d29yZD48a2V5d29yZD5NYWxlPC9rZXl3b3JkPjxrZXl3b3JkPk1pZGRsZSBBZ2VkPC9rZXl3
b3JkPjxrZXl3b3JkPlBvbGFuZDwva2V5d29yZD48a2V5d29yZD4qUG9seW1vcnBoaXNtLCBTaW5n
bGUgTnVjbGVvdGlkZTwva2V5d29yZD48a2V5d29yZD5SaGV1bWF0b2lkIEZhY3Rvci9ibG9vZDwv
a2V5d29yZD48a2V5d29yZD5DeXRva2luZXM8L2tleXdvcmQ+PGtleXdvcmQ+SWwxN2E8L2tleXdv
cmQ+PGtleXdvcmQ+SWwxN2Y8L2tleXdvcmQ+PGtleXdvcmQ+UG9seW1vcnBoaXNtPC9rZXl3b3Jk
PjxrZXl3b3JkPlJoZXVtYXRvaWQgYXJ0aHJpdGlzPC9rZXl3b3JkPjwva2V5d29yZHM+PGRhdGVz
Pjx5ZWFyPjIwMTY8L3llYXI+PHB1Yi1kYXRlcz48ZGF0ZT5NYXkgMTE8L2RhdGU+PC9wdWItZGF0
ZXM+PC9kYXRlcz48aXNibj4xNDcxLTI0NzQ8L2lzYm4+PGFjY2Vzc2lvbi1udW0+MjcxNjkzNzI8
L2FjY2Vzc2lvbi1udW0+PHVybHM+PC91cmxzPjxjdXN0b20yPlBNQzQ4NjQ5MjQ8L2N1c3RvbTI+
PGVsZWN0cm9uaWMtcmVzb3VyY2UtbnVtPjEwLjExODYvczEyODkxLTAxNi0xMDY0LTE8L2VsZWN0
cm9uaWMtcmVzb3VyY2UtbnVtPjxyZW1vdGUtZGF0YWJhc2UtcHJvdmlkZXI+TkxNPC9yZW1vdGUt
ZGF0YWJhc2UtcHJvdmlkZXI+PGxhbmd1YWdlPmVuZzwvbGFuZ3VhZ2U+PC9yZWNvcmQ+PC9DaXRl
PjxDaXRlPjxBdXRob3I+QW1hdHlhPC9BdXRob3I+PFllYXI+MjAxNzwvWWVhcj48UmVjTnVtPjEw
MzM3PC9SZWNOdW0+PHJlY29yZD48cmVjLW51bWJlcj4xMDMzNzwvcmVjLW51bWJlcj48Zm9yZWln
bi1rZXlzPjxrZXkgYXBwPSJFTiIgZGItaWQ9Inhhend0ZXdyb3MyOWF1ZXQ5ZDV4MnhyeXNlNWE5
cnpyc2ZkcCIgdGltZXN0YW1wPSIxNzU1NDc3MDc0Ij4xMDMzNzwva2V5PjwvZm9yZWlnbi1rZXlz
PjxyZWYtdHlwZSBuYW1lPSJKb3VybmFsIEFydGljbGUiPjE3PC9yZWYtdHlwZT48Y29udHJpYnV0
b3JzPjxhdXRob3JzPjxhdXRob3I+QW1hdHlhLCBOLjwvYXV0aG9yPjxhdXRob3I+R2FyZywgQS4g
Vi48L2F1dGhvcj48YXV0aG9yPkdhZmZlbiwgUy4gTC48L2F1dGhvcj48L2F1dGhvcnM+PC9jb250
cmlidXRvcnM+PGF1dGgtYWRkcmVzcz5EaXZpc2lvbiBvZiBSaGV1bWF0b2xvZ3kgYW5kIENsaW5p
Y2FsIEltbXVub2xvZ3ksIFVuaXZlcnNpdHkgb2YgUGl0dHNidXJnaCwgUGl0dHNidXJnaCwgUEEg
MTUyNjEsIFVTQS4mI3hEO0RpdmlzaW9uIG9mIFJoZXVtYXRvbG9neSBhbmQgQ2xpbmljYWwgSW1t
dW5vbG9neSwgVW5pdmVyc2l0eSBvZiBQaXR0c2J1cmdoLCBQaXR0c2J1cmdoLCBQQSAxNTI2MSwg
VVNBLiBFbGVjdHJvbmljIGFkZHJlc3M6IHNhcmFoLmdhZmZlbkBwaXR0LmVkdS48L2F1dGgtYWRk
cmVzcz48dGl0bGVzPjx0aXRsZT5JTC0xNyBTaWduYWxpbmc6IFRoZSBZaW4gYW5kIHRoZSBZYW5n
PC90aXRsZT48c2Vjb25kYXJ5LXRpdGxlPlRyZW5kcyBJbW11bm9sPC9zZWNvbmRhcnktdGl0bGU+
PC90aXRsZXM+PHBlcmlvZGljYWw+PGZ1bGwtdGl0bGU+VHJlbmRzIEltbXVub2w8L2Z1bGwtdGl0
bGU+PC9wZXJpb2RpY2FsPjxwYWdlcz4zMTAtMzIyPC9wYWdlcz48dm9sdW1lPjM4PC92b2x1bWU+
PG51bWJlcj41PC9udW1iZXI+PGVkaXRpb24+MjAxNzAyMjA8L2VkaXRpb24+PGtleXdvcmRzPjxr
ZXl3b3JkPkFuaW1hbHM8L2tleXdvcmQ+PGtleXdvcmQ+QXV0b2ltbXVuZSBEaXNlYXNlcy9nZW5l
dGljcy8qaW1tdW5vbG9neS9tZXRhYm9saXNtPC9rZXl3b3JkPjxrZXl3b3JkPkN5dG9raW5lcy9n
ZW5ldGljcy8qaW1tdW5vbG9neS9tZXRhYm9saXNtPC9rZXl3b3JkPjxrZXl3b3JkPkdlbmUgRXhw
cmVzc2lvbiBSZWd1bGF0aW9uL2ltbXVub2xvZ3k8L2tleXdvcmQ+PGtleXdvcmQ+SHVtYW5zPC9r
ZXl3b3JkPjxrZXl3b3JkPkluZmxhbW1hdGlvbiBNZWRpYXRvcnMvKmltbXVub2xvZ3k8L2tleXdv
cmQ+PGtleXdvcmQ+SW50ZXJsZXVraW4tMTcvZ2VuZXRpY3MvKmltbXVub2xvZ3kvbWV0YWJvbGlz
bTwva2V5d29yZD48a2V5d29yZD5Nb2RlbHMsIEltbXVub2xvZ2ljYWw8L2tleXdvcmQ+PGtleXdv
cmQ+U2lnbmFsIFRyYW5zZHVjdGlvbi9nZW5ldGljcy8qaW1tdW5vbG9neTwva2V5d29yZD48L2tl
eXdvcmRzPjxkYXRlcz48eWVhcj4yMDE3PC95ZWFyPjxwdWItZGF0ZXM+PGRhdGU+TWF5PC9kYXRl
PjwvcHViLWRhdGVzPjwvZGF0ZXM+PGlzYm4+MTQ3MS00OTA2IChQcmludCkmI3hEOzE0NzEtNDkw
NjwvaXNibj48YWNjZXNzaW9uLW51bT4yODI1NDE2OTwvYWNjZXNzaW9uLW51bT48dXJscz48L3Vy
bHM+PGN1c3RvbTE+Q29uZmxpY3RzIG9mIEludGVyZXN0IFRoZXJlIGFyZSBubyBjb25mbGljdHMg
b2YgaW50ZXJlc3QuPC9jdXN0b20xPjxjdXN0b20yPlBNQzU0MTEzMjY8L2N1c3RvbTI+PGN1c3Rv
bTY+TklITVM4NTM3NzE8L2N1c3RvbTY+PGVsZWN0cm9uaWMtcmVzb3VyY2UtbnVtPjEwLjEwMTYv
ai5pdC4yMDE3LjAxLjAwNjwvZWxlY3Ryb25pYy1yZXNvdXJjZS1udW0+PHJlbW90ZS1kYXRhYmFz
ZS1wcm92aWRlcj5OTE08L3JlbW90ZS1kYXRhYmFzZS1wcm92aWRlcj48bGFuZ3VhZ2U+ZW5nPC9s
YW5ndWFnZT48L3JlY29yZD48L0NpdGU+PC9FbmROb3RlPn=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separate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[4, 5]</w: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FA0960" w:rsidRPr="00290166" w14:paraId="013256E4" w14:textId="77777777" w:rsidTr="00AD7993">
        <w:tc>
          <w:tcPr>
            <w:tcW w:w="1433" w:type="dxa"/>
          </w:tcPr>
          <w:p w14:paraId="09BA3B61" w14:textId="1C8B5AB1" w:rsidR="00FA0960" w:rsidRPr="00290166" w:rsidRDefault="002C5DF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s7708392</w:t>
            </w:r>
          </w:p>
        </w:tc>
        <w:tc>
          <w:tcPr>
            <w:tcW w:w="1587" w:type="dxa"/>
          </w:tcPr>
          <w:p w14:paraId="263D8BD3" w14:textId="4B083D15" w:rsidR="00FA0960" w:rsidRPr="00290166" w:rsidRDefault="002C5DF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NIP1</w:t>
            </w:r>
          </w:p>
        </w:tc>
        <w:tc>
          <w:tcPr>
            <w:tcW w:w="2360" w:type="dxa"/>
          </w:tcPr>
          <w:p w14:paraId="2229E7E9" w14:textId="5C04D800" w:rsidR="00FA0960" w:rsidRPr="00290166" w:rsidRDefault="002C5DF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Encodes ABIN-1, an A20(TNFAIP3) binding inhibitor; negatively regulates NF-κB, associated with autoimmune/inflammatory disorders, linking inflammation to cancer</w:t>
            </w:r>
          </w:p>
        </w:tc>
        <w:tc>
          <w:tcPr>
            <w:tcW w:w="2249" w:type="dxa"/>
          </w:tcPr>
          <w:p w14:paraId="3CB28958" w14:textId="33C86D98" w:rsidR="00FA0960" w:rsidRPr="00290166" w:rsidRDefault="002C5DF2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F-κB signaling, innate/adaptive immunity, chronic inflammation-driven carcinogenesis</w:t>
            </w:r>
          </w:p>
        </w:tc>
        <w:tc>
          <w:tcPr>
            <w:tcW w:w="1443" w:type="dxa"/>
          </w:tcPr>
          <w:p w14:paraId="284BDB8C" w14:textId="39324819" w:rsidR="00FA0960" w:rsidRPr="00290166" w:rsidRDefault="00796969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JmFwb3M7U2VsbDwvQXV0aG9yPjxZZWFyPjIwMTU8L1ll
YXI+PFJlY051bT4xMDMzODwvUmVjTnVtPjxEaXNwbGF5VGV4dD5bNiwgN108L0Rpc3BsYXlUZXh0
PjxyZWNvcmQ+PHJlYy1udW1iZXI+MTAzMzg8L3JlYy1udW1iZXI+PGZvcmVpZ24ta2V5cz48a2V5
IGFwcD0iRU4iIGRiLWlkPSJ4YXp3dGV3cm9zMjlhdWV0OWQ1eDJ4cnlzZTVhOXJ6cnNmZHAiIHRp
bWVzdGFtcD0iMTc1NTQ3Nzk4OCI+MTAzMzg8L2tleT48L2ZvcmVpZ24ta2V5cz48cmVmLXR5cGUg
bmFtZT0iSm91cm5hbCBBcnRpY2xlIj4xNzwvcmVmLXR5cGU+PGNvbnRyaWJ1dG9ycz48YXV0aG9y
cz48YXV0aG9yPkcmYXBvcztTZWxsLCBSLiBULjwvYXV0aG9yPjxhdXRob3I+R2FmZm5leSwgUC4g
TS48L2F1dGhvcj48YXV0aG9yPlBvd2VsbCwgRC4gVy48L2F1dGhvcj48L2F1dGhvcnM+PC9jb250
cmlidXRvcnM+PGF1dGgtYWRkcmVzcz5Vbml2ZXJzaXR5IG9mIExvdWlzdmlsbGUgU2Nob29sIG9m
IE1lZGljaW5lLCBMb3Vpc3ZpbGxlLCBLZW50dWNreS4mI3hEO09rbGFob21hIE1lZGljYWwgUmVz
ZWFyY2ggRm91bmRhdGlvbiwgT2tsYWhvbWEgQ2l0eS48L2F1dGgtYWRkcmVzcz48dGl0bGVzPjx0
aXRsZT5BMjAtQmluZGluZyBJbmhpYml0b3Igb2YgTkYtzrpCIEFjdGl2YXRpb24gMSBpcyBhIFBo
eXNpb2xvZ2ljIEluaGliaXRvciBvZiBORi3OukI6IEEgTW9sZWN1bGFyIFN3aXRjaCBmb3IgSW5m
bGFtbWF0aW9uIGFuZCBBdXRvaW1tdW5pdHk8L3RpdGxlPjxzZWNvbmRhcnktdGl0bGU+QXJ0aHJp
dGlzIFJoZXVtYXRvbDwvc2Vjb25kYXJ5LXRpdGxlPjwvdGl0bGVzPjxwZXJpb2RpY2FsPjxmdWxs
LXRpdGxlPkFydGhyaXRpcyBSaGV1bWF0b2w8L2Z1bGwtdGl0bGU+PC9wZXJpb2RpY2FsPjxwYWdl
cz4yMjkyLTMwMjwvcGFnZXM+PHZvbHVtZT42Nzwvdm9sdW1lPjxudW1iZXI+OTwvbnVtYmVyPjxr
ZXl3b3Jkcz48a2V5d29yZD5BdXRvaW1tdW5lIERpc2Vhc2VzLyppbW11bm9sb2d5PC9rZXl3b3Jk
PjxrZXl3b3JkPkF1dG9pbW11bml0eS8qaW1tdW5vbG9neTwva2V5d29yZD48a2V5d29yZD5ETkEt
QmluZGluZyBQcm90ZWlucy8qaW1tdW5vbG9neTwva2V5d29yZD48a2V5d29yZD5IdW1hbnM8L2tl
eXdvcmQ+PGtleXdvcmQ+SW5mbGFtbWF0aW9uLyppbW11bm9sb2d5PC9rZXl3b3JkPjxrZXl3b3Jk
Pk5GLWthcHBhIEIvKmltbXVub2xvZ3k8L2tleXdvcmQ+PGtleXdvcmQ+U2lnbmFsIFRyYW5zZHVj
dGlvbi9pbW11bm9sb2d5PC9rZXl3b3JkPjwva2V5d29yZHM+PGRhdGVzPjx5ZWFyPjIwMTU8L3ll
YXI+PHB1Yi1kYXRlcz48ZGF0ZT5TZXA8L2RhdGU+PC9wdWItZGF0ZXM+PC9kYXRlcz48aXNibj4y
MzI2LTUxOTEgKFByaW50KSYjeEQ7MjMyNi01MTkxPC9pc2JuPjxhY2Nlc3Npb24tbnVtPjI2MDk3
MTA1PC9hY2Nlc3Npb24tbnVtPjx1cmxzPjwvdXJscz48Y3VzdG9tMT5Db25mbGljdCBvZiBJbnRl
cmVzdDogTm9uZTwvY3VzdG9tMT48Y3VzdG9tMj5QTUM0NTUxNTc5PC9jdXN0b20yPjxjdXN0b202
Pk5JSE1TNjk5NjcxPC9jdXN0b202PjxlbGVjdHJvbmljLXJlc291cmNlLW51bT4xMC4xMDAyL2Fy
dC4zOTI0NTwvZWxlY3Ryb25pYy1yZXNvdXJjZS1udW0+PHJlbW90ZS1kYXRhYmFzZS1wcm92aWRl
cj5OTE08L3JlbW90ZS1kYXRhYmFzZS1wcm92aWRlcj48bGFuZ3VhZ2U+ZW5nPC9sYW5ndWFnZT48
L3JlY29yZD48L0NpdGU+PENpdGU+PEF1dGhvcj5HdXJldmljaDwvQXV0aG9yPjxZZWFyPjIwMTE8
L1llYXI+PFJlY051bT4xMDMzOTwvUmVjTnVtPjxyZWNvcmQ+PHJlYy1udW1iZXI+MTAzMzk8L3Jl
Yy1udW1iZXI+PGZvcmVpZ24ta2V5cz48a2V5IGFwcD0iRU4iIGRiLWlkPSJ4YXp3dGV3cm9zMjlh
dWV0OWQ1eDJ4cnlzZTVhOXJ6cnNmZHAiIHRpbWVzdGFtcD0iMTc1NTQ3ODI3NCI+MTAzMzk8L2tl
eT48L2ZvcmVpZ24ta2V5cz48cmVmLXR5cGUgbmFtZT0iSm91cm5hbCBBcnRpY2xlIj4xNzwvcmVm
LXR5cGU+PGNvbnRyaWJ1dG9ycz48YXV0aG9ycz48YXV0aG9yPkd1cmV2aWNoLCBJLjwvYXV0aG9y
PjxhdXRob3I+WmhhbmcsIEMuPC9hdXRob3I+PGF1dGhvcj5GcmFuY2lzLCBOLjwvYXV0aG9yPjxh
dXRob3I+QW5lc2tpZXZpY2gsIEIuIEouPC9hdXRob3I+PC9hdXRob3JzPjwvY29udHJpYnV0b3Jz
PjxhdXRoLWFkZHJlc3M+R3JhZHVhdGUgUHJvZ3JhbSBpbiBQaGFybWFjb2xvZ3kgJmFtcDsgVG94
aWNvbG9neSwgRGVwYXJ0bWVudCBvZiBQaGFybWFjZXV0aWNhbCBTY2llbmNlcywgVW5pdmVyc2l0
eSBvZiBDb25uZWN0aWN1dCwgU3RvcnJzLCBDb25uZWN0aWN1dCAwNjI2OS0zMDkyLCBVU0EuPC9h
dXRoLWFkZHJlc3M+PHRpdGxlcz48dGl0bGU+VE5JUDEsIGEgcmV0aW5vaWMgYWNpZCByZWNlcHRv
ciBjb3JlcHJlc3NvciBhbmQgQTIwLWJpbmRpbmcgaW5oaWJpdG9yIG9mIE5GLc66QiwgZGlzdHJp
YnV0ZXMgdG8gYm90aCBudWNsZWFyIGFuZCBjeXRvcGxhc21pYyBsb2NhdGlvbnM8L3RpdGxlPjxz
ZWNvbmRhcnktdGl0bGU+SiBIaXN0b2NoZW0gQ3l0b2NoZW08L3NlY29uZGFyeS10aXRsZT48L3Rp
dGxlcz48cGVyaW9kaWNhbD48ZnVsbC10aXRsZT5KIEhpc3RvY2hlbSBDeXRvY2hlbTwvZnVsbC10
aXRsZT48L3BlcmlvZGljYWw+PHBhZ2VzPjExMDEtMTI8L3BhZ2VzPjx2b2x1bWU+NTk8L3ZvbHVt
ZT48bnVtYmVyPjEyPC9udW1iZXI+PGtleXdvcmRzPjxrZXl3b3JkPkNlbGwgTnVjbGV1cy8qbWV0
YWJvbGlzbTwva2V5d29yZD48a2V5d29yZD5DZWxscywgQ3VsdHVyZWQ8L2tleXdvcmQ+PGtleXdv
cmQ+Q28tUmVwcmVzc29yIFByb3RlaW5zLyptZXRhYm9saXNtPC9rZXl3b3JkPjxrZXl3b3JkPkN5
dG9wbGFzbS8qbWV0YWJvbGlzbTwva2V5d29yZD48a2V5d29yZD5ETkEtQmluZGluZyBQcm90ZWlu
cy8qbWV0YWJvbGlzbTwva2V5d29yZD48a2V5d29yZD5FcGlkZXJtYWwgQ2VsbHM8L2tleXdvcmQ+
PGtleXdvcmQ+RXBpZGVybWlzL21ldGFib2xpc208L2tleXdvcmQ+PGtleXdvcmQ+SHVtYW5zPC9r
ZXl3b3JkPjxrZXl3b3JkPkluZmFudCwgTmV3Ym9ybjwva2V5d29yZD48a2V5d29yZD5JbnRyYWNl
bGx1bGFyIFNpZ25hbGluZyBQZXB0aWRlcyBhbmQgUHJvdGVpbnMvKm1ldGFib2xpc208L2tleXdv
cmQ+PGtleXdvcmQ+S2VyYXRpbm9jeXRlcy9tZXRhYm9saXNtPC9rZXl3b3JkPjxrZXl3b3JkPk1h
bGU8L2tleXdvcmQ+PGtleXdvcmQ+TkYta2FwcGEgQi8qYW50YWdvbmlzdHMgJmFtcDsgaW5oaWJp
dG9yczwva2V5d29yZD48a2V5d29yZD5OZW9wbGFzbXMvbWV0YWJvbGlzbTwva2V5d29yZD48a2V5
d29yZD5OdWNsZWFyIFByb3RlaW5zLyptZXRhYm9saXNtPC9rZXl3b3JkPjxrZXl3b3JkPk9yZ2Fu
IFNwZWNpZmljaXR5PC9rZXl3b3JkPjxrZXl3b3JkPlByb3RlaW4gQmluZGluZzwva2V5d29yZD48
a2V5d29yZD5Qcm90ZWluIFRyYW5zcG9ydDwva2V5d29yZD48a2V5d29yZD5SZWNlcHRvcnMsIFJl
dGlub2ljIEFjaWQvKm1ldGFib2xpc208L2tleXdvcmQ+PGtleXdvcmQ+UmVjb21iaW5hbnQgUHJv
dGVpbnMvbWV0YWJvbGlzbTwva2V5d29yZD48a2V5d29yZD5SZXRpbm9pYyBBY2lkIFJlY2VwdG9y
IGFscGhhPC9rZXl3b3JkPjxrZXl3b3JkPlR1bW9yIE5lY3Jvc2lzIEZhY3RvciBhbHBoYS1JbmR1
Y2VkIFByb3RlaW4gMzwva2V5d29yZD48L2tleXdvcmRzPjxkYXRlcz48eWVhcj4yMDExPC95ZWFy
PjxwdWItZGF0ZXM+PGRhdGU+RGVjPC9kYXRlPjwvcHViLWRhdGVzPjwvZGF0ZXM+PGlzYm4+MDAy
Mi0xNTU0IChQcmludCkmI3hEOzAwMjItMTU1NDwvaXNibj48YWNjZXNzaW9uLW51bT4yMjE0NzYw
NzwvYWNjZXNzaW9uLW51bT48dXJscz48L3VybHM+PGN1c3RvbTE+VGhlIGF1dGhvcihzKSBkZWNs
YXJlZCBubyBwb3RlbnRpYWwgY29uZmxpY3RzIG9mIGludGVyZXN0IHdpdGggcmVzcGVjdCB0byB0
aGUgYXV0aG9yc2hpcCBhbmQvb3IgcHVibGljYXRpb24gb2YgdGhpcyBhcnRpY2xlLjwvY3VzdG9t
MT48Y3VzdG9tMj5QTUMzMjgzMDg1PC9jdXN0b20yPjxlbGVjdHJvbmljLXJlc291cmNlLW51bT4x
MC4xMzY5LzAwMjIxNTU0MTE0Mjc3Mjg8L2VsZWN0cm9uaWMtcmVzb3VyY2UtbnVtPjxyZW1vdGUt
ZGF0YWJhc2UtcHJvdmlkZXI+TkxNPC9yZW1vdGUtZGF0YWJhc2UtcHJvdmlkZXI+PGxhbmd1YWdl
PmVuZzwvbGFuZ3VhZ2U+PC9yZWNvcmQ+PC9DaXRlPjwvRW5kTm90ZT5=
</w:fldData>
              </w:fldChar>
            </w:r>
            <w:r w:rsidR="0027016B"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27016B"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JmFwb3M7U2VsbDwvQXV0aG9yPjxZZWFyPjIwMTU8L1ll
YXI+PFJlY051bT4xMDMzODwvUmVjTnVtPjxEaXNwbGF5VGV4dD5bNiwgN108L0Rpc3BsYXlUZXh0
PjxyZWNvcmQ+PHJlYy1udW1iZXI+MTAzMzg8L3JlYy1udW1iZXI+PGZvcmVpZ24ta2V5cz48a2V5
IGFwcD0iRU4iIGRiLWlkPSJ4YXp3dGV3cm9zMjlhdWV0OWQ1eDJ4cnlzZTVhOXJ6cnNmZHAiIHRp
bWVzdGFtcD0iMTc1NTQ3Nzk4OCI+MTAzMzg8L2tleT48L2ZvcmVpZ24ta2V5cz48cmVmLXR5cGUg
bmFtZT0iSm91cm5hbCBBcnRpY2xlIj4xNzwvcmVmLXR5cGU+PGNvbnRyaWJ1dG9ycz48YXV0aG9y
cz48YXV0aG9yPkcmYXBvcztTZWxsLCBSLiBULjwvYXV0aG9yPjxhdXRob3I+R2FmZm5leSwgUC4g
TS48L2F1dGhvcj48YXV0aG9yPlBvd2VsbCwgRC4gVy48L2F1dGhvcj48L2F1dGhvcnM+PC9jb250
cmlidXRvcnM+PGF1dGgtYWRkcmVzcz5Vbml2ZXJzaXR5IG9mIExvdWlzdmlsbGUgU2Nob29sIG9m
IE1lZGljaW5lLCBMb3Vpc3ZpbGxlLCBLZW50dWNreS4mI3hEO09rbGFob21hIE1lZGljYWwgUmVz
ZWFyY2ggRm91bmRhdGlvbiwgT2tsYWhvbWEgQ2l0eS48L2F1dGgtYWRkcmVzcz48dGl0bGVzPjx0
aXRsZT5BMjAtQmluZGluZyBJbmhpYml0b3Igb2YgTkYtzrpCIEFjdGl2YXRpb24gMSBpcyBhIFBo
eXNpb2xvZ2ljIEluaGliaXRvciBvZiBORi3OukI6IEEgTW9sZWN1bGFyIFN3aXRjaCBmb3IgSW5m
bGFtbWF0aW9uIGFuZCBBdXRvaW1tdW5pdHk8L3RpdGxlPjxzZWNvbmRhcnktdGl0bGU+QXJ0aHJp
dGlzIFJoZXVtYXRvbDwvc2Vjb25kYXJ5LXRpdGxlPjwvdGl0bGVzPjxwZXJpb2RpY2FsPjxmdWxs
LXRpdGxlPkFydGhyaXRpcyBSaGV1bWF0b2w8L2Z1bGwtdGl0bGU+PC9wZXJpb2RpY2FsPjxwYWdl
cz4yMjkyLTMwMjwvcGFnZXM+PHZvbHVtZT42Nzwvdm9sdW1lPjxudW1iZXI+OTwvbnVtYmVyPjxr
ZXl3b3Jkcz48a2V5d29yZD5BdXRvaW1tdW5lIERpc2Vhc2VzLyppbW11bm9sb2d5PC9rZXl3b3Jk
PjxrZXl3b3JkPkF1dG9pbW11bml0eS8qaW1tdW5vbG9neTwva2V5d29yZD48a2V5d29yZD5ETkEt
QmluZGluZyBQcm90ZWlucy8qaW1tdW5vbG9neTwva2V5d29yZD48a2V5d29yZD5IdW1hbnM8L2tl
eXdvcmQ+PGtleXdvcmQ+SW5mbGFtbWF0aW9uLyppbW11bm9sb2d5PC9rZXl3b3JkPjxrZXl3b3Jk
Pk5GLWthcHBhIEIvKmltbXVub2xvZ3k8L2tleXdvcmQ+PGtleXdvcmQ+U2lnbmFsIFRyYW5zZHVj
dGlvbi9pbW11bm9sb2d5PC9rZXl3b3JkPjwva2V5d29yZHM+PGRhdGVzPjx5ZWFyPjIwMTU8L3ll
YXI+PHB1Yi1kYXRlcz48ZGF0ZT5TZXA8L2RhdGU+PC9wdWItZGF0ZXM+PC9kYXRlcz48aXNibj4y
MzI2LTUxOTEgKFByaW50KSYjeEQ7MjMyNi01MTkxPC9pc2JuPjxhY2Nlc3Npb24tbnVtPjI2MDk3
MTA1PC9hY2Nlc3Npb24tbnVtPjx1cmxzPjwvdXJscz48Y3VzdG9tMT5Db25mbGljdCBvZiBJbnRl
cmVzdDogTm9uZTwvY3VzdG9tMT48Y3VzdG9tMj5QTUM0NTUxNTc5PC9jdXN0b20yPjxjdXN0b202
Pk5JSE1TNjk5NjcxPC9jdXN0b202PjxlbGVjdHJvbmljLXJlc291cmNlLW51bT4xMC4xMDAyL2Fy
dC4zOTI0NTwvZWxlY3Ryb25pYy1yZXNvdXJjZS1udW0+PHJlbW90ZS1kYXRhYmFzZS1wcm92aWRl
cj5OTE08L3JlbW90ZS1kYXRhYmFzZS1wcm92aWRlcj48bGFuZ3VhZ2U+ZW5nPC9sYW5ndWFnZT48
L3JlY29yZD48L0NpdGU+PENpdGU+PEF1dGhvcj5HdXJldmljaDwvQXV0aG9yPjxZZWFyPjIwMTE8
L1llYXI+PFJlY051bT4xMDMzOTwvUmVjTnVtPjxyZWNvcmQ+PHJlYy1udW1iZXI+MTAzMzk8L3Jl
Yy1udW1iZXI+PGZvcmVpZ24ta2V5cz48a2V5IGFwcD0iRU4iIGRiLWlkPSJ4YXp3dGV3cm9zMjlh
dWV0OWQ1eDJ4cnlzZTVhOXJ6cnNmZHAiIHRpbWVzdGFtcD0iMTc1NTQ3ODI3NCI+MTAzMzk8L2tl
eT48L2ZvcmVpZ24ta2V5cz48cmVmLXR5cGUgbmFtZT0iSm91cm5hbCBBcnRpY2xlIj4xNzwvcmVm
LXR5cGU+PGNvbnRyaWJ1dG9ycz48YXV0aG9ycz48YXV0aG9yPkd1cmV2aWNoLCBJLjwvYXV0aG9y
PjxhdXRob3I+WmhhbmcsIEMuPC9hdXRob3I+PGF1dGhvcj5GcmFuY2lzLCBOLjwvYXV0aG9yPjxh
dXRob3I+QW5lc2tpZXZpY2gsIEIuIEouPC9hdXRob3I+PC9hdXRob3JzPjwvY29udHJpYnV0b3Jz
PjxhdXRoLWFkZHJlc3M+R3JhZHVhdGUgUHJvZ3JhbSBpbiBQaGFybWFjb2xvZ3kgJmFtcDsgVG94
aWNvbG9neSwgRGVwYXJ0bWVudCBvZiBQaGFybWFjZXV0aWNhbCBTY2llbmNlcywgVW5pdmVyc2l0
eSBvZiBDb25uZWN0aWN1dCwgU3RvcnJzLCBDb25uZWN0aWN1dCAwNjI2OS0zMDkyLCBVU0EuPC9h
dXRoLWFkZHJlc3M+PHRpdGxlcz48dGl0bGU+VE5JUDEsIGEgcmV0aW5vaWMgYWNpZCByZWNlcHRv
ciBjb3JlcHJlc3NvciBhbmQgQTIwLWJpbmRpbmcgaW5oaWJpdG9yIG9mIE5GLc66QiwgZGlzdHJp
YnV0ZXMgdG8gYm90aCBudWNsZWFyIGFuZCBjeXRvcGxhc21pYyBsb2NhdGlvbnM8L3RpdGxlPjxz
ZWNvbmRhcnktdGl0bGU+SiBIaXN0b2NoZW0gQ3l0b2NoZW08L3NlY29uZGFyeS10aXRsZT48L3Rp
dGxlcz48cGVyaW9kaWNhbD48ZnVsbC10aXRsZT5KIEhpc3RvY2hlbSBDeXRvY2hlbTwvZnVsbC10
aXRsZT48L3BlcmlvZGljYWw+PHBhZ2VzPjExMDEtMTI8L3BhZ2VzPjx2b2x1bWU+NTk8L3ZvbHVt
ZT48bnVtYmVyPjEyPC9udW1iZXI+PGtleXdvcmRzPjxrZXl3b3JkPkNlbGwgTnVjbGV1cy8qbWV0
YWJvbGlzbTwva2V5d29yZD48a2V5d29yZD5DZWxscywgQ3VsdHVyZWQ8L2tleXdvcmQ+PGtleXdv
cmQ+Q28tUmVwcmVzc29yIFByb3RlaW5zLyptZXRhYm9saXNtPC9rZXl3b3JkPjxrZXl3b3JkPkN5
dG9wbGFzbS8qbWV0YWJvbGlzbTwva2V5d29yZD48a2V5d29yZD5ETkEtQmluZGluZyBQcm90ZWlu
cy8qbWV0YWJvbGlzbTwva2V5d29yZD48a2V5d29yZD5FcGlkZXJtYWwgQ2VsbHM8L2tleXdvcmQ+
PGtleXdvcmQ+RXBpZGVybWlzL21ldGFib2xpc208L2tleXdvcmQ+PGtleXdvcmQ+SHVtYW5zPC9r
ZXl3b3JkPjxrZXl3b3JkPkluZmFudCwgTmV3Ym9ybjwva2V5d29yZD48a2V5d29yZD5JbnRyYWNl
bGx1bGFyIFNpZ25hbGluZyBQZXB0aWRlcyBhbmQgUHJvdGVpbnMvKm1ldGFib2xpc208L2tleXdv
cmQ+PGtleXdvcmQ+S2VyYXRpbm9jeXRlcy9tZXRhYm9saXNtPC9rZXl3b3JkPjxrZXl3b3JkPk1h
bGU8L2tleXdvcmQ+PGtleXdvcmQ+TkYta2FwcGEgQi8qYW50YWdvbmlzdHMgJmFtcDsgaW5oaWJp
dG9yczwva2V5d29yZD48a2V5d29yZD5OZW9wbGFzbXMvbWV0YWJvbGlzbTwva2V5d29yZD48a2V5
d29yZD5OdWNsZWFyIFByb3RlaW5zLyptZXRhYm9saXNtPC9rZXl3b3JkPjxrZXl3b3JkPk9yZ2Fu
IFNwZWNpZmljaXR5PC9rZXl3b3JkPjxrZXl3b3JkPlByb3RlaW4gQmluZGluZzwva2V5d29yZD48
a2V5d29yZD5Qcm90ZWluIFRyYW5zcG9ydDwva2V5d29yZD48a2V5d29yZD5SZWNlcHRvcnMsIFJl
dGlub2ljIEFjaWQvKm1ldGFib2xpc208L2tleXdvcmQ+PGtleXdvcmQ+UmVjb21iaW5hbnQgUHJv
dGVpbnMvbWV0YWJvbGlzbTwva2V5d29yZD48a2V5d29yZD5SZXRpbm9pYyBBY2lkIFJlY2VwdG9y
IGFscGhhPC9rZXl3b3JkPjxrZXl3b3JkPlR1bW9yIE5lY3Jvc2lzIEZhY3RvciBhbHBoYS1JbmR1
Y2VkIFByb3RlaW4gMzwva2V5d29yZD48L2tleXdvcmRzPjxkYXRlcz48eWVhcj4yMDExPC95ZWFy
PjxwdWItZGF0ZXM+PGRhdGU+RGVjPC9kYXRlPjwvcHViLWRhdGVzPjwvZGF0ZXM+PGlzYm4+MDAy
Mi0xNTU0IChQcmludCkmI3hEOzAwMjItMTU1NDwvaXNibj48YWNjZXNzaW9uLW51bT4yMjE0NzYw
NzwvYWNjZXNzaW9uLW51bT48dXJscz48L3VybHM+PGN1c3RvbTE+VGhlIGF1dGhvcihzKSBkZWNs
YXJlZCBubyBwb3RlbnRpYWwgY29uZmxpY3RzIG9mIGludGVyZXN0IHdpdGggcmVzcGVjdCB0byB0
aGUgYXV0aG9yc2hpcCBhbmQvb3IgcHVibGljYXRpb24gb2YgdGhpcyBhcnRpY2xlLjwvY3VzdG9t
MT48Y3VzdG9tMj5QTUMzMjgzMDg1PC9jdXN0b20yPjxlbGVjdHJvbmljLXJlc291cmNlLW51bT4x
MC4xMzY5LzAwMjIxNTU0MTE0Mjc3Mjg8L2VsZWN0cm9uaWMtcmVzb3VyY2UtbnVtPjxyZW1vdGUt
ZGF0YWJhc2UtcHJvdmlkZXI+TkxNPC9yZW1vdGUtZGF0YWJhc2UtcHJvdmlkZXI+PGxhbmd1YWdl
PmVuZzwvbGFuZ3VhZ2U+PC9yZWNvcmQ+PC9DaXRlPjwvRW5kTm90ZT5=
</w:fldData>
              </w:fldChar>
            </w:r>
            <w:r w:rsidR="0027016B"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27016B"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="0027016B"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separate"/>
            </w:r>
            <w:r w:rsidR="0027016B"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[6, 7]</w: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FA0960" w:rsidRPr="00290166" w14:paraId="39756891" w14:textId="77777777" w:rsidTr="00C90038">
        <w:tc>
          <w:tcPr>
            <w:tcW w:w="1433" w:type="dxa"/>
          </w:tcPr>
          <w:p w14:paraId="3284401E" w14:textId="7D2413B3" w:rsidR="00FA0960" w:rsidRPr="00290166" w:rsidRDefault="0027016B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s822336</w:t>
            </w:r>
          </w:p>
        </w:tc>
        <w:tc>
          <w:tcPr>
            <w:tcW w:w="1587" w:type="dxa"/>
          </w:tcPr>
          <w:p w14:paraId="0CBE01E3" w14:textId="60CE3458" w:rsidR="00FA0960" w:rsidRPr="00290166" w:rsidRDefault="0027016B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D274 </w:t>
            </w:r>
          </w:p>
        </w:tc>
        <w:tc>
          <w:tcPr>
            <w:tcW w:w="2360" w:type="dxa"/>
          </w:tcPr>
          <w:p w14:paraId="705B0AA3" w14:textId="4CB9ADC0" w:rsidR="00FA0960" w:rsidRPr="00290166" w:rsidRDefault="0027016B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ocated in promoter/enhancer region, alters transcription factor binding, regulating PD-L1 expression; linked to immunotherapy response</w:t>
            </w:r>
          </w:p>
        </w:tc>
        <w:tc>
          <w:tcPr>
            <w:tcW w:w="2249" w:type="dxa"/>
          </w:tcPr>
          <w:p w14:paraId="6FB3F501" w14:textId="29217B9B" w:rsidR="00FA0960" w:rsidRPr="00290166" w:rsidRDefault="0027016B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D-1/PD-L1 immune checkpoint, tumor immune escape</w:t>
            </w:r>
          </w:p>
        </w:tc>
        <w:tc>
          <w:tcPr>
            <w:tcW w:w="1443" w:type="dxa"/>
          </w:tcPr>
          <w:p w14:paraId="65CB0B17" w14:textId="71366CAC" w:rsidR="00FA0960" w:rsidRPr="00290166" w:rsidRDefault="0027016B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b2xjYXJvPC9BdXRob3I+PFllYXI+MjAyNDwvWWVhcj48
UmVjTnVtPjEwMzQxPC9SZWNOdW0+PERpc3BsYXlUZXh0Pls4LCA5XTwvRGlzcGxheVRleHQ+PHJl
Y29yZD48cmVjLW51bWJlcj4xMDM0MTwvcmVjLW51bWJlcj48Zm9yZWlnbi1rZXlzPjxrZXkgYXBw
PSJFTiIgZGItaWQ9Inhhend0ZXdyb3MyOWF1ZXQ5ZDV4MnhyeXNlNWE5cnpyc2ZkcCIgdGltZXN0
YW1wPSIxNzU1NDc4NTcwIj4xMDM0MTwva2V5PjwvZm9yZWlnbi1rZXlzPjxyZWYtdHlwZSBuYW1l
PSJKb3VybmFsIEFydGljbGUiPjE3PC9yZWYtdHlwZT48Y29udHJpYnV0b3JzPjxhdXRob3JzPjxh
dXRob3I+UG9sY2FybywgRy48L2F1dGhvcj48YXV0aG9yPkxpZ3VvcmksIEwuPC9hdXRob3I+PGF1
dGhvcj5NYW56bywgVi48L2F1dGhvcj48YXV0aG9yPkNoaWFuZXNlLCBBLjwvYXV0aG9yPjxhdXRo
b3I+RG9uYWRpbywgRy48L2F1dGhvcj48YXV0aG9yPkNhcHV0bywgQS48L2F1dGhvcj48YXV0aG9y
PlNjb2duYW1pZ2xpbywgRy48L2F1dGhvcj48YXV0aG9yPkRlbGwmYXBvcztBbm51bnppYXRhLCBG
LjwvYXV0aG9yPjxhdXRob3I+TGFuZ2VsbGEsIE0uPC9hdXRob3I+PGF1dGhvcj5Db3JiaSwgRy48
L2F1dGhvcj48YXV0aG9yPk90dGFpYW5vLCBBLjwvYXV0aG9yPjxhdXRob3I+Q2FzY2VsbGEsIE0u
PC9hdXRob3I+PGF1dGhvcj5QZXJyaSwgRi48L2F1dGhvcj48YXV0aG9yPkRlIE1hcmNvLCBNLjwv
YXV0aG9yPjxhdXRob3I+Q29sLCBKLiBELjwvYXV0aG9yPjxhdXRob3I+TmFzc2EsIEcuPC9hdXRo
b3I+PGF1dGhvcj5HaXVyYXRvLCBHLjwvYXV0aG9yPjxhdXRob3I+WmVwcGEsIFAuPC9hdXRob3I+
PGF1dGhvcj5GaWxpcHBlbGxpLCBBLjwvYXV0aG9yPjxhdXRob3I+RnJhbmNpLCBHLjwvYXV0aG9y
PjxhdXRob3I+UGlheiwgRi4gRC48L2F1dGhvcj48YXV0aG9yPkNvbnRpLCBWLjwvYXV0aG9yPjxh
dXRob3I+UGVwZSwgUy48L2F1dGhvcj48YXV0aG9yPlNhYmJhdGlubywgRi48L2F1dGhvcj48L2F1
dGhvcnM+PC9jb250cmlidXRvcnM+PGF1dGgtYWRkcmVzcz5PbmNvbG9neSBVbml0LCBEZXBhcnRt
ZW50IG9mIE1lZGljaW5lLCBTdXJnZXJ5IGFuZCBEZW50aXN0cnksIFVuaXZlcnNpdHkgb2YgU2Fs
ZXJubywgQmFyb25pc3NpLCA4NDA4MSwgSXRhbHkuJiN4RDtPbmNvbG9neSBVbml0LCBEZXBhcnRt
ZW50IG9mIE1lZGljaW5lLCBTdXJnZXJ5IGFuZCBEZW50aXN0cnksIFVuaXZlcnNpdHkgb2YgTmFw
bGVzICZxdW90O0ZlZGVyaWNvIElJJnF1b3Q7LCBOYXBsZXMsIDgwMTMxLCBJdGFseS4mI3hEO0Ns
aW5pY2FsIFBoYXJtYWNvbG9neSBVbml0LCBEZXBhcnRtZW50IG9mIE1lZGljaW5lLCBTdXJnZXJ5
IGFuZCBEZW50aXN0cnksIFVuaXZlcnNpdHkgb2YgU2FsZXJubywgQmFyb25pc3NpLCA4NDA4MSwg
SXRhbHkuJiN4RDtVbml2ZXJzaXR5IEhvc3BpdGFsICZxdW90O1NhbiBHaW92YW5uaSBkaSBEaW8g
ZSBSdWdnaSBkJmFwb3M7QXJhZ29uYSZxdW90OywgU2FsZXJubywgODQxMzEsIEl0YWx5LiYjeEQ7
RGVwYXJ0bWVudCBvZiBFeHBlcmltZW50YWwgTWVkaWNpbmUsIFVuaXZlcnNpdHkgb2YgQ2FtcGFu
aWEgJnF1b3Q7THVpZ2kgVmFudml0ZWxsaSZxdW90OywgTmFwbGVzLCA4MDEzOCwgSXRhbHkuJiN4
RDtEZXBhcnRtZW50IG9mIE1lZGljaW5lLCBTdXJnZXJ5IGFuZCBEZW50aXN0cnksIFVuaXZlcnNp
dHkgb2YgU2FsZXJubywgQmFyb25pc3NpLCA4NDA4MSwgSXRhbHkuJiN4RDtQYXRob2xvZ3kgVW5p
dCwgRGVwYXJ0bWVudCBvZiBNZWRpY2luZSwgU3VyZ2VyeSBhbmQgRGVudGlzdHJ5LCBVbml2ZXJz
aXR5IG9mIFNhbGVybm8sIEJhcm9uaXNzaSwgODQwODEsIEl0YWx5LiYjeEQ7UGF0aG9sb2d5IFVu
aXQsIElzdGl0dXRvIE5hemlvbmFsZSBUdW1vcmkgSVJDQ1MgRm9uZGF6aW9uZSBHLiBQYXNjYWxl
LCBOYXBsZXMsIDgwMTMxLCBJdGFseS4mI3hEO0hlbWF0b2xvZ3kgYW5kIFRyYW5zcGxhbnQgVW5p
dCwgVW5pdmVyc2l0eSBIb3NwaXRhbCAmcXVvdDtTYW4gR2lvdmFubmkgZGkgRGlvIGUgUnVnZ2kg
ZCZhcG9zO0FyYWdvbmEmcXVvdDssIFNhbGVybm8sIDg0MTMxLCBJdGFseS4mI3hEO0RlcGFydG1l
bnQgb2YgVHJhbnNsYXRpb25hbCBNZWRpY2FsIFNjaWVuY2VzLCBVbml2ZXJzaXR5IG9mIE5hcGxl
cyAmcXVvdDtGZWRlcmljbyBJSSZxdW90OywgTmFwbGVzLCA4MDEzMSwgSXRhbHkuJiN4RDtEaXZp
c2lvbiBvZiBJbm5vdmF0aXZlIFRoZXJhcGllcyBmb3IgQWJkb21pbmFsIE1ldGFzdGFzZXMsIElz
dGl0dXRvIE5hemlvbmFsZSBUdW1vcmkgSVJDQ1MgRm9uZGF6aW9uZSBHLiBQYXNjYWxlLCBOYXBs
ZXMsIDgwMTMxLCBJdGFseS4mI3hEO1VuaXQgb2YgQW5lc3RoZXNpb2xvZ3ksIEludGVuc2l2ZSBD
YXJlIE1lZGljaW5lLCBhbmQgUGFpbiBNZWRpY2luZSwgRGVwYXJ0bWVudCBvZiBNZWRpY2luZSwg
U3VyZ2VyeSBhbmQgRGVudGlzdHJ5LCBVbml2ZXJzaXR5IG9mIFNhbGVybm8sIEJhcm9uaXNzaSwg
ODQwODEsIEl0YWx5LiYjeEQ7TWVkaWNhbCBhbmQgRXhwZXJpbWVudGFsIEhlYWQgYW5kIE5lY2sg
T25jb2xvZ3kgVW5pdCwgSXN0aXR1dG8gTmF6aW9uYWxlIFR1bW9yaSBJUkNDUyBGb25kYXppb25l
IEcuIFBhc2NhbGUsIE5hcGxlcywgODAxMzEsIEl0YWx5LiYjeEQ7TGFib3JhdG9yeSBvZiBNb2xl
Y3VsYXIgTWVkaWNpbmUgYW5kIEdlbm9taWNzLCBEZXBhcnRtZW50IG9mIE1lZGljaW5lLCBTdXJn
ZXJ5IGFuZCBEZW50aXN0cnksIFVuaXZlcnNpdHkgb2YgU2FsZXJubywgQmFyb25pc3NpLCA4NDA4
MSwgSXRhbHkuJiN4RDtDbGluaWNhbCBNaWNyb2Jpb2xvZ3kgVW5pdCwgRGVwYXJ0bWVudCBvZiBN
ZWRpY2luZSwgU3VyZ2VyeSBhbmQgRGVudGlzdHJ5LCBVbml2ZXJzaXR5IG9mIFNhbGVybm8sIEJh
cm9uaXNzaSwgODQwODEsIEl0YWx5LiYjeEQ7Q2xpbmljYWwgUGhhcm1hY29sb2d5IFVuaXQsIERl
cGFydG1lbnQgb2YgTWVkaWNpbmUsIFN1cmdlcnkgYW5kIERlbnRpc3RyeSwgVW5pdmVyc2l0eSBv
ZiBTYWxlcm5vLCBCYXJvbmlzc2ksIDg0MDgxLCBJdGFseS4gdmNvbnRpQHVuaXNhLml0LiYjeEQ7
VW5pdmVyc2l0eSBIb3NwaXRhbCAmcXVvdDtTYW4gR2lvdmFubmkgZGkgRGlvIGUgUnVnZ2kgZCZh
cG9zO0FyYWdvbmEmcXVvdDssIFNhbGVybm8sIDg0MTMxLCBJdGFseS4gdmNvbnRpQHVuaXNhLml0
LiYjeEQ7T25jb2xvZ3kgVW5pdCwgRGVwYXJ0bWVudCBvZiBNZWRpY2luZSwgU3VyZ2VyeSBhbmQg
RGVudGlzdHJ5LCBVbml2ZXJzaXR5IG9mIFNhbGVybm8sIEJhcm9uaXNzaSwgODQwODEsIEl0YWx5
LiBzcGVwZUB1bmlzYS5pdC4mI3hEO1VuaXZlcnNpdHkgSG9zcGl0YWwgJnF1b3Q7U2FuIEdpb3Zh
bm5pIGRpIERpbyBlIFJ1Z2dpIGQmYXBvcztBcmFnb25hJnF1b3Q7LCBTYWxlcm5vLCA4NDEzMSwg
SXRhbHkuIHNwZXBlQHVuaXNhLml0LiYjeEQ7T25jb2xvZ3kgVW5pdCwgRGVwYXJ0bWVudCBvZiBN
ZWRpY2luZSwgU3VyZ2VyeSBhbmQgRGVudGlzdHJ5LCBVbml2ZXJzaXR5IG9mIFNhbGVybm8sIEJh
cm9uaXNzaSwgODQwODEsIEl0YWx5LiBmc2FiYmF0aW5vQHVuaXNhLml0LiYjeEQ7VW5pdmVyc2l0
eSBIb3NwaXRhbCAmcXVvdDtTYW4gR2lvdmFubmkgZGkgRGlvIGUgUnVnZ2kgZCZhcG9zO0FyYWdv
bmEmcXVvdDssIFNhbGVybm8sIDg0MTMxLCBJdGFseS4gZnNhYmJhdGlub0B1bmlzYS5pdC48L2F1
dGgtYWRkcmVzcz48dGl0bGVzPjx0aXRsZT5yczgyMjMzNiBiaW5kaW5nIHRvIEMvRUJQzrIgYW5k
IE5GSUMgbW9kdWxhdGVzIGluZHVjdGlvbiBvZiBQRC1MMSBleHByZXNzaW9uIGFuZCBwcmVkaWN0
cyBhbnRpLVBELTEvUEQtTDEgdGhlcmFweSBpbiBhZHZhbmNlZCBOU0NMQzwvdGl0bGU+PHNlY29u
ZGFyeS10aXRsZT5Nb2wgQ2FuY2VyPC9zZWNvbmRhcnktdGl0bGU+PC90aXRsZXM+PHBlcmlvZGlj
YWw+PGZ1bGwtdGl0bGU+TW9sIENhbmNlcjwvZnVsbC10aXRsZT48L3BlcmlvZGljYWw+PHBhZ2Vz
PjYzPC9wYWdlcz48dm9sdW1lPjIzPC92b2x1bWU+PG51bWJlcj4xPC9udW1iZXI+PGVkaXRpb24+
MjAyNDAzMjU8L2VkaXRpb24+PGtleXdvcmRzPjxrZXl3b3JkPkh1bWFuczwva2V5d29yZD48a2V5
d29yZD4qQjctSDEgQW50aWdlbi9nZW5ldGljcy9tZXRhYm9saXNtPC9rZXl3b3JkPjxrZXl3b3Jk
PkJpb21hcmtlcnM8L2tleXdvcmQ+PGtleXdvcmQ+KkNhcmNpbm9tYSwgTm9uLVNtYWxsLUNlbGwg
THVuZy9kcnVnIHRoZXJhcHkvZ2VuZXRpY3MvbWV0YWJvbGlzbTwva2V5d29yZD48a2V5d29yZD5D
Q0FBVC1FbmhhbmNlci1CaW5kaW5nIFByb3RlaW4tYmV0YS9nZW5ldGljcy9tZXRhYm9saXNtPC9r
ZXl3b3JkPjxrZXl3b3JkPipMdW5nIE5lb3BsYXNtcy9kcnVnIHRoZXJhcHkvZ2VuZXRpY3MvbWV0
YWJvbGlzbTwva2V5d29yZD48a2V5d29yZD5ORkkgVHJhbnNjcmlwdGlvbiBGYWN0b3JzL21ldGFi
b2xpc208L2tleXdvcmQ+PGtleXdvcmQ+SW1tdW5lIENoZWNrcG9pbnQgSW5oaWJpdG9ycy9waGFy
bWFjb2xvZ3kvdGhlcmFwZXV0aWMgdXNlPC9rZXl3b3JkPjxrZXl3b3JkPkltbXVub3RoZXJhcHk8
L2tleXdvcmQ+PGtleXdvcmQ+TnNjbGM8L2tleXdvcmQ+PGtleXdvcmQ+UGQtMTwva2V5d29yZD48
a2V5d29yZD5QZC1sMTwva2V5d29yZD48a2V5d29yZD5QcmVkaWN0aXZlIGJpb21hcmtlcjwva2V5
d29yZD48a2V5d29yZD5TbnA8L2tleXdvcmQ+PGtleXdvcmQ+cnM4MjIzMzY8L2tleXdvcmQ+PC9r
ZXl3b3Jkcz48ZGF0ZXM+PHllYXI+MjAyNDwveWVhcj48cHViLWRhdGVzPjxkYXRlPk1hciAyNTwv
ZGF0ZT48L3B1Yi1kYXRlcz48L2RhdGVzPjxpc2JuPjE0NzYtNDU5ODwvaXNibj48YWNjZXNzaW9u
LW51bT4zODUyODUyNjwvYWNjZXNzaW9uLW51bT48dXJscz48L3VybHM+PGN1c3RvbTE+VGhlIGF1
dGhvcnMgZGVjbGFyZSBubyBjb21wZXRpbmcgaW50ZXJlc3RzLjwvY3VzdG9tMT48Y3VzdG9tMj5Q
TUMxMDk2MjE1NjwvY3VzdG9tMj48ZWxlY3Ryb25pYy1yZXNvdXJjZS1udW0+MTAuMTE4Ni9zMTI5
NDMtMDI0LTAxOTc2LTI8L2VsZWN0cm9uaWMtcmVzb3VyY2UtbnVtPjxyZW1vdGUtZGF0YWJhc2Ut
cHJvdmlkZXI+TkxNPC9yZW1vdGUtZGF0YWJhc2UtcHJvdmlkZXI+PGxhbmd1YWdlPmVuZzwvbGFu
Z3VhZ2U+PC9yZWNvcmQ+PC9DaXRlPjxDaXRlPjxBdXRob3I+UG9sY2FybzwvQXV0aG9yPjxZZWFy
PjIwMjQ8L1llYXI+PFJlY051bT4xMDM0MjwvUmVjTnVtPjxyZWNvcmQ+PHJlYy1udW1iZXI+MTAz
NDI8L3JlYy1udW1iZXI+PGZvcmVpZ24ta2V5cz48a2V5IGFwcD0iRU4iIGRiLWlkPSJ4YXp3dGV3
cm9zMjlhdWV0OWQ1eDJ4cnlzZTVhOXJ6cnNmZHAiIHRpbWVzdGFtcD0iMTc1NTQ3ODY1NiI+MTAz
NDI8L2tleT48L2ZvcmVpZ24ta2V5cz48cmVmLXR5cGUgbmFtZT0iSm91cm5hbCBBcnRpY2xlIj4x
NzwvcmVmLXR5cGU+PGNvbnRyaWJ1dG9ycz48YXV0aG9ycz48YXV0aG9yPlBvbGNhcm8sIEdpb3Zh
bm5hPC9hdXRob3I+PGF1dGhvcj5MaWd1b3JpLCBMdWlnaTwvYXV0aG9yPjxhdXRob3I+TWFuem8s
IFZhbGVudGluYTwvYXV0aG9yPjxhdXRob3I+Q2hpYW5lc2UsIEFubmFsaXNhPC9hdXRob3I+PGF1
dGhvcj5Eb25hZGlvLCBHaXVsaWFuYTwvYXV0aG9yPjxhdXRob3I+Q2FwdXRvLCBBbGVzc2FuZHJv
PC9hdXRob3I+PGF1dGhvcj5TY29nbmFtaWdsaW8sIEdpb3N1w6g8L2F1dGhvcj48YXV0aG9yPkRl
bGwmYXBvcztBbm51bnppYXRhLCBGZWRlcmljYTwvYXV0aG9yPjxhdXRob3I+TGFuZ2VsbGEsIE1h
ZGRhbGVuYTwvYXV0aG9yPjxhdXRob3I+Q29yYmksIEdyYXppYW1hcmlhPC9hdXRob3I+PGF1dGhv
cj5PdHRhaWFubywgQWxlc3NhbmRybzwvYXV0aG9yPjxhdXRob3I+Q2FzY2VsbGEsIE1hcmNvPC9h
dXRob3I+PGF1dGhvcj5QZXJyaSwgRnJhbmNlc2NvPC9hdXRob3I+PGF1dGhvcj5EZSBNYXJjbywg
TWFyZ290PC9hdXRob3I+PGF1dGhvcj5Db2wsIEplc3NpY2EgRGFsPC9hdXRob3I+PGF1dGhvcj5Q
YWdsaWFyYSwgVmFsZW50aW5hPC9hdXRob3I+PGF1dGhvcj5aZXBwYSwgUGlvPC9hdXRob3I+PGF1
dGhvcj5GaWxpcHBlbGxpLCBBbWVsaWE8L2F1dGhvcj48YXV0aG9yPkZyYW5jaSwgR2lhbmx1aWdp
PC9hdXRob3I+PGF1dGhvcj5QaWF6LCBGYWJyaXppbyBEYWw8L2F1dGhvcj48YXV0aG9yPkNvbnRp
LCBWYWxlcmlhPC9hdXRob3I+PGF1dGhvcj5QZXBlLCBTdGVmYW5vPC9hdXRob3I+PGF1dGhvcj5T
YWJiYXRpbm8sIEZyYW5jZXNjbzwvYXV0aG9yPjwvYXV0aG9ycz48L2NvbnRyaWJ1dG9ycz48dGl0
bGVzPjx0aXRsZT5BYnN0cmFjdCAyNTMxOiByczgyMjMzNiBhcyBhIHByZWRpY3RpdmUgYmlvbWFy
a2VyIGZvciBhbnRpLVBELTEvUEQtTDEgaW1tdW5vdGhlcmFweSBpbiBhZHZhbmNlZCBOU0NMQzog
VW5yYXZlbGluZyBtb2xlY3VsYXIgbWVjaGFuaXNtczwvdGl0bGU+PHNlY29uZGFyeS10aXRsZT5D
YW5jZXIgUmVzZWFyY2g8L3NlY29uZGFyeS10aXRsZT48L3RpdGxlcz48cGVyaW9kaWNhbD48ZnVs
bC10aXRsZT5DYW5jZXIgUmVzPC9mdWxsLXRpdGxlPjxhYmJyLTE+Q2FuY2VyIHJlc2VhcmNoPC9h
YmJyLTE+PC9wZXJpb2RpY2FsPjxwYWdlcz4yNTMxLTI1MzE8L3BhZ2VzPjx2b2x1bWU+ODQ8L3Zv
bHVtZT48bnVtYmVyPjZfU3VwcGxlbWVudDwvbnVtYmVyPjxkYXRlcz48eWVhcj4yMDI0PC95ZWFy
PjwvZGF0ZXM+PGlzYm4+MDAwOC01NDcyPC9pc2JuPjx1cmxzPjxyZWxhdGVkLXVybHM+PHVybD5o
dHRwczovL2RvaS5vcmcvMTAuMTE1OC8xNTM4LTc0NDUuQU0yMDI0LTI1MzE8L3VybD48L3JlbGF0
ZWQtdXJscz48L3VybHM+PGVsZWN0cm9uaWMtcmVzb3VyY2UtbnVtPjEwLjExNTgvMTUzOC03NDQ1
LkFNMjAyNC0yNTMxPC9lbGVjdHJvbmljLXJlc291cmNlLW51bT48YWNjZXNzLWRhdGU+OC8xOC8y
MDI1PC9hY2Nlc3MtZGF0ZT48L3JlY29yZD48L0NpdGU+PC9FbmROb3RlPn=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b2xjYXJvPC9BdXRob3I+PFllYXI+MjAyNDwvWWVhcj48
UmVjTnVtPjEwMzQxPC9SZWNOdW0+PERpc3BsYXlUZXh0Pls4LCA5XTwvRGlzcGxheVRleHQ+PHJl
Y29yZD48cmVjLW51bWJlcj4xMDM0MTwvcmVjLW51bWJlcj48Zm9yZWlnbi1rZXlzPjxrZXkgYXBw
PSJFTiIgZGItaWQ9Inhhend0ZXdyb3MyOWF1ZXQ5ZDV4MnhyeXNlNWE5cnpyc2ZkcCIgdGltZXN0
YW1wPSIxNzU1NDc4NTcwIj4xMDM0MTwva2V5PjwvZm9yZWlnbi1rZXlzPjxyZWYtdHlwZSBuYW1l
PSJKb3VybmFsIEFydGljbGUiPjE3PC9yZWYtdHlwZT48Y29udHJpYnV0b3JzPjxhdXRob3JzPjxh
dXRob3I+UG9sY2FybywgRy48L2F1dGhvcj48YXV0aG9yPkxpZ3VvcmksIEwuPC9hdXRob3I+PGF1
dGhvcj5NYW56bywgVi48L2F1dGhvcj48YXV0aG9yPkNoaWFuZXNlLCBBLjwvYXV0aG9yPjxhdXRo
b3I+RG9uYWRpbywgRy48L2F1dGhvcj48YXV0aG9yPkNhcHV0bywgQS48L2F1dGhvcj48YXV0aG9y
PlNjb2duYW1pZ2xpbywgRy48L2F1dGhvcj48YXV0aG9yPkRlbGwmYXBvcztBbm51bnppYXRhLCBG
LjwvYXV0aG9yPjxhdXRob3I+TGFuZ2VsbGEsIE0uPC9hdXRob3I+PGF1dGhvcj5Db3JiaSwgRy48
L2F1dGhvcj48YXV0aG9yPk90dGFpYW5vLCBBLjwvYXV0aG9yPjxhdXRob3I+Q2FzY2VsbGEsIE0u
PC9hdXRob3I+PGF1dGhvcj5QZXJyaSwgRi48L2F1dGhvcj48YXV0aG9yPkRlIE1hcmNvLCBNLjwv
YXV0aG9yPjxhdXRob3I+Q29sLCBKLiBELjwvYXV0aG9yPjxhdXRob3I+TmFzc2EsIEcuPC9hdXRo
b3I+PGF1dGhvcj5HaXVyYXRvLCBHLjwvYXV0aG9yPjxhdXRob3I+WmVwcGEsIFAuPC9hdXRob3I+
PGF1dGhvcj5GaWxpcHBlbGxpLCBBLjwvYXV0aG9yPjxhdXRob3I+RnJhbmNpLCBHLjwvYXV0aG9y
PjxhdXRob3I+UGlheiwgRi4gRC48L2F1dGhvcj48YXV0aG9yPkNvbnRpLCBWLjwvYXV0aG9yPjxh
dXRob3I+UGVwZSwgUy48L2F1dGhvcj48YXV0aG9yPlNhYmJhdGlubywgRi48L2F1dGhvcj48L2F1
dGhvcnM+PC9jb250cmlidXRvcnM+PGF1dGgtYWRkcmVzcz5PbmNvbG9neSBVbml0LCBEZXBhcnRt
ZW50IG9mIE1lZGljaW5lLCBTdXJnZXJ5IGFuZCBEZW50aXN0cnksIFVuaXZlcnNpdHkgb2YgU2Fs
ZXJubywgQmFyb25pc3NpLCA4NDA4MSwgSXRhbHkuJiN4RDtPbmNvbG9neSBVbml0LCBEZXBhcnRt
ZW50IG9mIE1lZGljaW5lLCBTdXJnZXJ5IGFuZCBEZW50aXN0cnksIFVuaXZlcnNpdHkgb2YgTmFw
bGVzICZxdW90O0ZlZGVyaWNvIElJJnF1b3Q7LCBOYXBsZXMsIDgwMTMxLCBJdGFseS4mI3hEO0Ns
aW5pY2FsIFBoYXJtYWNvbG9neSBVbml0LCBEZXBhcnRtZW50IG9mIE1lZGljaW5lLCBTdXJnZXJ5
IGFuZCBEZW50aXN0cnksIFVuaXZlcnNpdHkgb2YgU2FsZXJubywgQmFyb25pc3NpLCA4NDA4MSwg
SXRhbHkuJiN4RDtVbml2ZXJzaXR5IEhvc3BpdGFsICZxdW90O1NhbiBHaW92YW5uaSBkaSBEaW8g
ZSBSdWdnaSBkJmFwb3M7QXJhZ29uYSZxdW90OywgU2FsZXJubywgODQxMzEsIEl0YWx5LiYjeEQ7
RGVwYXJ0bWVudCBvZiBFeHBlcmltZW50YWwgTWVkaWNpbmUsIFVuaXZlcnNpdHkgb2YgQ2FtcGFu
aWEgJnF1b3Q7THVpZ2kgVmFudml0ZWxsaSZxdW90OywgTmFwbGVzLCA4MDEzOCwgSXRhbHkuJiN4
RDtEZXBhcnRtZW50IG9mIE1lZGljaW5lLCBTdXJnZXJ5IGFuZCBEZW50aXN0cnksIFVuaXZlcnNp
dHkgb2YgU2FsZXJubywgQmFyb25pc3NpLCA4NDA4MSwgSXRhbHkuJiN4RDtQYXRob2xvZ3kgVW5p
dCwgRGVwYXJ0bWVudCBvZiBNZWRpY2luZSwgU3VyZ2VyeSBhbmQgRGVudGlzdHJ5LCBVbml2ZXJz
aXR5IG9mIFNhbGVybm8sIEJhcm9uaXNzaSwgODQwODEsIEl0YWx5LiYjeEQ7UGF0aG9sb2d5IFVu
aXQsIElzdGl0dXRvIE5hemlvbmFsZSBUdW1vcmkgSVJDQ1MgRm9uZGF6aW9uZSBHLiBQYXNjYWxl
LCBOYXBsZXMsIDgwMTMxLCBJdGFseS4mI3hEO0hlbWF0b2xvZ3kgYW5kIFRyYW5zcGxhbnQgVW5p
dCwgVW5pdmVyc2l0eSBIb3NwaXRhbCAmcXVvdDtTYW4gR2lvdmFubmkgZGkgRGlvIGUgUnVnZ2kg
ZCZhcG9zO0FyYWdvbmEmcXVvdDssIFNhbGVybm8sIDg0MTMxLCBJdGFseS4mI3hEO0RlcGFydG1l
bnQgb2YgVHJhbnNsYXRpb25hbCBNZWRpY2FsIFNjaWVuY2VzLCBVbml2ZXJzaXR5IG9mIE5hcGxl
cyAmcXVvdDtGZWRlcmljbyBJSSZxdW90OywgTmFwbGVzLCA4MDEzMSwgSXRhbHkuJiN4RDtEaXZp
c2lvbiBvZiBJbm5vdmF0aXZlIFRoZXJhcGllcyBmb3IgQWJkb21pbmFsIE1ldGFzdGFzZXMsIElz
dGl0dXRvIE5hemlvbmFsZSBUdW1vcmkgSVJDQ1MgRm9uZGF6aW9uZSBHLiBQYXNjYWxlLCBOYXBs
ZXMsIDgwMTMxLCBJdGFseS4mI3hEO1VuaXQgb2YgQW5lc3RoZXNpb2xvZ3ksIEludGVuc2l2ZSBD
YXJlIE1lZGljaW5lLCBhbmQgUGFpbiBNZWRpY2luZSwgRGVwYXJ0bWVudCBvZiBNZWRpY2luZSwg
U3VyZ2VyeSBhbmQgRGVudGlzdHJ5LCBVbml2ZXJzaXR5IG9mIFNhbGVybm8sIEJhcm9uaXNzaSwg
ODQwODEsIEl0YWx5LiYjeEQ7TWVkaWNhbCBhbmQgRXhwZXJpbWVudGFsIEhlYWQgYW5kIE5lY2sg
T25jb2xvZ3kgVW5pdCwgSXN0aXR1dG8gTmF6aW9uYWxlIFR1bW9yaSBJUkNDUyBGb25kYXppb25l
IEcuIFBhc2NhbGUsIE5hcGxlcywgODAxMzEsIEl0YWx5LiYjeEQ7TGFib3JhdG9yeSBvZiBNb2xl
Y3VsYXIgTWVkaWNpbmUgYW5kIEdlbm9taWNzLCBEZXBhcnRtZW50IG9mIE1lZGljaW5lLCBTdXJn
ZXJ5IGFuZCBEZW50aXN0cnksIFVuaXZlcnNpdHkgb2YgU2FsZXJubywgQmFyb25pc3NpLCA4NDA4
MSwgSXRhbHkuJiN4RDtDbGluaWNhbCBNaWNyb2Jpb2xvZ3kgVW5pdCwgRGVwYXJ0bWVudCBvZiBN
ZWRpY2luZSwgU3VyZ2VyeSBhbmQgRGVudGlzdHJ5LCBVbml2ZXJzaXR5IG9mIFNhbGVybm8sIEJh
cm9uaXNzaSwgODQwODEsIEl0YWx5LiYjeEQ7Q2xpbmljYWwgUGhhcm1hY29sb2d5IFVuaXQsIERl
cGFydG1lbnQgb2YgTWVkaWNpbmUsIFN1cmdlcnkgYW5kIERlbnRpc3RyeSwgVW5pdmVyc2l0eSBv
ZiBTYWxlcm5vLCBCYXJvbmlzc2ksIDg0MDgxLCBJdGFseS4gdmNvbnRpQHVuaXNhLml0LiYjeEQ7
VW5pdmVyc2l0eSBIb3NwaXRhbCAmcXVvdDtTYW4gR2lvdmFubmkgZGkgRGlvIGUgUnVnZ2kgZCZh
cG9zO0FyYWdvbmEmcXVvdDssIFNhbGVybm8sIDg0MTMxLCBJdGFseS4gdmNvbnRpQHVuaXNhLml0
LiYjeEQ7T25jb2xvZ3kgVW5pdCwgRGVwYXJ0bWVudCBvZiBNZWRpY2luZSwgU3VyZ2VyeSBhbmQg
RGVudGlzdHJ5LCBVbml2ZXJzaXR5IG9mIFNhbGVybm8sIEJhcm9uaXNzaSwgODQwODEsIEl0YWx5
LiBzcGVwZUB1bmlzYS5pdC4mI3hEO1VuaXZlcnNpdHkgSG9zcGl0YWwgJnF1b3Q7U2FuIEdpb3Zh
bm5pIGRpIERpbyBlIFJ1Z2dpIGQmYXBvcztBcmFnb25hJnF1b3Q7LCBTYWxlcm5vLCA4NDEzMSwg
SXRhbHkuIHNwZXBlQHVuaXNhLml0LiYjeEQ7T25jb2xvZ3kgVW5pdCwgRGVwYXJ0bWVudCBvZiBN
ZWRpY2luZSwgU3VyZ2VyeSBhbmQgRGVudGlzdHJ5LCBVbml2ZXJzaXR5IG9mIFNhbGVybm8sIEJh
cm9uaXNzaSwgODQwODEsIEl0YWx5LiBmc2FiYmF0aW5vQHVuaXNhLml0LiYjeEQ7VW5pdmVyc2l0
eSBIb3NwaXRhbCAmcXVvdDtTYW4gR2lvdmFubmkgZGkgRGlvIGUgUnVnZ2kgZCZhcG9zO0FyYWdv
bmEmcXVvdDssIFNhbGVybm8sIDg0MTMxLCBJdGFseS4gZnNhYmJhdGlub0B1bmlzYS5pdC48L2F1
dGgtYWRkcmVzcz48dGl0bGVzPjx0aXRsZT5yczgyMjMzNiBiaW5kaW5nIHRvIEMvRUJQzrIgYW5k
IE5GSUMgbW9kdWxhdGVzIGluZHVjdGlvbiBvZiBQRC1MMSBleHByZXNzaW9uIGFuZCBwcmVkaWN0
cyBhbnRpLVBELTEvUEQtTDEgdGhlcmFweSBpbiBhZHZhbmNlZCBOU0NMQzwvdGl0bGU+PHNlY29u
ZGFyeS10aXRsZT5Nb2wgQ2FuY2VyPC9zZWNvbmRhcnktdGl0bGU+PC90aXRsZXM+PHBlcmlvZGlj
YWw+PGZ1bGwtdGl0bGU+TW9sIENhbmNlcjwvZnVsbC10aXRsZT48L3BlcmlvZGljYWw+PHBhZ2Vz
PjYzPC9wYWdlcz48dm9sdW1lPjIzPC92b2x1bWU+PG51bWJlcj4xPC9udW1iZXI+PGVkaXRpb24+
MjAyNDAzMjU8L2VkaXRpb24+PGtleXdvcmRzPjxrZXl3b3JkPkh1bWFuczwva2V5d29yZD48a2V5
d29yZD4qQjctSDEgQW50aWdlbi9nZW5ldGljcy9tZXRhYm9saXNtPC9rZXl3b3JkPjxrZXl3b3Jk
PkJpb21hcmtlcnM8L2tleXdvcmQ+PGtleXdvcmQ+KkNhcmNpbm9tYSwgTm9uLVNtYWxsLUNlbGwg
THVuZy9kcnVnIHRoZXJhcHkvZ2VuZXRpY3MvbWV0YWJvbGlzbTwva2V5d29yZD48a2V5d29yZD5D
Q0FBVC1FbmhhbmNlci1CaW5kaW5nIFByb3RlaW4tYmV0YS9nZW5ldGljcy9tZXRhYm9saXNtPC9r
ZXl3b3JkPjxrZXl3b3JkPipMdW5nIE5lb3BsYXNtcy9kcnVnIHRoZXJhcHkvZ2VuZXRpY3MvbWV0
YWJvbGlzbTwva2V5d29yZD48a2V5d29yZD5ORkkgVHJhbnNjcmlwdGlvbiBGYWN0b3JzL21ldGFi
b2xpc208L2tleXdvcmQ+PGtleXdvcmQ+SW1tdW5lIENoZWNrcG9pbnQgSW5oaWJpdG9ycy9waGFy
bWFjb2xvZ3kvdGhlcmFwZXV0aWMgdXNlPC9rZXl3b3JkPjxrZXl3b3JkPkltbXVub3RoZXJhcHk8
L2tleXdvcmQ+PGtleXdvcmQ+TnNjbGM8L2tleXdvcmQ+PGtleXdvcmQ+UGQtMTwva2V5d29yZD48
a2V5d29yZD5QZC1sMTwva2V5d29yZD48a2V5d29yZD5QcmVkaWN0aXZlIGJpb21hcmtlcjwva2V5
d29yZD48a2V5d29yZD5TbnA8L2tleXdvcmQ+PGtleXdvcmQ+cnM4MjIzMzY8L2tleXdvcmQ+PC9r
ZXl3b3Jkcz48ZGF0ZXM+PHllYXI+MjAyNDwveWVhcj48cHViLWRhdGVzPjxkYXRlPk1hciAyNTwv
ZGF0ZT48L3B1Yi1kYXRlcz48L2RhdGVzPjxpc2JuPjE0NzYtNDU5ODwvaXNibj48YWNjZXNzaW9u
LW51bT4zODUyODUyNjwvYWNjZXNzaW9uLW51bT48dXJscz48L3VybHM+PGN1c3RvbTE+VGhlIGF1
dGhvcnMgZGVjbGFyZSBubyBjb21wZXRpbmcgaW50ZXJlc3RzLjwvY3VzdG9tMT48Y3VzdG9tMj5Q
TUMxMDk2MjE1NjwvY3VzdG9tMj48ZWxlY3Ryb25pYy1yZXNvdXJjZS1udW0+MTAuMTE4Ni9zMTI5
NDMtMDI0LTAxOTc2LTI8L2VsZWN0cm9uaWMtcmVzb3VyY2UtbnVtPjxyZW1vdGUtZGF0YWJhc2Ut
cHJvdmlkZXI+TkxNPC9yZW1vdGUtZGF0YWJhc2UtcHJvdmlkZXI+PGxhbmd1YWdlPmVuZzwvbGFu
Z3VhZ2U+PC9yZWNvcmQ+PC9DaXRlPjxDaXRlPjxBdXRob3I+UG9sY2FybzwvQXV0aG9yPjxZZWFy
PjIwMjQ8L1llYXI+PFJlY051bT4xMDM0MjwvUmVjTnVtPjxyZWNvcmQ+PHJlYy1udW1iZXI+MTAz
NDI8L3JlYy1udW1iZXI+PGZvcmVpZ24ta2V5cz48a2V5IGFwcD0iRU4iIGRiLWlkPSJ4YXp3dGV3
cm9zMjlhdWV0OWQ1eDJ4cnlzZTVhOXJ6cnNmZHAiIHRpbWVzdGFtcD0iMTc1NTQ3ODY1NiI+MTAz
NDI8L2tleT48L2ZvcmVpZ24ta2V5cz48cmVmLXR5cGUgbmFtZT0iSm91cm5hbCBBcnRpY2xlIj4x
NzwvcmVmLXR5cGU+PGNvbnRyaWJ1dG9ycz48YXV0aG9ycz48YXV0aG9yPlBvbGNhcm8sIEdpb3Zh
bm5hPC9hdXRob3I+PGF1dGhvcj5MaWd1b3JpLCBMdWlnaTwvYXV0aG9yPjxhdXRob3I+TWFuem8s
IFZhbGVudGluYTwvYXV0aG9yPjxhdXRob3I+Q2hpYW5lc2UsIEFubmFsaXNhPC9hdXRob3I+PGF1
dGhvcj5Eb25hZGlvLCBHaXVsaWFuYTwvYXV0aG9yPjxhdXRob3I+Q2FwdXRvLCBBbGVzc2FuZHJv
PC9hdXRob3I+PGF1dGhvcj5TY29nbmFtaWdsaW8sIEdpb3N1w6g8L2F1dGhvcj48YXV0aG9yPkRl
bGwmYXBvcztBbm51bnppYXRhLCBGZWRlcmljYTwvYXV0aG9yPjxhdXRob3I+TGFuZ2VsbGEsIE1h
ZGRhbGVuYTwvYXV0aG9yPjxhdXRob3I+Q29yYmksIEdyYXppYW1hcmlhPC9hdXRob3I+PGF1dGhv
cj5PdHRhaWFubywgQWxlc3NhbmRybzwvYXV0aG9yPjxhdXRob3I+Q2FzY2VsbGEsIE1hcmNvPC9h
dXRob3I+PGF1dGhvcj5QZXJyaSwgRnJhbmNlc2NvPC9hdXRob3I+PGF1dGhvcj5EZSBNYXJjbywg
TWFyZ290PC9hdXRob3I+PGF1dGhvcj5Db2wsIEplc3NpY2EgRGFsPC9hdXRob3I+PGF1dGhvcj5Q
YWdsaWFyYSwgVmFsZW50aW5hPC9hdXRob3I+PGF1dGhvcj5aZXBwYSwgUGlvPC9hdXRob3I+PGF1
dGhvcj5GaWxpcHBlbGxpLCBBbWVsaWE8L2F1dGhvcj48YXV0aG9yPkZyYW5jaSwgR2lhbmx1aWdp
PC9hdXRob3I+PGF1dGhvcj5QaWF6LCBGYWJyaXppbyBEYWw8L2F1dGhvcj48YXV0aG9yPkNvbnRp
LCBWYWxlcmlhPC9hdXRob3I+PGF1dGhvcj5QZXBlLCBTdGVmYW5vPC9hdXRob3I+PGF1dGhvcj5T
YWJiYXRpbm8sIEZyYW5jZXNjbzwvYXV0aG9yPjwvYXV0aG9ycz48L2NvbnRyaWJ1dG9ycz48dGl0
bGVzPjx0aXRsZT5BYnN0cmFjdCAyNTMxOiByczgyMjMzNiBhcyBhIHByZWRpY3RpdmUgYmlvbWFy
a2VyIGZvciBhbnRpLVBELTEvUEQtTDEgaW1tdW5vdGhlcmFweSBpbiBhZHZhbmNlZCBOU0NMQzog
VW5yYXZlbGluZyBtb2xlY3VsYXIgbWVjaGFuaXNtczwvdGl0bGU+PHNlY29uZGFyeS10aXRsZT5D
YW5jZXIgUmVzZWFyY2g8L3NlY29uZGFyeS10aXRsZT48L3RpdGxlcz48cGVyaW9kaWNhbD48ZnVs
bC10aXRsZT5DYW5jZXIgUmVzPC9mdWxsLXRpdGxlPjxhYmJyLTE+Q2FuY2VyIHJlc2VhcmNoPC9h
YmJyLTE+PC9wZXJpb2RpY2FsPjxwYWdlcz4yNTMxLTI1MzE8L3BhZ2VzPjx2b2x1bWU+ODQ8L3Zv
bHVtZT48bnVtYmVyPjZfU3VwcGxlbWVudDwvbnVtYmVyPjxkYXRlcz48eWVhcj4yMDI0PC95ZWFy
PjwvZGF0ZXM+PGlzYm4+MDAwOC01NDcyPC9pc2JuPjx1cmxzPjxyZWxhdGVkLXVybHM+PHVybD5o
dHRwczovL2RvaS5vcmcvMTAuMTE1OC8xNTM4LTc0NDUuQU0yMDI0LTI1MzE8L3VybD48L3JlbGF0
ZWQtdXJscz48L3VybHM+PGVsZWN0cm9uaWMtcmVzb3VyY2UtbnVtPjEwLjExNTgvMTUzOC03NDQ1
LkFNMjAyNC0yNTMxPC9lbGVjdHJvbmljLXJlc291cmNlLW51bT48YWNjZXNzLWRhdGU+OC8xOC8y
MDI1PC9hY2Nlc3MtZGF0ZT48L3JlY29yZD48L0NpdGU+PC9FbmROb3RlPn=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separate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[8, 9]</w: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FA0960" w:rsidRPr="00290166" w14:paraId="3C0AFA41" w14:textId="77777777" w:rsidTr="00C90038">
        <w:tc>
          <w:tcPr>
            <w:tcW w:w="1433" w:type="dxa"/>
          </w:tcPr>
          <w:p w14:paraId="7B90A645" w14:textId="50FD76A5" w:rsidR="00FA0960" w:rsidRPr="00290166" w:rsidRDefault="0027016B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s10965215</w:t>
            </w:r>
          </w:p>
        </w:tc>
        <w:tc>
          <w:tcPr>
            <w:tcW w:w="1587" w:type="dxa"/>
          </w:tcPr>
          <w:p w14:paraId="7747930F" w14:textId="183213AE" w:rsidR="00FA0960" w:rsidRPr="00290166" w:rsidRDefault="0027016B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DKN2B-AS1</w:t>
            </w:r>
          </w:p>
        </w:tc>
        <w:tc>
          <w:tcPr>
            <w:tcW w:w="2360" w:type="dxa"/>
          </w:tcPr>
          <w:p w14:paraId="0FE1992B" w14:textId="237F06A4" w:rsidR="00FA0960" w:rsidRPr="00290166" w:rsidRDefault="0027016B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ncRNA ANRIL polymorphism affecting transcription/epigenetic regulation of CDKN2A/B-p16/p15 tumor suppressor pathway; associated with multiple cancers</w:t>
            </w:r>
          </w:p>
        </w:tc>
        <w:tc>
          <w:tcPr>
            <w:tcW w:w="2249" w:type="dxa"/>
          </w:tcPr>
          <w:p w14:paraId="5CBDBDB1" w14:textId="23569256" w:rsidR="00FA0960" w:rsidRPr="00290166" w:rsidRDefault="0027016B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ell cycle regulation, epigenetic modulation</w:t>
            </w:r>
          </w:p>
        </w:tc>
        <w:tc>
          <w:tcPr>
            <w:tcW w:w="1443" w:type="dxa"/>
          </w:tcPr>
          <w:p w14:paraId="76231C8B" w14:textId="6A26D56A" w:rsidR="00FA0960" w:rsidRPr="00290166" w:rsidRDefault="0030649F" w:rsidP="00FA0960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cmFrIEFsc2liYWk8L0F1dGhvcj48WWVhcj4yMDE5PC9Z
ZWFyPjxSZWNOdW0+MTAzNDM8L1JlY051bT48RGlzcGxheVRleHQ+WzEwLCAxMV08L0Rpc3BsYXlU
ZXh0PjxyZWNvcmQ+PHJlYy1udW1iZXI+MTAzNDM8L3JlYy1udW1iZXI+PGZvcmVpZ24ta2V5cz48
a2V5IGFwcD0iRU4iIGRiLWlkPSJ4YXp3dGV3cm9zMjlhdWV0OWQ1eDJ4cnlzZTVhOXJ6cnNmZHAi
IHRpbWVzdGFtcD0iMTc1NTQ4MzYzNSI+MTAzNDM8L2tleT48L2ZvcmVpZ24ta2V5cz48cmVmLXR5
cGUgbmFtZT0iSm91cm5hbCBBcnRpY2xlIj4xNzwvcmVmLXR5cGU+PGNvbnRyaWJ1dG9ycz48YXV0
aG9ycz48YXV0aG9yPkRyYWsgQWxzaWJhaSwgSy48L2F1dGhvcj48YXV0aG9yPlZhY2hlciwgUy48
L2F1dGhvcj48YXV0aG9yPk1lc2V1cmUsIEQuPC9hdXRob3I+PGF1dGhvcj5OaWNvbGFzLCBBLjwv
YXV0aG9yPjxhdXRob3I+TGFlLCBNLjwvYXV0aG9yPjxhdXRob3I+U2Nobml0emxlciwgQS48L2F1
dGhvcj48YXV0aG9yPkNoZW1sYWxpLCBXLjwvYXV0aG9yPjxhdXRob3I+Q3JvcywgSi48L2F1dGhv
cj48YXV0aG9yPkxvbmdjaGFtcHQsIEUuPC9hdXRob3I+PGF1dGhvcj5DYWNoZXV4LCBXLjwvYXV0
aG9yPjxhdXRob3I+UGlnbm90LCBHLjwvYXV0aG9yPjxhdXRob3I+Q2FsbGVucywgQy48L2F1dGhv
cj48YXV0aG9yPlBhc21hbnQsIEUuPC9hdXRob3I+PGF1dGhvcj5BbGxvcnksIFkuPC9hdXRob3I+
PGF1dGhvcj5CaWVjaGUsIEkuPC9hdXRob3I+PC9hdXRob3JzPjwvY29udHJpYnV0b3JzPjxhdXRo
LWFkZHJlc3M+UGxhdGZvcm0gb2YgRXhwZXJpbWVudGFsIFBhdGhvbG9neSwgSW5zdGl0dXQgQ3Vy
aWUsIDc1MjQ4IFBhcmlzLCBGcmFuY2UuJiN4RDtVbml0IG9mIFBoYXJtYWNvZ2Vub21pY3MsIERl
cGFydG1lbnQgb2YgR2VuZXRpY3MsIEluc3RpdHV0IEN1cmllLCA3NTI0OCBQYXJpcywgRnJhbmNl
LiYjeEQ7UGxhdGZvcm0gb2YgRXhwZXJpbWVudGFsIFBhdGhvbG9neSwgSW5zdGl0dXQgQ3VyaWUs
IDc1MjQ4IFBhcmlzLCBGcmFuY2UuIGRpZGllci5tZXNldXJlQGN1cmllLmZyLiYjeEQ7VW5pdCBv
ZiBQaGFybWFjb2dlbm9taWNzLCBEZXBhcnRtZW50IG9mIEdlbmV0aWNzLCBJbnN0aXR1dCBDdXJp
ZSwgNzUyNDggUGFyaXMsIEZyYW5jZS4gZGlkaWVyLm1lc2V1cmVAY3VyaWUuZnIuJiN4RDtEZXBh
cnRtZW50IG9mIERpYWdub3N0aWMgYW5kIFRoZXJhbm9zdGljIE1lZGljaW5lLCBJbnN0aXR1dCBD
dXJpZSwgNzUyNDggUGFyaXMsIEZyYW5jZS4gZGlkaWVyLm1lc2V1cmVAY3VyaWUuZnIuJiN4RDtE
ZXBhcnRtZW50IG9mIERpYWdub3N0aWMgYW5kIFRoZXJhbm9zdGljIE1lZGljaW5lLCBJbnN0aXR1
dCBDdXJpZSwgNzUyNDggUGFyaXMsIEZyYW5jZS4mI3hEO0RlcGFydG1lbnQgb2YgUGF0aG9sb2d5
LCBCZWF1am9uIEhvc3BpdGFsLCBBUEhQIE5vcmQsIDkyMTEwIENsaWNoeSwgRnJhbmNlLiYjeEQ7
RGVwYXJ0bWVudCBvZiBQYXRob2xvZ3ksIEZvY2ggSG9zcGl0YWwsIDkyMTUwIFN1cmVzbmVzLCBG
cmFuY2UuJiN4RDtEZXBhcnRtZW50IG9mIEdlbmV0aWNzLCBDb2NoaW4gSG9zcGl0YWwsIEFQSFAs
IDc1MDE0IFBhcmlzLCBGcmFuY2UuJiN4RDtDb2NoaW4gSW5zdGl0dXRlLCBJbnNlcm0gVTEwMTYs
IFBhcmlzIERlc2NhcnRlcyBVbml2ZXJzaXR5LCA3NTAxNCBQYXJpcywgRnJhbmNlLjwvYXV0aC1h
ZGRyZXNzPjx0aXRsZXM+PHRpdGxlPkhpZ2ggUG9zaXRpdmUgQ29ycmVsYXRpb25zIGJldHdlZW4g
QU5SSUwgYW5kIHAxNi1DREtOMkEvcDE1LUNES04yQi9wMTQtQVJGIEdlbmUgQ2x1c3RlciBPdmVy
ZXhwcmVzc2lvbiBpbiBNdWx0aS1UdW1vciBUeXBlcyBTdWdnZXN0IERlcmVndWxhdGVkIEFjdGl2
YXRpb24gb2YgYW4gQU5SSUwtQVJGIEJpZGlyZWN0aW9uYWwgUHJvbW90ZXI8L3RpdGxlPjxzZWNv
bmRhcnktdGl0bGU+Tm9uY29kaW5nIFJOQTwvc2Vjb25kYXJ5LXRpdGxlPjwvdGl0bGVzPjxwZXJp
b2RpY2FsPjxmdWxsLXRpdGxlPk5vbmNvZGluZyBSTkE8L2Z1bGwtdGl0bGU+PC9wZXJpb2RpY2Fs
Pjx2b2x1bWU+NTwvdm9sdW1lPjxudW1iZXI+MzwvbnVtYmVyPjxlZGl0aW9uPjIwMTkwODIxPC9l
ZGl0aW9uPjxrZXl3b3Jkcz48a2V5d29yZD5BTlJJTCBvdmVyZXhwcmVzc2lvbjwva2V5d29yZD48
a2V5d29yZD5sbmNSTkE8L2tleXdvcmQ+PGtleXdvcmQ+cDE2LUNES04yQS9wMTUtQ0RLTjJCL3Ax
NC1BUkYgY2x1c3Rlcjwva2V5d29yZD48L2tleXdvcmRzPjxkYXRlcz48eWVhcj4yMDE5PC95ZWFy
PjxwdWItZGF0ZXM+PGRhdGU+QXVnIDIxPC9kYXRlPjwvcHViLWRhdGVzPjwvZGF0ZXM+PGlzYm4+
MjMxMS01NTN4PC9pc2JuPjxhY2Nlc3Npb24tbnVtPjMxNDM4NDY0PC9hY2Nlc3Npb24tbnVtPjx1
cmxzPjwvdXJscz48Y3VzdG9tMT5UaGUgYXV0aG9ycyBkZWNsYXJlIHRoYXQgdGhleSBoYXZlIG5v
IGNvbXBldGluZyBpbnRlcmVzdHMuPC9jdXN0b20xPjxjdXN0b20yPlBNQzY3ODk0NzQ8L2N1c3Rv
bTI+PGVsZWN0cm9uaWMtcmVzb3VyY2UtbnVtPjEwLjMzOTAvbmNybmE1MDMwMDQ0PC9lbGVjdHJv
bmljLXJlc291cmNlLW51bT48cmVtb3RlLWRhdGFiYXNlLXByb3ZpZGVyPk5MTTwvcmVtb3RlLWRh
dGFiYXNlLXByb3ZpZGVyPjxsYW5ndWFnZT5lbmc8L2xhbmd1YWdlPjwvcmVjb3JkPjwvQ2l0ZT48
Q2l0ZT48QXV0aG9yPkxpdTwvQXV0aG9yPjxZZWFyPjIwMjA8L1llYXI+PFJlY051bT4xMDM0NDwv
UmVjTnVtPjxyZWNvcmQ+PHJlYy1udW1iZXI+MTAzNDQ8L3JlYy1udW1iZXI+PGZvcmVpZ24ta2V5
cz48a2V5IGFwcD0iRU4iIGRiLWlkPSJ4YXp3dGV3cm9zMjlhdWV0OWQ1eDJ4cnlzZTVhOXJ6cnNm
ZHAiIHRpbWVzdGFtcD0iMTc1NTQ4NDI4OCI+MTAzNDQ8L2tleT48L2ZvcmVpZ24ta2V5cz48cmVm
LXR5cGUgbmFtZT0iSm91cm5hbCBBcnRpY2xlIj4xNzwvcmVmLXR5cGU+PGNvbnRyaWJ1dG9ycz48
YXV0aG9ycz48YXV0aG9yPkxpdSwgRi48L2F1dGhvcj48YXV0aG9yPlhpYW8sIFkuPC9hdXRob3I+
PGF1dGhvcj5NYSwgTC48L2F1dGhvcj48YXV0aG9yPldhbmcsIEouPC9hdXRob3I+PC9hdXRob3Jz
PjwvY29udHJpYnV0b3JzPjxhdXRoLWFkZHJlc3M+RGVwYXJ0bWVudCBvZiBPdG9sYXJ5bmdvbG9n
eS1IZWFkIGFuZCBOZWNrIFN1cmdlcnksIEJlaWppbmcgVG9uZ3JlbiBIb3NwaXRhbCwgQ2FwaXRh
bCBNZWRpY2FsIFVuaXZlcnNpdHksIEJlaWppbmcsIENoaW5hLiYjeEQ7RGVwYXJ0bWVudCBvZiBP
dG9sYXJ5bmdvbG9neS1IZWFkIGFuZCBOZWNrIFN1cmdlcnksIEFmZmlsaWF0ZWQgWWFudGFpIFl1
aHVhbmdkaW5nIEhvc3BpdGFsIG9mIFFpbmdkYW8gVW5pdmVyc2l0eSwgWWFudGFpLCBTaGFuZG9u
ZyBQcm92aW5jZSwgQ2hpbmEuPC9hdXRoLWFkZHJlc3M+PHRpdGxlcz48dGl0bGU+UmVndWxhdGlu
ZyBvZiBjZWxsIGN5Y2xlIHByb2dyZXNzaW9uIGJ5IHRoZSBsbmNSTkEgQ0RLTjJCLUFTMS9taVIt
MzI0LTVwL1JPQ0sxIGF4aXMgaW4gbGFyeW5nZWFsIHNxdWFtb3VzIGNlbGwgY2FuY2VyPC90aXRs
ZT48c2Vjb25kYXJ5LXRpdGxlPkludCBKIEJpb2wgTWFya2Vyczwvc2Vjb25kYXJ5LXRpdGxlPjwv
dGl0bGVzPjxwZXJpb2RpY2FsPjxmdWxsLXRpdGxlPkludCBKIEJpb2wgTWFya2VyczwvZnVsbC10
aXRsZT48L3BlcmlvZGljYWw+PHBhZ2VzPjQ3LTU2PC9wYWdlcz48dm9sdW1lPjM1PC92b2x1bWU+
PG51bWJlcj4xPC9udW1iZXI+PGVkaXRpb24+MjAyMDAxMjE8L2VkaXRpb24+PGtleXdvcmRzPjxr
ZXl3b3JkPkJhc2UgU2VxdWVuY2U8L2tleXdvcmQ+PGtleXdvcmQ+QmlvbWFya2VycywgVHVtb3Iv
Z2VuZXRpY3MvbWV0YWJvbGlzbTwva2V5d29yZD48a2V5d29yZD5DZWxsIEN5Y2xlL3BoeXNpb2xv
Z3k8L2tleXdvcmQ+PGtleXdvcmQ+Q2VsbCBHcm93dGggUHJvY2Vzc2VzL3BoeXNpb2xvZ3k8L2tl
eXdvcmQ+PGtleXdvcmQ+Q2VsbCBMaW5lLCBUdW1vcjwva2V5d29yZD48a2V5d29yZD5HZW5lIEtu
b2NrZG93biBUZWNobmlxdWVzPC9rZXl3b3JkPjxrZXl3b3JkPkhFSzI5MyBDZWxsczwva2V5d29y
ZD48a2V5d29yZD5IdW1hbnM8L2tleXdvcmQ+PGtleXdvcmQ+TGFyeW5nZWFsIE5lb3BsYXNtcy9n
ZW5ldGljcy8qbWV0YWJvbGlzbS9wYXRob2xvZ3k8L2tleXdvcmQ+PGtleXdvcmQ+TWljcm9STkFz
L2Jpb3N5bnRoZXNpcy9nZW5ldGljcy8qbWV0YWJvbGlzbTwva2V5d29yZD48a2V5d29yZD5STkEs
IExvbmcgTm9uY29kaW5nL2Jpb3N5bnRoZXNpcy9nZW5ldGljcy8qbWV0YWJvbGlzbTwva2V5d29y
ZD48a2V5d29yZD5TaWduYWwgVHJhbnNkdWN0aW9uPC9rZXl3b3JkPjxrZXl3b3JkPlNxdWFtb3Vz
IENlbGwgQ2FyY2lub21hIG9mIEhlYWQgYW5kIE5lY2svZ2VuZXRpY3MvKm1ldGFib2xpc20vcGF0
aG9sb2d5PC9rZXl3b3JkPjxrZXl3b3JkPlVwLVJlZ3VsYXRpb248L2tleXdvcmQ+PGtleXdvcmQ+
cmhvLUFzc29jaWF0ZWQgS2luYXNlcy9nZW5ldGljcy8qbWV0YWJvbGlzbTwva2V5d29yZD48a2V5
d29yZD5DZGtuMmItYXMxPC9rZXl3b3JkPjxrZXl3b3JkPlJvY2sxPC9rZXl3b3JkPjxrZXl3b3Jk
PmNlbGwgZ3Jvd3RoPC9rZXl3b3JkPjxrZXl3b3JkPmxhcnluZ2VhbCBzcXVhbW91cyBjZWxsIGNh
bmNlcjwva2V5d29yZD48a2V5d29yZD5taVItMzI0LTVQPC9rZXl3b3JkPjwva2V5d29yZHM+PGRh
dGVzPjx5ZWFyPjIwMjA8L3llYXI+PHB1Yi1kYXRlcz48ZGF0ZT5NYXI8L2RhdGU+PC9wdWItZGF0
ZXM+PC9kYXRlcz48aXNibj4wMzkzLTYxNTU8L2lzYm4+PGFjY2Vzc2lvbi1udW0+MzE5NjA3NDQ8
L2FjY2Vzc2lvbi1udW0+PHVybHM+PC91cmxzPjxlbGVjdHJvbmljLXJlc291cmNlLW51bT4xMC4x
MTc3LzE3MjQ2MDA4MTk4OTg0ODk8L2VsZWN0cm9uaWMtcmVzb3VyY2UtbnVtPjxyZW1vdGUtZGF0
YWJhc2UtcHJvdmlkZXI+TkxNPC9yZW1vdGUtZGF0YWJhc2UtcHJvdmlkZXI+PGxhbmd1YWdlPmVu
ZzwvbGFuZ3VhZ2U+PC9yZWNvcmQ+PC9DaXRlPjwvRW5kTm90ZT4A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cmFrIEFsc2liYWk8L0F1dGhvcj48WWVhcj4yMDE5PC9Z
ZWFyPjxSZWNOdW0+MTAzNDM8L1JlY051bT48RGlzcGxheVRleHQ+WzEwLCAxMV08L0Rpc3BsYXlU
ZXh0PjxyZWNvcmQ+PHJlYy1udW1iZXI+MTAzNDM8L3JlYy1udW1iZXI+PGZvcmVpZ24ta2V5cz48
a2V5IGFwcD0iRU4iIGRiLWlkPSJ4YXp3dGV3cm9zMjlhdWV0OWQ1eDJ4cnlzZTVhOXJ6cnNmZHAi
IHRpbWVzdGFtcD0iMTc1NTQ4MzYzNSI+MTAzNDM8L2tleT48L2ZvcmVpZ24ta2V5cz48cmVmLXR5
cGUgbmFtZT0iSm91cm5hbCBBcnRpY2xlIj4xNzwvcmVmLXR5cGU+PGNvbnRyaWJ1dG9ycz48YXV0
aG9ycz48YXV0aG9yPkRyYWsgQWxzaWJhaSwgSy48L2F1dGhvcj48YXV0aG9yPlZhY2hlciwgUy48
L2F1dGhvcj48YXV0aG9yPk1lc2V1cmUsIEQuPC9hdXRob3I+PGF1dGhvcj5OaWNvbGFzLCBBLjwv
YXV0aG9yPjxhdXRob3I+TGFlLCBNLjwvYXV0aG9yPjxhdXRob3I+U2Nobml0emxlciwgQS48L2F1
dGhvcj48YXV0aG9yPkNoZW1sYWxpLCBXLjwvYXV0aG9yPjxhdXRob3I+Q3JvcywgSi48L2F1dGhv
cj48YXV0aG9yPkxvbmdjaGFtcHQsIEUuPC9hdXRob3I+PGF1dGhvcj5DYWNoZXV4LCBXLjwvYXV0
aG9yPjxhdXRob3I+UGlnbm90LCBHLjwvYXV0aG9yPjxhdXRob3I+Q2FsbGVucywgQy48L2F1dGhv
cj48YXV0aG9yPlBhc21hbnQsIEUuPC9hdXRob3I+PGF1dGhvcj5BbGxvcnksIFkuPC9hdXRob3I+
PGF1dGhvcj5CaWVjaGUsIEkuPC9hdXRob3I+PC9hdXRob3JzPjwvY29udHJpYnV0b3JzPjxhdXRo
LWFkZHJlc3M+UGxhdGZvcm0gb2YgRXhwZXJpbWVudGFsIFBhdGhvbG9neSwgSW5zdGl0dXQgQ3Vy
aWUsIDc1MjQ4IFBhcmlzLCBGcmFuY2UuJiN4RDtVbml0IG9mIFBoYXJtYWNvZ2Vub21pY3MsIERl
cGFydG1lbnQgb2YgR2VuZXRpY3MsIEluc3RpdHV0IEN1cmllLCA3NTI0OCBQYXJpcywgRnJhbmNl
LiYjeEQ7UGxhdGZvcm0gb2YgRXhwZXJpbWVudGFsIFBhdGhvbG9neSwgSW5zdGl0dXQgQ3VyaWUs
IDc1MjQ4IFBhcmlzLCBGcmFuY2UuIGRpZGllci5tZXNldXJlQGN1cmllLmZyLiYjeEQ7VW5pdCBv
ZiBQaGFybWFjb2dlbm9taWNzLCBEZXBhcnRtZW50IG9mIEdlbmV0aWNzLCBJbnN0aXR1dCBDdXJp
ZSwgNzUyNDggUGFyaXMsIEZyYW5jZS4gZGlkaWVyLm1lc2V1cmVAY3VyaWUuZnIuJiN4RDtEZXBh
cnRtZW50IG9mIERpYWdub3N0aWMgYW5kIFRoZXJhbm9zdGljIE1lZGljaW5lLCBJbnN0aXR1dCBD
dXJpZSwgNzUyNDggUGFyaXMsIEZyYW5jZS4gZGlkaWVyLm1lc2V1cmVAY3VyaWUuZnIuJiN4RDtE
ZXBhcnRtZW50IG9mIERpYWdub3N0aWMgYW5kIFRoZXJhbm9zdGljIE1lZGljaW5lLCBJbnN0aXR1
dCBDdXJpZSwgNzUyNDggUGFyaXMsIEZyYW5jZS4mI3hEO0RlcGFydG1lbnQgb2YgUGF0aG9sb2d5
LCBCZWF1am9uIEhvc3BpdGFsLCBBUEhQIE5vcmQsIDkyMTEwIENsaWNoeSwgRnJhbmNlLiYjeEQ7
RGVwYXJ0bWVudCBvZiBQYXRob2xvZ3ksIEZvY2ggSG9zcGl0YWwsIDkyMTUwIFN1cmVzbmVzLCBG
cmFuY2UuJiN4RDtEZXBhcnRtZW50IG9mIEdlbmV0aWNzLCBDb2NoaW4gSG9zcGl0YWwsIEFQSFAs
IDc1MDE0IFBhcmlzLCBGcmFuY2UuJiN4RDtDb2NoaW4gSW5zdGl0dXRlLCBJbnNlcm0gVTEwMTYs
IFBhcmlzIERlc2NhcnRlcyBVbml2ZXJzaXR5LCA3NTAxNCBQYXJpcywgRnJhbmNlLjwvYXV0aC1h
ZGRyZXNzPjx0aXRsZXM+PHRpdGxlPkhpZ2ggUG9zaXRpdmUgQ29ycmVsYXRpb25zIGJldHdlZW4g
QU5SSUwgYW5kIHAxNi1DREtOMkEvcDE1LUNES04yQi9wMTQtQVJGIEdlbmUgQ2x1c3RlciBPdmVy
ZXhwcmVzc2lvbiBpbiBNdWx0aS1UdW1vciBUeXBlcyBTdWdnZXN0IERlcmVndWxhdGVkIEFjdGl2
YXRpb24gb2YgYW4gQU5SSUwtQVJGIEJpZGlyZWN0aW9uYWwgUHJvbW90ZXI8L3RpdGxlPjxzZWNv
bmRhcnktdGl0bGU+Tm9uY29kaW5nIFJOQTwvc2Vjb25kYXJ5LXRpdGxlPjwvdGl0bGVzPjxwZXJp
b2RpY2FsPjxmdWxsLXRpdGxlPk5vbmNvZGluZyBSTkE8L2Z1bGwtdGl0bGU+PC9wZXJpb2RpY2Fs
Pjx2b2x1bWU+NTwvdm9sdW1lPjxudW1iZXI+MzwvbnVtYmVyPjxlZGl0aW9uPjIwMTkwODIxPC9l
ZGl0aW9uPjxrZXl3b3Jkcz48a2V5d29yZD5BTlJJTCBvdmVyZXhwcmVzc2lvbjwva2V5d29yZD48
a2V5d29yZD5sbmNSTkE8L2tleXdvcmQ+PGtleXdvcmQ+cDE2LUNES04yQS9wMTUtQ0RLTjJCL3Ax
NC1BUkYgY2x1c3Rlcjwva2V5d29yZD48L2tleXdvcmRzPjxkYXRlcz48eWVhcj4yMDE5PC95ZWFy
PjxwdWItZGF0ZXM+PGRhdGU+QXVnIDIxPC9kYXRlPjwvcHViLWRhdGVzPjwvZGF0ZXM+PGlzYm4+
MjMxMS01NTN4PC9pc2JuPjxhY2Nlc3Npb24tbnVtPjMxNDM4NDY0PC9hY2Nlc3Npb24tbnVtPjx1
cmxzPjwvdXJscz48Y3VzdG9tMT5UaGUgYXV0aG9ycyBkZWNsYXJlIHRoYXQgdGhleSBoYXZlIG5v
IGNvbXBldGluZyBpbnRlcmVzdHMuPC9jdXN0b20xPjxjdXN0b20yPlBNQzY3ODk0NzQ8L2N1c3Rv
bTI+PGVsZWN0cm9uaWMtcmVzb3VyY2UtbnVtPjEwLjMzOTAvbmNybmE1MDMwMDQ0PC9lbGVjdHJv
bmljLXJlc291cmNlLW51bT48cmVtb3RlLWRhdGFiYXNlLXByb3ZpZGVyPk5MTTwvcmVtb3RlLWRh
dGFiYXNlLXByb3ZpZGVyPjxsYW5ndWFnZT5lbmc8L2xhbmd1YWdlPjwvcmVjb3JkPjwvQ2l0ZT48
Q2l0ZT48QXV0aG9yPkxpdTwvQXV0aG9yPjxZZWFyPjIwMjA8L1llYXI+PFJlY051bT4xMDM0NDwv
UmVjTnVtPjxyZWNvcmQ+PHJlYy1udW1iZXI+MTAzNDQ8L3JlYy1udW1iZXI+PGZvcmVpZ24ta2V5
cz48a2V5IGFwcD0iRU4iIGRiLWlkPSJ4YXp3dGV3cm9zMjlhdWV0OWQ1eDJ4cnlzZTVhOXJ6cnNm
ZHAiIHRpbWVzdGFtcD0iMTc1NTQ4NDI4OCI+MTAzNDQ8L2tleT48L2ZvcmVpZ24ta2V5cz48cmVm
LXR5cGUgbmFtZT0iSm91cm5hbCBBcnRpY2xlIj4xNzwvcmVmLXR5cGU+PGNvbnRyaWJ1dG9ycz48
YXV0aG9ycz48YXV0aG9yPkxpdSwgRi48L2F1dGhvcj48YXV0aG9yPlhpYW8sIFkuPC9hdXRob3I+
PGF1dGhvcj5NYSwgTC48L2F1dGhvcj48YXV0aG9yPldhbmcsIEouPC9hdXRob3I+PC9hdXRob3Jz
PjwvY29udHJpYnV0b3JzPjxhdXRoLWFkZHJlc3M+RGVwYXJ0bWVudCBvZiBPdG9sYXJ5bmdvbG9n
eS1IZWFkIGFuZCBOZWNrIFN1cmdlcnksIEJlaWppbmcgVG9uZ3JlbiBIb3NwaXRhbCwgQ2FwaXRh
bCBNZWRpY2FsIFVuaXZlcnNpdHksIEJlaWppbmcsIENoaW5hLiYjeEQ7RGVwYXJ0bWVudCBvZiBP
dG9sYXJ5bmdvbG9neS1IZWFkIGFuZCBOZWNrIFN1cmdlcnksIEFmZmlsaWF0ZWQgWWFudGFpIFl1
aHVhbmdkaW5nIEhvc3BpdGFsIG9mIFFpbmdkYW8gVW5pdmVyc2l0eSwgWWFudGFpLCBTaGFuZG9u
ZyBQcm92aW5jZSwgQ2hpbmEuPC9hdXRoLWFkZHJlc3M+PHRpdGxlcz48dGl0bGU+UmVndWxhdGlu
ZyBvZiBjZWxsIGN5Y2xlIHByb2dyZXNzaW9uIGJ5IHRoZSBsbmNSTkEgQ0RLTjJCLUFTMS9taVIt
MzI0LTVwL1JPQ0sxIGF4aXMgaW4gbGFyeW5nZWFsIHNxdWFtb3VzIGNlbGwgY2FuY2VyPC90aXRs
ZT48c2Vjb25kYXJ5LXRpdGxlPkludCBKIEJpb2wgTWFya2Vyczwvc2Vjb25kYXJ5LXRpdGxlPjwv
dGl0bGVzPjxwZXJpb2RpY2FsPjxmdWxsLXRpdGxlPkludCBKIEJpb2wgTWFya2VyczwvZnVsbC10
aXRsZT48L3BlcmlvZGljYWw+PHBhZ2VzPjQ3LTU2PC9wYWdlcz48dm9sdW1lPjM1PC92b2x1bWU+
PG51bWJlcj4xPC9udW1iZXI+PGVkaXRpb24+MjAyMDAxMjE8L2VkaXRpb24+PGtleXdvcmRzPjxr
ZXl3b3JkPkJhc2UgU2VxdWVuY2U8L2tleXdvcmQ+PGtleXdvcmQ+QmlvbWFya2VycywgVHVtb3Iv
Z2VuZXRpY3MvbWV0YWJvbGlzbTwva2V5d29yZD48a2V5d29yZD5DZWxsIEN5Y2xlL3BoeXNpb2xv
Z3k8L2tleXdvcmQ+PGtleXdvcmQ+Q2VsbCBHcm93dGggUHJvY2Vzc2VzL3BoeXNpb2xvZ3k8L2tl
eXdvcmQ+PGtleXdvcmQ+Q2VsbCBMaW5lLCBUdW1vcjwva2V5d29yZD48a2V5d29yZD5HZW5lIEtu
b2NrZG93biBUZWNobmlxdWVzPC9rZXl3b3JkPjxrZXl3b3JkPkhFSzI5MyBDZWxsczwva2V5d29y
ZD48a2V5d29yZD5IdW1hbnM8L2tleXdvcmQ+PGtleXdvcmQ+TGFyeW5nZWFsIE5lb3BsYXNtcy9n
ZW5ldGljcy8qbWV0YWJvbGlzbS9wYXRob2xvZ3k8L2tleXdvcmQ+PGtleXdvcmQ+TWljcm9STkFz
L2Jpb3N5bnRoZXNpcy9nZW5ldGljcy8qbWV0YWJvbGlzbTwva2V5d29yZD48a2V5d29yZD5STkEs
IExvbmcgTm9uY29kaW5nL2Jpb3N5bnRoZXNpcy9nZW5ldGljcy8qbWV0YWJvbGlzbTwva2V5d29y
ZD48a2V5d29yZD5TaWduYWwgVHJhbnNkdWN0aW9uPC9rZXl3b3JkPjxrZXl3b3JkPlNxdWFtb3Vz
IENlbGwgQ2FyY2lub21hIG9mIEhlYWQgYW5kIE5lY2svZ2VuZXRpY3MvKm1ldGFib2xpc20vcGF0
aG9sb2d5PC9rZXl3b3JkPjxrZXl3b3JkPlVwLVJlZ3VsYXRpb248L2tleXdvcmQ+PGtleXdvcmQ+
cmhvLUFzc29jaWF0ZWQgS2luYXNlcy9nZW5ldGljcy8qbWV0YWJvbGlzbTwva2V5d29yZD48a2V5
d29yZD5DZGtuMmItYXMxPC9rZXl3b3JkPjxrZXl3b3JkPlJvY2sxPC9rZXl3b3JkPjxrZXl3b3Jk
PmNlbGwgZ3Jvd3RoPC9rZXl3b3JkPjxrZXl3b3JkPmxhcnluZ2VhbCBzcXVhbW91cyBjZWxsIGNh
bmNlcjwva2V5d29yZD48a2V5d29yZD5taVItMzI0LTVQPC9rZXl3b3JkPjwva2V5d29yZHM+PGRh
dGVzPjx5ZWFyPjIwMjA8L3llYXI+PHB1Yi1kYXRlcz48ZGF0ZT5NYXI8L2RhdGU+PC9wdWItZGF0
ZXM+PC9kYXRlcz48aXNibj4wMzkzLTYxNTU8L2lzYm4+PGFjY2Vzc2lvbi1udW0+MzE5NjA3NDQ8
L2FjY2Vzc2lvbi1udW0+PHVybHM+PC91cmxzPjxlbGVjdHJvbmljLXJlc291cmNlLW51bT4xMC4x
MTc3LzE3MjQ2MDA4MTk4OTg0ODk8L2VsZWN0cm9uaWMtcmVzb3VyY2UtbnVtPjxyZW1vdGUtZGF0
YWJhc2UtcHJvdmlkZXI+TkxNPC9yZW1vdGUtZGF0YWJhc2UtcHJvdmlkZXI+PGxhbmd1YWdlPmVu
ZzwvbGFuZ3VhZ2U+PC9yZWNvcmQ+PC9DaXRlPjwvRW5kTm90ZT4A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separate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[10, 11]</w: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74178" w:rsidRPr="00290166" w14:paraId="00A2B750" w14:textId="77777777" w:rsidTr="00C90038">
        <w:tc>
          <w:tcPr>
            <w:tcW w:w="1433" w:type="dxa"/>
          </w:tcPr>
          <w:p w14:paraId="12E48DB2" w14:textId="60134F0E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s6505162</w:t>
            </w:r>
          </w:p>
        </w:tc>
        <w:tc>
          <w:tcPr>
            <w:tcW w:w="1587" w:type="dxa"/>
          </w:tcPr>
          <w:p w14:paraId="13BBDC4F" w14:textId="5FCCB55C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SRP1</w:t>
            </w:r>
          </w:p>
        </w:tc>
        <w:tc>
          <w:tcPr>
            <w:tcW w:w="2360" w:type="dxa"/>
          </w:tcPr>
          <w:p w14:paraId="28FF6C23" w14:textId="1E7571B0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Variant linked to miR-423 expression/maturation, influencing proliferation and apoptosis via post-transcriptional regulation</w:t>
            </w:r>
          </w:p>
        </w:tc>
        <w:tc>
          <w:tcPr>
            <w:tcW w:w="2249" w:type="dxa"/>
          </w:tcPr>
          <w:p w14:paraId="69E43F59" w14:textId="4E38D007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miRNA–mRNA regulatory axis, apoptosis/proliferation, </w:t>
            </w:r>
          </w:p>
        </w:tc>
        <w:tc>
          <w:tcPr>
            <w:tcW w:w="1443" w:type="dxa"/>
          </w:tcPr>
          <w:p w14:paraId="745F21DB" w14:textId="0CD727B1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aGVuPC9BdXRob3I+PFllYXI+MjAxNzwvWWVhcj48UmVj
TnVtPjEwMzQ1PC9SZWNOdW0+PERpc3BsYXlUZXh0PlsxMi0xNF08L0Rpc3BsYXlUZXh0PjxyZWNv
cmQ+PHJlYy1udW1iZXI+MTAzNDU8L3JlYy1udW1iZXI+PGZvcmVpZ24ta2V5cz48a2V5IGFwcD0i
RU4iIGRiLWlkPSJ4YXp3dGV3cm9zMjlhdWV0OWQ1eDJ4cnlzZTVhOXJ6cnNmZHAiIHRpbWVzdGFt
cD0iMTc1NTQ4NDYwNCI+MTAzNDU8L2tleT48L2ZvcmVpZ24ta2V5cz48cmVmLXR5cGUgbmFtZT0i
Sm91cm5hbCBBcnRpY2xlIj4xNzwvcmVmLXR5cGU+PGNvbnRyaWJ1dG9ycz48YXV0aG9ycz48YXV0
aG9yPkNoZW4sIFIuPC9hdXRob3I+PGF1dGhvcj5aaGVuZywgWS48L2F1dGhvcj48YXV0aG9yPlpo
dW8sIEwuPC9hdXRob3I+PGF1dGhvcj5XYW5nLCBTLjwvYXV0aG9yPjwvYXV0aG9ycz48L2NvbnRy
aWJ1dG9ycz48YXV0aC1hZGRyZXNzPk5hdGlvbmFsIENhbmNlciBDZW50ZXIvQ2FuY2VyIEhvc3Bp
dGFsLCBDaGluZXNlIEFjYWRlbXkgb2YgTWVkaWNhbCBTY2llbmNlcyBhbmQgUGVraW5nIFVuaW9u
IE1lZGljYWwgQ29sbGVnZSwgQmVpamluZywgQ2hpbmEuJiN4RDtEZXBhcnRtZW50IG9mIE1lZGlj
aW5lLCBVbml2ZXJzaXR5IG9mIENoaWNhZ28sIENoaWNhZ28sIElMLCBVU0EuJiN4RDtEZXBhcnRt
ZW50IG9mIEVwaWRlbWlvbG9neSBhbmQgQmlvLXN0YXRpc3RpY3MsIFNjaG9vbCBvZiBQdWJsaWMg
SGVhbHRoLCBQZWtpbmcgVW5pdmVyc2l0eSBIZWFsdGggU2NpZW5jZSBDZW50ZXIsIEJlaWppbmcs
IENoaW5hLjwvYXV0aC1hZGRyZXNzPjx0aXRsZXM+PHRpdGxlPlRoZSBhc3NvY2lhdGlvbiBiZXR3
ZWVuIG1pUi00MjMgcnM2NTA1MTYyIHBvbHltb3JwaGlzbSBhbmQgY2FuY2VyIHN1c2NlcHRpYmls
aXR5OiBhIHN5c3RlbWF0aWMgcmV2aWV3IGFuZCBtZXRhLWFuYWx5c2lzPC90aXRsZT48c2Vjb25k
YXJ5LXRpdGxlPk9uY290YXJnZXQ8L3NlY29uZGFyeS10aXRsZT48L3RpdGxlcz48cGVyaW9kaWNh
bD48ZnVsbC10aXRsZT5PbmNvdGFyZ2V0PC9mdWxsLXRpdGxlPjwvcGVyaW9kaWNhbD48cGFnZXM+
NDAyMDQtNDAyMTM8L3BhZ2VzPjx2b2x1bWU+ODwvdm9sdW1lPjxudW1iZXI+MjU8L251bWJlcj48
a2V5d29yZHM+PGtleXdvcmQ+R2VuZXRpYyBQcmVkaXNwb3NpdGlvbiB0byBEaXNlYXNlLypnZW5l
dGljczwva2V5d29yZD48a2V5d29yZD5HZW5vdHlwZTwva2V5d29yZD48a2V5d29yZD5IdW1hbnM8
L2tleXdvcmQ+PGtleXdvcmQ+TWljcm9STkFzLypnZW5ldGljczwva2V5d29yZD48a2V5d29yZD5O
ZW9wbGFzbXMvKmdlbmV0aWNzPC9rZXl3b3JkPjxrZXl3b3JkPk9kZHMgUmF0aW88L2tleXdvcmQ+
PGtleXdvcmQ+KlBvbHltb3JwaGlzbSwgU2luZ2xlIE51Y2xlb3RpZGU8L2tleXdvcmQ+PGtleXdv
cmQ+UmlzayBGYWN0b3JzPC9rZXl3b3JkPjxrZXl3b3JkPmNhbmNlciBzdXNjZXB0aWJpbGl0eTwv
a2V5d29yZD48a2V5d29yZD5tZXRhLWFuYWx5c2lzPC9rZXl3b3JkPjxrZXl3b3JkPm1pUi00MjM8
L2tleXdvcmQ+PGtleXdvcmQ+cG9seW1vcnBoaXNtPC9rZXl3b3JkPjxrZXl3b3JkPnJzNjUwNTE2
Mjwva2V5d29yZD48L2tleXdvcmRzPjxkYXRlcz48eWVhcj4yMDE3PC95ZWFyPjxwdWItZGF0ZXM+
PGRhdGU+SnVuIDIwPC9kYXRlPjwvcHViLWRhdGVzPjwvZGF0ZXM+PGlzYm4+MTk0OS0yNTUzPC9p
c2JuPjxhY2Nlc3Npb24tbnVtPjI4NDE4ODg0PC9hY2Nlc3Npb24tbnVtPjx1cmxzPjwvdXJscz48
Y3VzdG9tMT5DT05GTElDVFMgT0YgSU5URVJFU1QgVGhlIGF1dGhvcnMgZGVjbGFyZWQgbm8gY29u
ZmxpY3RzIG9mIGludGVyZXN0LjwvY3VzdG9tMT48Y3VzdG9tMj5QTUM1NTIyMzIzPC9jdXN0b20y
PjxlbGVjdHJvbmljLXJlc291cmNlLW51bT4xMC4xODYzMi9vbmNvdGFyZ2V0LjE2MzE5PC9lbGVj
dHJvbmljLXJlc291cmNlLW51bT48cmVtb3RlLWRhdGFiYXNlLXByb3ZpZGVyPk5MTTwvcmVtb3Rl
LWRhdGFiYXNlLXByb3ZpZGVyPjxsYW5ndWFnZT5lbmc8L2xhbmd1YWdlPjwvcmVjb3JkPjwvQ2l0
ZT48Q2l0ZT48QXV0aG9yPk1vYXplbmktUm9vZGk8L0F1dGhvcj48WWVhcj4yMDE5PC9ZZWFyPjxS
ZWNOdW0+MTAzNDc8L1JlY051bT48cmVjb3JkPjxyZWMtbnVtYmVyPjEwMzQ3PC9yZWMtbnVtYmVy
Pjxmb3JlaWduLWtleXM+PGtleSBhcHA9IkVOIiBkYi1pZD0ieGF6d3Rld3JvczI5YXVldDlkNXgy
eHJ5c2U1YTlyenJzZmRwIiB0aW1lc3RhbXA9IjE3NTU0ODQ4MDEiPjEwMzQ3PC9rZXk+PC9mb3Jl
aWduLWtleXM+PHJlZi10eXBlIG5hbWU9IkpvdXJuYWwgQXJ0aWNsZSI+MTc8L3JlZi10eXBlPjxj
b250cmlidXRvcnM+PGF1dGhvcnM+PGF1dGhvcj5Nb2F6ZW5pLVJvb2RpLCBBYmRvbGthcmltPC9h
dXRob3I+PGF1dGhvcj5HaGF2YW1pLCBTYWVpZDwvYXV0aG9yPjxhdXRob3I+SGFzaGVtaSwgTW9o
YW1tYWQ8L2F1dGhvcj48L2F1dGhvcnM+PC9jb250cmlidXRvcnM+PHRpdGxlcz48dGl0bGU+QXNz
b2NpYXRpb24gQmV0d2VlbiBtaVItNDIzIHJzNjUwNTE2MiBQb2x5bW9ycGhpc20gYW5kIFN1c2Nl
cHRpYmlsaXR5IHRvIENhbmNlcjwvdGl0bGU+PHNlY29uZGFyeS10aXRsZT5BcmNoaXZlcyBvZiBN
ZWRpY2FsIFJlc2VhcmNoPC9zZWNvbmRhcnktdGl0bGU+PC90aXRsZXM+PHBlcmlvZGljYWw+PGZ1
bGwtdGl0bGU+QXJjaGl2ZXMgb2YgTWVkaWNhbCBSZXNlYXJjaDwvZnVsbC10aXRsZT48L3Blcmlv
ZGljYWw+PHBhZ2VzPjIxLTMwPC9wYWdlcz48dm9sdW1lPjUwPC92b2x1bWU+PG51bWJlcj4xPC9u
dW1iZXI+PGtleXdvcmRzPjxrZXl3b3JkPm1pUi00MjM8L2tleXdvcmQ+PGtleXdvcmQ+UG9seW1v
cnBoaXNtPC9rZXl3b3JkPjxrZXl3b3JkPnJzNjUwNTE2Mjwva2V5d29yZD48a2V5d29yZD5DYW5j
ZXI8L2tleXdvcmQ+PGtleXdvcmQ+TWV0YS1hbmFseXNpczwva2V5d29yZD48L2tleXdvcmRzPjxk
YXRlcz48eWVhcj4yMDE5PC95ZWFyPjxwdWItZGF0ZXM+PGRhdGU+MjAxOS8wMS8wMS88L2RhdGU+
PC9wdWItZGF0ZXM+PC9kYXRlcz48aXNibj4wMTg4LTQ0MDk8L2lzYm4+PHVybHM+PHJlbGF0ZWQt
dXJscz48dXJsPmh0dHBzOi8vd3d3LnNjaWVuY2VkaXJlY3QuY29tL3NjaWVuY2UvYXJ0aWNsZS9w
aWkvUzAxODg0NDA5MTgzMDY1ODE8L3VybD48L3JlbGF0ZWQtdXJscz48L3VybHM+PGVsZWN0cm9u
aWMtcmVzb3VyY2UtbnVtPmh0dHBzOi8vZG9pLm9yZy8xMC4xMDE2L2ouYXJjbWVkLjIwMTkuMDQu
MDAyPC9lbGVjdHJvbmljLXJlc291cmNlLW51bT48L3JlY29yZD48L0NpdGU+PENpdGU+PEF1dGhv
cj5IYW48L0F1dGhvcj48WWVhcj4yMDE1PC9ZZWFyPjxSZWNOdW0+MTAzNDg8L1JlY051bT48cmVj
b3JkPjxyZWMtbnVtYmVyPjEwMzQ4PC9yZWMtbnVtYmVyPjxmb3JlaWduLWtleXM+PGtleSBhcHA9
IkVOIiBkYi1pZD0ieGF6d3Rld3JvczI5YXVldDlkNXgyeHJ5c2U1YTlyenJzZmRwIiB0aW1lc3Rh
bXA9IjE3NTU0ODQ4NTUiPjEwMzQ4PC9rZXk+PC9mb3JlaWduLWtleXM+PHJlZi10eXBlIG5hbWU9
IkpvdXJuYWwgQXJ0aWNsZSI+MTc8L3JlZi10eXBlPjxjb250cmlidXRvcnM+PGF1dGhvcnM+PGF1
dGhvcj5IYW4sIFouPC9hdXRob3I+PGF1dGhvcj5KaWFuZywgRy48L2F1dGhvcj48YXV0aG9yPlpo
YW5nLCBZLjwvYXV0aG9yPjxhdXRob3I+WHUsIEouPC9hdXRob3I+PGF1dGhvcj5DaGVuLCBDLjwv
YXV0aG9yPjxhdXRob3I+WmhhbmcsIEwuPC9hdXRob3I+PGF1dGhvcj5YdSwgWi48L2F1dGhvcj48
YXV0aG9yPkR1LCBYLjwvYXV0aG9yPjwvYXV0aG9ycz48L2NvbnRyaWJ1dG9ycz48YXV0aC1hZGRy
ZXNzPkRlcGFydG1lbnQgb2YgT25jb2xvZ3ksIFRoZSBBZmZpbGlhdGVkIEhvc3BpdGFsIG9mIFh1
emhvdSBNZWRpY2FsIENvbGxlZ2UsIFh1emhvdSwgSmlhbmdzdSAyMjEwMDIsIFAuUi4gQ2hpbmEu
JiN4RDtKaWFuZ3N1IEtleSBMYWJvcmF0b3J5IG9mIEJpb2xvZ2ljYWwgQ2FuY2VyIFRoZXJhcHks
IFh1emhvdSBNZWRpY2FsIENvbGxlZ2UsIFh1emhvdSwgSmlhbmdzdSAyMjEwMDIsIFAuUi4gQ2hp
bmEuJiN4RDtEZXBhcnRtZW50IG9mIFJhZGlvbG9neSwgVGhlIFNlY29uZCBBZmZpbGlhdGVkIEhv
c3BpdGFsIG9mIFh1emhvdSBNZWRpY2FsIENvbGxlZ2UsIFh1emhvdSwgSmlhbmdzdSAyMjEwMDIs
IFAuUi4gQ2hpbmEuPC9hdXRoLWFkZHJlc3M+PHRpdGxlcz48dGl0bGU+RWZmZWN0cyBvZiBSTkEg
aW50ZXJmZXJlbmNlLW1lZGlhdGVkIE5SUC0xIHNpbGVuY2luZyBvbiB0aGUgcHJvbGlmZXJhdGlv
biBhbmQgYXBvcHRvc2lzIG9mIGJyZWFzdCBjYW5jZXIgY2VsbHM8L3RpdGxlPjxzZWNvbmRhcnkt
dGl0bGU+TW9sIE1lZCBSZXA8L3NlY29uZGFyeS10aXRsZT48L3RpdGxlcz48cGVyaW9kaWNhbD48
ZnVsbC10aXRsZT5Nb2wgTWVkIFJlcDwvZnVsbC10aXRsZT48L3BlcmlvZGljYWw+PHBhZ2VzPjUx
My05PC9wYWdlcz48dm9sdW1lPjEyPC92b2x1bWU+PG51bWJlcj4xPC9udW1iZXI+PGVkaXRpb24+
MjAxNTAzMDM8L2VkaXRpb24+PGtleXdvcmRzPjxrZXl3b3JkPkFwb3B0b3Npcy8qZ2VuZXRpY3M8
L2tleXdvcmQ+PGtleXdvcmQ+QmFzZSBTZXF1ZW5jZTwva2V5d29yZD48a2V5d29yZD5CcmVhc3Qg
TmVvcGxhc21zLypnZW5ldGljcy9wYXRob2xvZ3k8L2tleXdvcmQ+PGtleXdvcmQ+Q2VsbCBQcm9s
aWZlcmF0aW9uLypnZW5ldGljczwva2V5d29yZD48a2V5d29yZD5GZW1hbGU8L2tleXdvcmQ+PGtl
eXdvcmQ+R2VuZSBFeHByZXNzaW9uIFJlZ3VsYXRpb24sIE5lb3BsYXN0aWM8L2tleXdvcmQ+PGtl
eXdvcmQ+R2VuZSBTaWxlbmNpbmc8L2tleXdvcmQ+PGtleXdvcmQ+SHVtYW5zPC9rZXl3b3JkPjxr
ZXl3b3JkPkxlbnRpdmlydXMvZ2VuZXRpY3M8L2tleXdvcmQ+PGtleXdvcmQ+TUNGLTcgQ2VsbHM8
L2tleXdvcmQ+PGtleXdvcmQ+TmV1cm9waWxpbi0xL2FudGFnb25pc3RzICZhbXA7IGluaGliaXRv
cnMvYmlvc3ludGhlc2lzLypnZW5ldGljczwva2V5d29yZD48a2V5d29yZD5STkEgSW50ZXJmZXJl
bmNlPC9rZXl3b3JkPjxrZXl3b3JkPlJOQSwgTWVzc2VuZ2VyL2Jpb3N5bnRoZXNpczwva2V5d29y
ZD48L2tleXdvcmRzPjxkYXRlcz48eWVhcj4yMDE1PC95ZWFyPjxwdWItZGF0ZXM+PGRhdGU+SnVs
PC9kYXRlPjwvcHViLWRhdGVzPjwvZGF0ZXM+PGlzYm4+MTc5MS0yOTk3PC9pc2JuPjxhY2Nlc3Np
b24tbnVtPjI1NzM4NjM4PC9hY2Nlc3Npb24tbnVtPjx1cmxzPjwvdXJscz48ZWxlY3Ryb25pYy1y
ZXNvdXJjZS1udW0+MTAuMzg5Mi9tbXIuMjAxNS4zNDA1PC9lbGVjdHJvbmljLXJlc291cmNlLW51
bT48cmVtb3RlLWRhdGFiYXNlLXByb3ZpZGVyPk5MTTwvcmVtb3RlLWRhdGFiYXNlLXByb3ZpZGVy
PjxsYW5ndWFnZT5lbmc8L2xhbmd1YWdlPjwvcmVjb3JkPjwvQ2l0ZT48L0VuZE5vdGU+AG=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aGVuPC9BdXRob3I+PFllYXI+MjAxNzwvWWVhcj48UmVj
TnVtPjEwMzQ1PC9SZWNOdW0+PERpc3BsYXlUZXh0PlsxMi0xNF08L0Rpc3BsYXlUZXh0PjxyZWNv
cmQ+PHJlYy1udW1iZXI+MTAzNDU8L3JlYy1udW1iZXI+PGZvcmVpZ24ta2V5cz48a2V5IGFwcD0i
RU4iIGRiLWlkPSJ4YXp3dGV3cm9zMjlhdWV0OWQ1eDJ4cnlzZTVhOXJ6cnNmZHAiIHRpbWVzdGFt
cD0iMTc1NTQ4NDYwNCI+MTAzNDU8L2tleT48L2ZvcmVpZ24ta2V5cz48cmVmLXR5cGUgbmFtZT0i
Sm91cm5hbCBBcnRpY2xlIj4xNzwvcmVmLXR5cGU+PGNvbnRyaWJ1dG9ycz48YXV0aG9ycz48YXV0
aG9yPkNoZW4sIFIuPC9hdXRob3I+PGF1dGhvcj5aaGVuZywgWS48L2F1dGhvcj48YXV0aG9yPlpo
dW8sIEwuPC9hdXRob3I+PGF1dGhvcj5XYW5nLCBTLjwvYXV0aG9yPjwvYXV0aG9ycz48L2NvbnRy
aWJ1dG9ycz48YXV0aC1hZGRyZXNzPk5hdGlvbmFsIENhbmNlciBDZW50ZXIvQ2FuY2VyIEhvc3Bp
dGFsLCBDaGluZXNlIEFjYWRlbXkgb2YgTWVkaWNhbCBTY2llbmNlcyBhbmQgUGVraW5nIFVuaW9u
IE1lZGljYWwgQ29sbGVnZSwgQmVpamluZywgQ2hpbmEuJiN4RDtEZXBhcnRtZW50IG9mIE1lZGlj
aW5lLCBVbml2ZXJzaXR5IG9mIENoaWNhZ28sIENoaWNhZ28sIElMLCBVU0EuJiN4RDtEZXBhcnRt
ZW50IG9mIEVwaWRlbWlvbG9neSBhbmQgQmlvLXN0YXRpc3RpY3MsIFNjaG9vbCBvZiBQdWJsaWMg
SGVhbHRoLCBQZWtpbmcgVW5pdmVyc2l0eSBIZWFsdGggU2NpZW5jZSBDZW50ZXIsIEJlaWppbmcs
IENoaW5hLjwvYXV0aC1hZGRyZXNzPjx0aXRsZXM+PHRpdGxlPlRoZSBhc3NvY2lhdGlvbiBiZXR3
ZWVuIG1pUi00MjMgcnM2NTA1MTYyIHBvbHltb3JwaGlzbSBhbmQgY2FuY2VyIHN1c2NlcHRpYmls
aXR5OiBhIHN5c3RlbWF0aWMgcmV2aWV3IGFuZCBtZXRhLWFuYWx5c2lzPC90aXRsZT48c2Vjb25k
YXJ5LXRpdGxlPk9uY290YXJnZXQ8L3NlY29uZGFyeS10aXRsZT48L3RpdGxlcz48cGVyaW9kaWNh
bD48ZnVsbC10aXRsZT5PbmNvdGFyZ2V0PC9mdWxsLXRpdGxlPjwvcGVyaW9kaWNhbD48cGFnZXM+
NDAyMDQtNDAyMTM8L3BhZ2VzPjx2b2x1bWU+ODwvdm9sdW1lPjxudW1iZXI+MjU8L251bWJlcj48
a2V5d29yZHM+PGtleXdvcmQ+R2VuZXRpYyBQcmVkaXNwb3NpdGlvbiB0byBEaXNlYXNlLypnZW5l
dGljczwva2V5d29yZD48a2V5d29yZD5HZW5vdHlwZTwva2V5d29yZD48a2V5d29yZD5IdW1hbnM8
L2tleXdvcmQ+PGtleXdvcmQ+TWljcm9STkFzLypnZW5ldGljczwva2V5d29yZD48a2V5d29yZD5O
ZW9wbGFzbXMvKmdlbmV0aWNzPC9rZXl3b3JkPjxrZXl3b3JkPk9kZHMgUmF0aW88L2tleXdvcmQ+
PGtleXdvcmQ+KlBvbHltb3JwaGlzbSwgU2luZ2xlIE51Y2xlb3RpZGU8L2tleXdvcmQ+PGtleXdv
cmQ+UmlzayBGYWN0b3JzPC9rZXl3b3JkPjxrZXl3b3JkPmNhbmNlciBzdXNjZXB0aWJpbGl0eTwv
a2V5d29yZD48a2V5d29yZD5tZXRhLWFuYWx5c2lzPC9rZXl3b3JkPjxrZXl3b3JkPm1pUi00MjM8
L2tleXdvcmQ+PGtleXdvcmQ+cG9seW1vcnBoaXNtPC9rZXl3b3JkPjxrZXl3b3JkPnJzNjUwNTE2
Mjwva2V5d29yZD48L2tleXdvcmRzPjxkYXRlcz48eWVhcj4yMDE3PC95ZWFyPjxwdWItZGF0ZXM+
PGRhdGU+SnVuIDIwPC9kYXRlPjwvcHViLWRhdGVzPjwvZGF0ZXM+PGlzYm4+MTk0OS0yNTUzPC9p
c2JuPjxhY2Nlc3Npb24tbnVtPjI4NDE4ODg0PC9hY2Nlc3Npb24tbnVtPjx1cmxzPjwvdXJscz48
Y3VzdG9tMT5DT05GTElDVFMgT0YgSU5URVJFU1QgVGhlIGF1dGhvcnMgZGVjbGFyZWQgbm8gY29u
ZmxpY3RzIG9mIGludGVyZXN0LjwvY3VzdG9tMT48Y3VzdG9tMj5QTUM1NTIyMzIzPC9jdXN0b20y
PjxlbGVjdHJvbmljLXJlc291cmNlLW51bT4xMC4xODYzMi9vbmNvdGFyZ2V0LjE2MzE5PC9lbGVj
dHJvbmljLXJlc291cmNlLW51bT48cmVtb3RlLWRhdGFiYXNlLXByb3ZpZGVyPk5MTTwvcmVtb3Rl
LWRhdGFiYXNlLXByb3ZpZGVyPjxsYW5ndWFnZT5lbmc8L2xhbmd1YWdlPjwvcmVjb3JkPjwvQ2l0
ZT48Q2l0ZT48QXV0aG9yPk1vYXplbmktUm9vZGk8L0F1dGhvcj48WWVhcj4yMDE5PC9ZZWFyPjxS
ZWNOdW0+MTAzNDc8L1JlY051bT48cmVjb3JkPjxyZWMtbnVtYmVyPjEwMzQ3PC9yZWMtbnVtYmVy
Pjxmb3JlaWduLWtleXM+PGtleSBhcHA9IkVOIiBkYi1pZD0ieGF6d3Rld3JvczI5YXVldDlkNXgy
eHJ5c2U1YTlyenJzZmRwIiB0aW1lc3RhbXA9IjE3NTU0ODQ4MDEiPjEwMzQ3PC9rZXk+PC9mb3Jl
aWduLWtleXM+PHJlZi10eXBlIG5hbWU9IkpvdXJuYWwgQXJ0aWNsZSI+MTc8L3JlZi10eXBlPjxj
b250cmlidXRvcnM+PGF1dGhvcnM+PGF1dGhvcj5Nb2F6ZW5pLVJvb2RpLCBBYmRvbGthcmltPC9h
dXRob3I+PGF1dGhvcj5HaGF2YW1pLCBTYWVpZDwvYXV0aG9yPjxhdXRob3I+SGFzaGVtaSwgTW9o
YW1tYWQ8L2F1dGhvcj48L2F1dGhvcnM+PC9jb250cmlidXRvcnM+PHRpdGxlcz48dGl0bGU+QXNz
b2NpYXRpb24gQmV0d2VlbiBtaVItNDIzIHJzNjUwNTE2MiBQb2x5bW9ycGhpc20gYW5kIFN1c2Nl
cHRpYmlsaXR5IHRvIENhbmNlcjwvdGl0bGU+PHNlY29uZGFyeS10aXRsZT5BcmNoaXZlcyBvZiBN
ZWRpY2FsIFJlc2VhcmNoPC9zZWNvbmRhcnktdGl0bGU+PC90aXRsZXM+PHBlcmlvZGljYWw+PGZ1
bGwtdGl0bGU+QXJjaGl2ZXMgb2YgTWVkaWNhbCBSZXNlYXJjaDwvZnVsbC10aXRsZT48L3Blcmlv
ZGljYWw+PHBhZ2VzPjIxLTMwPC9wYWdlcz48dm9sdW1lPjUwPC92b2x1bWU+PG51bWJlcj4xPC9u
dW1iZXI+PGtleXdvcmRzPjxrZXl3b3JkPm1pUi00MjM8L2tleXdvcmQ+PGtleXdvcmQ+UG9seW1v
cnBoaXNtPC9rZXl3b3JkPjxrZXl3b3JkPnJzNjUwNTE2Mjwva2V5d29yZD48a2V5d29yZD5DYW5j
ZXI8L2tleXdvcmQ+PGtleXdvcmQ+TWV0YS1hbmFseXNpczwva2V5d29yZD48L2tleXdvcmRzPjxk
YXRlcz48eWVhcj4yMDE5PC95ZWFyPjxwdWItZGF0ZXM+PGRhdGU+MjAxOS8wMS8wMS88L2RhdGU+
PC9wdWItZGF0ZXM+PC9kYXRlcz48aXNibj4wMTg4LTQ0MDk8L2lzYm4+PHVybHM+PHJlbGF0ZWQt
dXJscz48dXJsPmh0dHBzOi8vd3d3LnNjaWVuY2VkaXJlY3QuY29tL3NjaWVuY2UvYXJ0aWNsZS9w
aWkvUzAxODg0NDA5MTgzMDY1ODE8L3VybD48L3JlbGF0ZWQtdXJscz48L3VybHM+PGVsZWN0cm9u
aWMtcmVzb3VyY2UtbnVtPmh0dHBzOi8vZG9pLm9yZy8xMC4xMDE2L2ouYXJjbWVkLjIwMTkuMDQu
MDAyPC9lbGVjdHJvbmljLXJlc291cmNlLW51bT48L3JlY29yZD48L0NpdGU+PENpdGU+PEF1dGhv
cj5IYW48L0F1dGhvcj48WWVhcj4yMDE1PC9ZZWFyPjxSZWNOdW0+MTAzNDg8L1JlY051bT48cmVj
b3JkPjxyZWMtbnVtYmVyPjEwMzQ4PC9yZWMtbnVtYmVyPjxmb3JlaWduLWtleXM+PGtleSBhcHA9
IkVOIiBkYi1pZD0ieGF6d3Rld3JvczI5YXVldDlkNXgyeHJ5c2U1YTlyenJzZmRwIiB0aW1lc3Rh
bXA9IjE3NTU0ODQ4NTUiPjEwMzQ4PC9rZXk+PC9mb3JlaWduLWtleXM+PHJlZi10eXBlIG5hbWU9
IkpvdXJuYWwgQXJ0aWNsZSI+MTc8L3JlZi10eXBlPjxjb250cmlidXRvcnM+PGF1dGhvcnM+PGF1
dGhvcj5IYW4sIFouPC9hdXRob3I+PGF1dGhvcj5KaWFuZywgRy48L2F1dGhvcj48YXV0aG9yPlpo
YW5nLCBZLjwvYXV0aG9yPjxhdXRob3I+WHUsIEouPC9hdXRob3I+PGF1dGhvcj5DaGVuLCBDLjwv
YXV0aG9yPjxhdXRob3I+WmhhbmcsIEwuPC9hdXRob3I+PGF1dGhvcj5YdSwgWi48L2F1dGhvcj48
YXV0aG9yPkR1LCBYLjwvYXV0aG9yPjwvYXV0aG9ycz48L2NvbnRyaWJ1dG9ycz48YXV0aC1hZGRy
ZXNzPkRlcGFydG1lbnQgb2YgT25jb2xvZ3ksIFRoZSBBZmZpbGlhdGVkIEhvc3BpdGFsIG9mIFh1
emhvdSBNZWRpY2FsIENvbGxlZ2UsIFh1emhvdSwgSmlhbmdzdSAyMjEwMDIsIFAuUi4gQ2hpbmEu
JiN4RDtKaWFuZ3N1IEtleSBMYWJvcmF0b3J5IG9mIEJpb2xvZ2ljYWwgQ2FuY2VyIFRoZXJhcHks
IFh1emhvdSBNZWRpY2FsIENvbGxlZ2UsIFh1emhvdSwgSmlhbmdzdSAyMjEwMDIsIFAuUi4gQ2hp
bmEuJiN4RDtEZXBhcnRtZW50IG9mIFJhZGlvbG9neSwgVGhlIFNlY29uZCBBZmZpbGlhdGVkIEhv
c3BpdGFsIG9mIFh1emhvdSBNZWRpY2FsIENvbGxlZ2UsIFh1emhvdSwgSmlhbmdzdSAyMjEwMDIs
IFAuUi4gQ2hpbmEuPC9hdXRoLWFkZHJlc3M+PHRpdGxlcz48dGl0bGU+RWZmZWN0cyBvZiBSTkEg
aW50ZXJmZXJlbmNlLW1lZGlhdGVkIE5SUC0xIHNpbGVuY2luZyBvbiB0aGUgcHJvbGlmZXJhdGlv
biBhbmQgYXBvcHRvc2lzIG9mIGJyZWFzdCBjYW5jZXIgY2VsbHM8L3RpdGxlPjxzZWNvbmRhcnkt
dGl0bGU+TW9sIE1lZCBSZXA8L3NlY29uZGFyeS10aXRsZT48L3RpdGxlcz48cGVyaW9kaWNhbD48
ZnVsbC10aXRsZT5Nb2wgTWVkIFJlcDwvZnVsbC10aXRsZT48L3BlcmlvZGljYWw+PHBhZ2VzPjUx
My05PC9wYWdlcz48dm9sdW1lPjEyPC92b2x1bWU+PG51bWJlcj4xPC9udW1iZXI+PGVkaXRpb24+
MjAxNTAzMDM8L2VkaXRpb24+PGtleXdvcmRzPjxrZXl3b3JkPkFwb3B0b3Npcy8qZ2VuZXRpY3M8
L2tleXdvcmQ+PGtleXdvcmQ+QmFzZSBTZXF1ZW5jZTwva2V5d29yZD48a2V5d29yZD5CcmVhc3Qg
TmVvcGxhc21zLypnZW5ldGljcy9wYXRob2xvZ3k8L2tleXdvcmQ+PGtleXdvcmQ+Q2VsbCBQcm9s
aWZlcmF0aW9uLypnZW5ldGljczwva2V5d29yZD48a2V5d29yZD5GZW1hbGU8L2tleXdvcmQ+PGtl
eXdvcmQ+R2VuZSBFeHByZXNzaW9uIFJlZ3VsYXRpb24sIE5lb3BsYXN0aWM8L2tleXdvcmQ+PGtl
eXdvcmQ+R2VuZSBTaWxlbmNpbmc8L2tleXdvcmQ+PGtleXdvcmQ+SHVtYW5zPC9rZXl3b3JkPjxr
ZXl3b3JkPkxlbnRpdmlydXMvZ2VuZXRpY3M8L2tleXdvcmQ+PGtleXdvcmQ+TUNGLTcgQ2VsbHM8
L2tleXdvcmQ+PGtleXdvcmQ+TmV1cm9waWxpbi0xL2FudGFnb25pc3RzICZhbXA7IGluaGliaXRv
cnMvYmlvc3ludGhlc2lzLypnZW5ldGljczwva2V5d29yZD48a2V5d29yZD5STkEgSW50ZXJmZXJl
bmNlPC9rZXl3b3JkPjxrZXl3b3JkPlJOQSwgTWVzc2VuZ2VyL2Jpb3N5bnRoZXNpczwva2V5d29y
ZD48L2tleXdvcmRzPjxkYXRlcz48eWVhcj4yMDE1PC95ZWFyPjxwdWItZGF0ZXM+PGRhdGU+SnVs
PC9kYXRlPjwvcHViLWRhdGVzPjwvZGF0ZXM+PGlzYm4+MTc5MS0yOTk3PC9pc2JuPjxhY2Nlc3Np
b24tbnVtPjI1NzM4NjM4PC9hY2Nlc3Npb24tbnVtPjx1cmxzPjwvdXJscz48ZWxlY3Ryb25pYy1y
ZXNvdXJjZS1udW0+MTAuMzg5Mi9tbXIuMjAxNS4zNDA1PC9lbGVjdHJvbmljLXJlc291cmNlLW51
bT48cmVtb3RlLWRhdGFiYXNlLXByb3ZpZGVyPk5MTTwvcmVtb3RlLWRhdGFiYXNlLXByb3ZpZGVy
PjxsYW5ndWFnZT5lbmc8L2xhbmd1YWdlPjwvcmVjb3JkPjwvQ2l0ZT48L0VuZE5vdGU+AG=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separate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[12-14]</w: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74178" w:rsidRPr="00290166" w14:paraId="759D9DEE" w14:textId="77777777" w:rsidTr="00C90038">
        <w:tc>
          <w:tcPr>
            <w:tcW w:w="1433" w:type="dxa"/>
          </w:tcPr>
          <w:p w14:paraId="46B46334" w14:textId="4572E7E9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s7158663</w:t>
            </w:r>
          </w:p>
        </w:tc>
        <w:tc>
          <w:tcPr>
            <w:tcW w:w="1587" w:type="dxa"/>
          </w:tcPr>
          <w:p w14:paraId="0F62EA7D" w14:textId="6437C19D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EG3</w:t>
            </w:r>
          </w:p>
        </w:tc>
        <w:tc>
          <w:tcPr>
            <w:tcW w:w="2360" w:type="dxa"/>
          </w:tcPr>
          <w:p w14:paraId="60CA78FA" w14:textId="70E219D3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ncRNA MEG3 tumor suppressor polymorphism; affects MEG3 expression and its p53-dependent signaling</w:t>
            </w:r>
          </w:p>
        </w:tc>
        <w:tc>
          <w:tcPr>
            <w:tcW w:w="2249" w:type="dxa"/>
          </w:tcPr>
          <w:p w14:paraId="528FF82B" w14:textId="4B2E5435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53 signaling, epigenetic regulation, apoptosis</w:t>
            </w:r>
          </w:p>
        </w:tc>
        <w:tc>
          <w:tcPr>
            <w:tcW w:w="1443" w:type="dxa"/>
          </w:tcPr>
          <w:p w14:paraId="7830724B" w14:textId="22526FDD" w:rsidR="00B74178" w:rsidRPr="00290166" w:rsidRDefault="00F95B7D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YW88L0F1dGhvcj48WWVhcj4yMDIxPC9ZZWFyPjxSZWNO
dW0+MTAzNDk8L1JlY051bT48RGlzcGxheVRleHQ+WzE1LCAxNl08L0Rpc3BsYXlUZXh0PjxyZWNv
cmQ+PHJlYy1udW1iZXI+MTAzNDk8L3JlYy1udW1iZXI+PGZvcmVpZ24ta2V5cz48a2V5IGFwcD0i
RU4iIGRiLWlkPSJ4YXp3dGV3cm9zMjlhdWV0OWQ1eDJ4cnlzZTVhOXJ6cnNmZHAiIHRpbWVzdGFt
cD0iMTc1NTQ4NjI3MiI+MTAzNDk8L2tleT48L2ZvcmVpZ24ta2V5cz48cmVmLXR5cGUgbmFtZT0i
Sm91cm5hbCBBcnRpY2xlIj4xNzwvcmVmLXR5cGU+PGNvbnRyaWJ1dG9ycz48YXV0aG9ycz48YXV0
aG9yPkdhbywgWC48L2F1dGhvcj48YXV0aG9yPkxpLCBYLjwvYXV0aG9yPjxhdXRob3I+Wmhhbmcs
IFMuPC9hdXRob3I+PGF1dGhvcj5XYW5nLCBYLjwvYXV0aG9yPjwvYXV0aG9ycz48L2NvbnRyaWJ1
dG9ycz48YXV0aC1hZGRyZXNzPlNjaG9vbCBvZiBQaGFybWFjeSwgWWFuY2hlbmcgVGVhY2hlcnMm
YXBvczsgVW5pdmVyc2l0eSwgWWFuY2hlbmcsIENoaW5hLiYjeEQ7RGVwYXJ0bWVudCBvZiBHZW5l
cmFsIFN1cmdlcnksIFh1aHVpIERpc3RyaWN0IENlbnRyYWwgSG9zcGl0YWwsIFNoYW5naGFpLCBD
aGluYS4mI3hEO1BoeXNpY2FsIEV4YW1pbmF0aW9uIENlbnRyZSwgWHVodWkgRGlzdHJpY3QgQ2Vu
dHJhbCBIb3NwaXRhbCwgU2hhbmdoYWksIENoaW5hLjwvYXV0aC1hZGRyZXNzPjx0aXRsZXM+PHRp
dGxlPlRoZSBBc3NvY2lhdGlvbiBvZiBNRUczIEdlbmUgcnM3MTU4NjYzIFBvbHltb3JwaGlzbSBX
aXRoIENhbmNlciBTdXNjZXB0aWJpbGl0eTwvdGl0bGU+PHNlY29uZGFyeS10aXRsZT5Gcm9udCBP
bmNvbDwvc2Vjb25kYXJ5LXRpdGxlPjwvdGl0bGVzPjxwZXJpb2RpY2FsPjxmdWxsLXRpdGxlPkZy
b250IE9uY29sPC9mdWxsLXRpdGxlPjwvcGVyaW9kaWNhbD48cGFnZXM+Nzk2Nzc0PC9wYWdlcz48
dm9sdW1lPjExPC92b2x1bWU+PGVkaXRpb24+MjAyMTEyMDk8L2VkaXRpb24+PGtleXdvcmRzPjxr
ZXl3b3JkPk1lZzM8L2tleXdvcmQ+PGtleXdvcmQ+Y2FuY2VyPC9rZXl3b3JkPjxrZXl3b3JkPnBv
bHltb3JwaGlzbTwva2V5d29yZD48a2V5d29yZD5yczcxNTg2NjM8L2tleXdvcmQ+PGtleXdvcmQ+
c3VzY2VwdGliaWxpdHk8L2tleXdvcmQ+PC9rZXl3b3Jkcz48ZGF0ZXM+PHllYXI+MjAyMTwveWVh
cj48L2RhdGVzPjxpc2JuPjIyMzQtOTQzWCAoUHJpbnQpJiN4RDsyMjM0LTk0M3g8L2lzYm4+PGFj
Y2Vzc2lvbi1udW0+MzQ5NTY5MDg8L2FjY2Vzc2lvbi1udW0+PHVybHM+PC91cmxzPjxjdXN0b20x
PlRoZSBhdXRob3JzIGRlY2xhcmUgdGhhdCB0aGUgcmVzZWFyY2ggd2FzIGNvbmR1Y3RlZCBpbiB0
aGUgYWJzZW5jZSBvZiBhbnkgY29tbWVyY2lhbCBvciBmaW5hbmNpYWwgcmVsYXRpb25zaGlwcyB0
aGF0IGNvdWxkIGJlIGNvbnN0cnVlZCBhcyBhIHBvdGVudGlhbCBjb25mbGljdCBvZiBpbnRlcmVz
dC48L2N1c3RvbTE+PGN1c3RvbTI+UE1DODY5NTg5NjwvY3VzdG9tMj48ZWxlY3Ryb25pYy1yZXNv
dXJjZS1udW0+MTAuMzM4OS9mb25jLjIwMjEuNzk2Nzc0PC9lbGVjdHJvbmljLXJlc291cmNlLW51
bT48cmVtb3RlLWRhdGFiYXNlLXByb3ZpZGVyPk5MTTwvcmVtb3RlLWRhdGFiYXNlLXByb3ZpZGVy
PjxsYW5ndWFnZT5lbmc8L2xhbmd1YWdlPjwvcmVjb3JkPjwvQ2l0ZT48Q2l0ZT48QXV0aG9yPlpo
b3U8L0F1dGhvcj48WWVhcj4yMDA3PC9ZZWFyPjxSZWNOdW0+MTAzNTA8L1JlY051bT48cmVjb3Jk
PjxyZWMtbnVtYmVyPjEwMzUwPC9yZWMtbnVtYmVyPjxmb3JlaWduLWtleXM+PGtleSBhcHA9IkVO
IiBkYi1pZD0ieGF6d3Rld3JvczI5YXVldDlkNXgyeHJ5c2U1YTlyenJzZmRwIiB0aW1lc3RhbXA9
IjE3NTU0ODY0MjciPjEwMzUwPC9rZXk+PC9mb3JlaWduLWtleXM+PHJlZi10eXBlIG5hbWU9Ikpv
dXJuYWwgQXJ0aWNsZSI+MTc8L3JlZi10eXBlPjxjb250cmlidXRvcnM+PGF1dGhvcnM+PGF1dGhv
cj5aaG91LCBZLjwvYXV0aG9yPjxhdXRob3I+WmhvbmcsIFkuPC9hdXRob3I+PGF1dGhvcj5XYW5n
LCBZLjwvYXV0aG9yPjxhdXRob3I+WmhhbmcsIFguPC9hdXRob3I+PGF1dGhvcj5CYXRpc3RhLCBE
LiBMLjwvYXV0aG9yPjxhdXRob3I+R2VqbWFuLCBSLjwvYXV0aG9yPjxhdXRob3I+QW5zZWxsLCBQ
LiBKLjwvYXV0aG9yPjxhdXRob3I+WmhhbywgSi48L2F1dGhvcj48YXV0aG9yPldlbmcsIEMuPC9h
dXRob3I+PGF1dGhvcj5LbGliYW5za2ksIEEuPC9hdXRob3I+PC9hdXRob3JzPjwvY29udHJpYnV0
b3JzPjxhdXRoLWFkZHJlc3M+TmV1cm9lbmRvY3JpbmUgVW5pdCwgTWFzc2FjaHVzZXR0cyBHZW5l
cmFsIEhvc3BpdGFsIGFuZCBIYXJ2YXJkIE1lZGljYWwgU2Nob29sLCBCb3N0b24sIE1hc3NhY2h1
c2V0dHMgMDIxMTQsIFVTQS4geXpob3UyQHBhcnRuZXJzLm9yZzwvYXV0aC1hZGRyZXNzPjx0aXRs
ZXM+PHRpdGxlPkFjdGl2YXRpb24gb2YgcDUzIGJ5IE1FRzMgbm9uLWNvZGluZyBSTkE8L3RpdGxl
PjxzZWNvbmRhcnktdGl0bGU+SiBCaW9sIENoZW08L3NlY29uZGFyeS10aXRsZT48L3RpdGxlcz48
cGVyaW9kaWNhbD48ZnVsbC10aXRsZT5KIEJpb2wgQ2hlbTwvZnVsbC10aXRsZT48YWJici0xPlRo
ZSBKb3VybmFsIG9mIGJpb2xvZ2ljYWwgY2hlbWlzdHJ5PC9hYmJyLTE+PC9wZXJpb2RpY2FsPjxw
YWdlcz4yNDczMS00MjwvcGFnZXM+PHZvbHVtZT4yODI8L3ZvbHVtZT48bnVtYmVyPjM0PC9udW1i
ZXI+PGVkaXRpb24+MjAwNzA2MTM8L2VkaXRpb24+PGtleXdvcmRzPjxrZXl3b3JkPkJyb21vZGVv
eHl1cmlkaW5lL3BoYXJtYWNvbG9neTwva2V5d29yZD48a2V5d29yZD5DZWxsIExpbmUsIFR1bW9y
PC9rZXl3b3JkPjxrZXl3b3JkPkNocm9tYXRpbiBJbW11bm9wcmVjaXBpdGF0aW9uPC9rZXl3b3Jk
PjxrZXl3b3JkPkN5Y2xpbi1EZXBlbmRlbnQgS2luYXNlIEluaGliaXRvciBwMjEvbWV0YWJvbGlz
bTwva2V5d29yZD48a2V5d29yZD4qR2VuZSBFeHByZXNzaW9uIFJlZ3VsYXRpb248L2tleXdvcmQ+
PGtleXdvcmQ+KkdlbmVzLCBwNTM8L2tleXdvcmQ+PGtleXdvcmQ+SHVtYW5zPC9rZXl3b3JkPjxr
ZXl3b3JkPk9wZW4gUmVhZGluZyBGcmFtZXM8L2tleXdvcmQ+PGtleXdvcmQ+UHJvbW90ZXIgUmVn
aW9ucywgR2VuZXRpYzwva2V5d29yZD48a2V5d29yZD5Qcm90ZWluIEZvbGRpbmc8L2tleXdvcmQ+
PGtleXdvcmQ+UHJvdGVpbiBJc29mb3Jtczwva2V5d29yZD48a2V5d29yZD5Qcm90ZWlucy9jaGVt
aXN0cnkvKnBoeXNpb2xvZ3k8L2tleXdvcmQ+PGtleXdvcmQ+Uk5BLCBMb25nIE5vbmNvZGluZzwv
a2V5d29yZD48a2V5d29yZD5STkEsIFVudHJhbnNsYXRlZC8qbWV0YWJvbGlzbTwva2V5d29yZD48
a2V5d29yZD5UcmFuc2NyaXB0aW9uLCBHZW5ldGljPC9rZXl3b3JkPjxrZXl3b3JkPlR1bW9yIFN1
cHByZXNzb3IgUHJvdGVpbiBwNTMvKm1ldGFib2xpc208L2tleXdvcmQ+PC9rZXl3b3Jkcz48ZGF0
ZXM+PHllYXI+MjAwNzwveWVhcj48cHViLWRhdGVzPjxkYXRlPkF1ZyAyNDwvZGF0ZT48L3B1Yi1k
YXRlcz48L2RhdGVzPjxpc2JuPjAwMjEtOTI1OCAoUHJpbnQpJiN4RDswMDIxLTkyNTg8L2lzYm4+
PGFjY2Vzc2lvbi1udW0+MTc1Njk2NjA8L2FjY2Vzc2lvbi1udW0+PHVybHM+PC91cmxzPjxlbGVj
dHJvbmljLXJlc291cmNlLW51bT4xMC4xMDc0L2piYy5NNzAyMDI5MjAwPC9lbGVjdHJvbmljLXJl
c291cmNlLW51bT48cmVtb3RlLWRhdGFiYXNlLXByb3ZpZGVyPk5MTTwvcmVtb3RlLWRhdGFiYXNl
LXByb3ZpZGVyPjxsYW5ndWFnZT5lbmc8L2xhbmd1YWdlPjwvcmVjb3JkPjwvQ2l0ZT48L0VuZE5v
dGU+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YW88L0F1dGhvcj48WWVhcj4yMDIxPC9ZZWFyPjxSZWNO
dW0+MTAzNDk8L1JlY051bT48RGlzcGxheVRleHQ+WzE1LCAxNl08L0Rpc3BsYXlUZXh0PjxyZWNv
cmQ+PHJlYy1udW1iZXI+MTAzNDk8L3JlYy1udW1iZXI+PGZvcmVpZ24ta2V5cz48a2V5IGFwcD0i
RU4iIGRiLWlkPSJ4YXp3dGV3cm9zMjlhdWV0OWQ1eDJ4cnlzZTVhOXJ6cnNmZHAiIHRpbWVzdGFt
cD0iMTc1NTQ4NjI3MiI+MTAzNDk8L2tleT48L2ZvcmVpZ24ta2V5cz48cmVmLXR5cGUgbmFtZT0i
Sm91cm5hbCBBcnRpY2xlIj4xNzwvcmVmLXR5cGU+PGNvbnRyaWJ1dG9ycz48YXV0aG9ycz48YXV0
aG9yPkdhbywgWC48L2F1dGhvcj48YXV0aG9yPkxpLCBYLjwvYXV0aG9yPjxhdXRob3I+Wmhhbmcs
IFMuPC9hdXRob3I+PGF1dGhvcj5XYW5nLCBYLjwvYXV0aG9yPjwvYXV0aG9ycz48L2NvbnRyaWJ1
dG9ycz48YXV0aC1hZGRyZXNzPlNjaG9vbCBvZiBQaGFybWFjeSwgWWFuY2hlbmcgVGVhY2hlcnMm
YXBvczsgVW5pdmVyc2l0eSwgWWFuY2hlbmcsIENoaW5hLiYjeEQ7RGVwYXJ0bWVudCBvZiBHZW5l
cmFsIFN1cmdlcnksIFh1aHVpIERpc3RyaWN0IENlbnRyYWwgSG9zcGl0YWwsIFNoYW5naGFpLCBD
aGluYS4mI3hEO1BoeXNpY2FsIEV4YW1pbmF0aW9uIENlbnRyZSwgWHVodWkgRGlzdHJpY3QgQ2Vu
dHJhbCBIb3NwaXRhbCwgU2hhbmdoYWksIENoaW5hLjwvYXV0aC1hZGRyZXNzPjx0aXRsZXM+PHRp
dGxlPlRoZSBBc3NvY2lhdGlvbiBvZiBNRUczIEdlbmUgcnM3MTU4NjYzIFBvbHltb3JwaGlzbSBX
aXRoIENhbmNlciBTdXNjZXB0aWJpbGl0eTwvdGl0bGU+PHNlY29uZGFyeS10aXRsZT5Gcm9udCBP
bmNvbDwvc2Vjb25kYXJ5LXRpdGxlPjwvdGl0bGVzPjxwZXJpb2RpY2FsPjxmdWxsLXRpdGxlPkZy
b250IE9uY29sPC9mdWxsLXRpdGxlPjwvcGVyaW9kaWNhbD48cGFnZXM+Nzk2Nzc0PC9wYWdlcz48
dm9sdW1lPjExPC92b2x1bWU+PGVkaXRpb24+MjAyMTEyMDk8L2VkaXRpb24+PGtleXdvcmRzPjxr
ZXl3b3JkPk1lZzM8L2tleXdvcmQ+PGtleXdvcmQ+Y2FuY2VyPC9rZXl3b3JkPjxrZXl3b3JkPnBv
bHltb3JwaGlzbTwva2V5d29yZD48a2V5d29yZD5yczcxNTg2NjM8L2tleXdvcmQ+PGtleXdvcmQ+
c3VzY2VwdGliaWxpdHk8L2tleXdvcmQ+PC9rZXl3b3Jkcz48ZGF0ZXM+PHllYXI+MjAyMTwveWVh
cj48L2RhdGVzPjxpc2JuPjIyMzQtOTQzWCAoUHJpbnQpJiN4RDsyMjM0LTk0M3g8L2lzYm4+PGFj
Y2Vzc2lvbi1udW0+MzQ5NTY5MDg8L2FjY2Vzc2lvbi1udW0+PHVybHM+PC91cmxzPjxjdXN0b20x
PlRoZSBhdXRob3JzIGRlY2xhcmUgdGhhdCB0aGUgcmVzZWFyY2ggd2FzIGNvbmR1Y3RlZCBpbiB0
aGUgYWJzZW5jZSBvZiBhbnkgY29tbWVyY2lhbCBvciBmaW5hbmNpYWwgcmVsYXRpb25zaGlwcyB0
aGF0IGNvdWxkIGJlIGNvbnN0cnVlZCBhcyBhIHBvdGVudGlhbCBjb25mbGljdCBvZiBpbnRlcmVz
dC48L2N1c3RvbTE+PGN1c3RvbTI+UE1DODY5NTg5NjwvY3VzdG9tMj48ZWxlY3Ryb25pYy1yZXNv
dXJjZS1udW0+MTAuMzM4OS9mb25jLjIwMjEuNzk2Nzc0PC9lbGVjdHJvbmljLXJlc291cmNlLW51
bT48cmVtb3RlLWRhdGFiYXNlLXByb3ZpZGVyPk5MTTwvcmVtb3RlLWRhdGFiYXNlLXByb3ZpZGVy
PjxsYW5ndWFnZT5lbmc8L2xhbmd1YWdlPjwvcmVjb3JkPjwvQ2l0ZT48Q2l0ZT48QXV0aG9yPlpo
b3U8L0F1dGhvcj48WWVhcj4yMDA3PC9ZZWFyPjxSZWNOdW0+MTAzNTA8L1JlY051bT48cmVjb3Jk
PjxyZWMtbnVtYmVyPjEwMzUwPC9yZWMtbnVtYmVyPjxmb3JlaWduLWtleXM+PGtleSBhcHA9IkVO
IiBkYi1pZD0ieGF6d3Rld3JvczI5YXVldDlkNXgyeHJ5c2U1YTlyenJzZmRwIiB0aW1lc3RhbXA9
IjE3NTU0ODY0MjciPjEwMzUwPC9rZXk+PC9mb3JlaWduLWtleXM+PHJlZi10eXBlIG5hbWU9Ikpv
dXJuYWwgQXJ0aWNsZSI+MTc8L3JlZi10eXBlPjxjb250cmlidXRvcnM+PGF1dGhvcnM+PGF1dGhv
cj5aaG91LCBZLjwvYXV0aG9yPjxhdXRob3I+WmhvbmcsIFkuPC9hdXRob3I+PGF1dGhvcj5XYW5n
LCBZLjwvYXV0aG9yPjxhdXRob3I+WmhhbmcsIFguPC9hdXRob3I+PGF1dGhvcj5CYXRpc3RhLCBE
LiBMLjwvYXV0aG9yPjxhdXRob3I+R2VqbWFuLCBSLjwvYXV0aG9yPjxhdXRob3I+QW5zZWxsLCBQ
LiBKLjwvYXV0aG9yPjxhdXRob3I+WmhhbywgSi48L2F1dGhvcj48YXV0aG9yPldlbmcsIEMuPC9h
dXRob3I+PGF1dGhvcj5LbGliYW5za2ksIEEuPC9hdXRob3I+PC9hdXRob3JzPjwvY29udHJpYnV0
b3JzPjxhdXRoLWFkZHJlc3M+TmV1cm9lbmRvY3JpbmUgVW5pdCwgTWFzc2FjaHVzZXR0cyBHZW5l
cmFsIEhvc3BpdGFsIGFuZCBIYXJ2YXJkIE1lZGljYWwgU2Nob29sLCBCb3N0b24sIE1hc3NhY2h1
c2V0dHMgMDIxMTQsIFVTQS4geXpob3UyQHBhcnRuZXJzLm9yZzwvYXV0aC1hZGRyZXNzPjx0aXRs
ZXM+PHRpdGxlPkFjdGl2YXRpb24gb2YgcDUzIGJ5IE1FRzMgbm9uLWNvZGluZyBSTkE8L3RpdGxl
PjxzZWNvbmRhcnktdGl0bGU+SiBCaW9sIENoZW08L3NlY29uZGFyeS10aXRsZT48L3RpdGxlcz48
cGVyaW9kaWNhbD48ZnVsbC10aXRsZT5KIEJpb2wgQ2hlbTwvZnVsbC10aXRsZT48YWJici0xPlRo
ZSBKb3VybmFsIG9mIGJpb2xvZ2ljYWwgY2hlbWlzdHJ5PC9hYmJyLTE+PC9wZXJpb2RpY2FsPjxw
YWdlcz4yNDczMS00MjwvcGFnZXM+PHZvbHVtZT4yODI8L3ZvbHVtZT48bnVtYmVyPjM0PC9udW1i
ZXI+PGVkaXRpb24+MjAwNzA2MTM8L2VkaXRpb24+PGtleXdvcmRzPjxrZXl3b3JkPkJyb21vZGVv
eHl1cmlkaW5lL3BoYXJtYWNvbG9neTwva2V5d29yZD48a2V5d29yZD5DZWxsIExpbmUsIFR1bW9y
PC9rZXl3b3JkPjxrZXl3b3JkPkNocm9tYXRpbiBJbW11bm9wcmVjaXBpdGF0aW9uPC9rZXl3b3Jk
PjxrZXl3b3JkPkN5Y2xpbi1EZXBlbmRlbnQgS2luYXNlIEluaGliaXRvciBwMjEvbWV0YWJvbGlz
bTwva2V5d29yZD48a2V5d29yZD4qR2VuZSBFeHByZXNzaW9uIFJlZ3VsYXRpb248L2tleXdvcmQ+
PGtleXdvcmQ+KkdlbmVzLCBwNTM8L2tleXdvcmQ+PGtleXdvcmQ+SHVtYW5zPC9rZXl3b3JkPjxr
ZXl3b3JkPk9wZW4gUmVhZGluZyBGcmFtZXM8L2tleXdvcmQ+PGtleXdvcmQ+UHJvbW90ZXIgUmVn
aW9ucywgR2VuZXRpYzwva2V5d29yZD48a2V5d29yZD5Qcm90ZWluIEZvbGRpbmc8L2tleXdvcmQ+
PGtleXdvcmQ+UHJvdGVpbiBJc29mb3Jtczwva2V5d29yZD48a2V5d29yZD5Qcm90ZWlucy9jaGVt
aXN0cnkvKnBoeXNpb2xvZ3k8L2tleXdvcmQ+PGtleXdvcmQ+Uk5BLCBMb25nIE5vbmNvZGluZzwv
a2V5d29yZD48a2V5d29yZD5STkEsIFVudHJhbnNsYXRlZC8qbWV0YWJvbGlzbTwva2V5d29yZD48
a2V5d29yZD5UcmFuc2NyaXB0aW9uLCBHZW5ldGljPC9rZXl3b3JkPjxrZXl3b3JkPlR1bW9yIFN1
cHByZXNzb3IgUHJvdGVpbiBwNTMvKm1ldGFib2xpc208L2tleXdvcmQ+PC9rZXl3b3Jkcz48ZGF0
ZXM+PHllYXI+MjAwNzwveWVhcj48cHViLWRhdGVzPjxkYXRlPkF1ZyAyNDwvZGF0ZT48L3B1Yi1k
YXRlcz48L2RhdGVzPjxpc2JuPjAwMjEtOTI1OCAoUHJpbnQpJiN4RDswMDIxLTkyNTg8L2lzYm4+
PGFjY2Vzc2lvbi1udW0+MTc1Njk2NjA8L2FjY2Vzc2lvbi1udW0+PHVybHM+PC91cmxzPjxlbGVj
dHJvbmljLXJlc291cmNlLW51bT4xMC4xMDc0L2piYy5NNzAyMDI5MjAwPC9lbGVjdHJvbmljLXJl
c291cmNlLW51bT48cmVtb3RlLWRhdGFiYXNlLXByb3ZpZGVyPk5MTTwvcmVtb3RlLWRhdGFiYXNl
LXByb3ZpZGVyPjxsYW5ndWFnZT5lbmc8L2xhbmd1YWdlPjwvcmVjb3JkPjwvQ2l0ZT48L0VuZE5v
dGU+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separate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[15, 16]</w: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74178" w:rsidRPr="00290166" w14:paraId="7473DB93" w14:textId="77777777" w:rsidTr="00C90038">
        <w:tc>
          <w:tcPr>
            <w:tcW w:w="1433" w:type="dxa"/>
          </w:tcPr>
          <w:p w14:paraId="0C1B6522" w14:textId="2A1B10D4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bookmarkStart w:id="2" w:name="OLE_LINK32"/>
            <w:bookmarkStart w:id="3" w:name="OLE_LINK33"/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s7315438</w:t>
            </w:r>
            <w:bookmarkEnd w:id="2"/>
            <w:bookmarkEnd w:id="3"/>
          </w:p>
        </w:tc>
        <w:tc>
          <w:tcPr>
            <w:tcW w:w="1587" w:type="dxa"/>
          </w:tcPr>
          <w:p w14:paraId="28C4DA9D" w14:textId="6B616AA8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OC105370003</w:t>
            </w:r>
          </w:p>
        </w:tc>
        <w:tc>
          <w:tcPr>
            <w:tcW w:w="2360" w:type="dxa"/>
          </w:tcPr>
          <w:p w14:paraId="23038D8E" w14:textId="3375806E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ong non-coding RNA locus, limited functional data; reported to increase HCC risk</w:t>
            </w:r>
          </w:p>
        </w:tc>
        <w:tc>
          <w:tcPr>
            <w:tcW w:w="2249" w:type="dxa"/>
          </w:tcPr>
          <w:p w14:paraId="5A5A563A" w14:textId="7AC6746E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otential transcriptional/epigenetic regulation</w:t>
            </w:r>
          </w:p>
        </w:tc>
        <w:tc>
          <w:tcPr>
            <w:tcW w:w="1443" w:type="dxa"/>
          </w:tcPr>
          <w:p w14:paraId="56AAE083" w14:textId="5E0CD5FC" w:rsidR="00B74178" w:rsidRPr="00290166" w:rsidRDefault="00F95B7D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aTwvQXV0aG9yPjxZZWFyPjIwMjE8L1llYXI+PFJlY051
bT4xMDM1MTwvUmVjTnVtPjxEaXNwbGF5VGV4dD5bMTddPC9EaXNwbGF5VGV4dD48cmVjb3JkPjxy
ZWMtbnVtYmVyPjEwMzUxPC9yZWMtbnVtYmVyPjxmb3JlaWduLWtleXM+PGtleSBhcHA9IkVOIiBk
Yi1pZD0ieGF6d3Rld3JvczI5YXVldDlkNXgyeHJ5c2U1YTlyenJzZmRwIiB0aW1lc3RhbXA9IjE3
NTU0ODY4MzciPjEwMzUxPC9rZXk+PC9mb3JlaWduLWtleXM+PHJlZi10eXBlIG5hbWU9IkpvdXJu
YWwgQXJ0aWNsZSI+MTc8L3JlZi10eXBlPjxjb250cmlidXRvcnM+PGF1dGhvcnM+PGF1dGhvcj5M
aSwgWS48L2F1dGhvcj48YXV0aG9yPkhlLCBILiBDLjwvYXV0aG9yPjxhdXRob3I+WmhvdSwgRC4g
TC48L2F1dGhvcj48YXV0aG9yPkxpdSwgUS48L2F1dGhvcj48YXV0aG9yPlpoYW5nLCBYLjwvYXV0
aG9yPjxhdXRob3I+WWFuZywgWC4gSC48L2F1dGhvcj48YXV0aG9yPlllLCBaLiBMLjwvYXV0aG9y
PjxhdXRob3I+UGVuZywgSi4gTC48L2F1dGhvcj48YXV0aG9yPlRhbmcsIFQuPC9hdXRob3I+PGF1
dGhvcj5TdSwgWC48L2F1dGhvcj48YXV0aG9yPkhlLCBDLiBZLjwvYXV0aG9yPjwvYXV0aG9ycz48
L2NvbnRyaWJ1dG9ycz48YXV0aC1hZGRyZXNzPkRlcGFydG1lbnQgb2YgTW9sZWN1bGFyIERpYWdu
b3N0aWNzLCBTdW4gWWF0LVNlbiBVbml2ZXJzaXR5IENhbmNlciBDZW50ZXIsIFN0YXRlIEtleSBM
YWJvcmF0b3J5IG9mIE9uY29sb2d5IGluIFNvdXRoIENoaW5hLCBDb2xsYWJvcmF0aXZlIElubm92
YXRpb24gQ2VudGVyIGZvciBDYW5jZXIgTWVkaWNpbmUsIEd1YW5nemhvdSwgQ2hpbmEuJiN4RDtE
ZXBhcnRtZW50IG9mIEJsb29kIFRyYW5zZnVzaW9uLCBTdW4gWWF0LVNlbiBVbml2ZXJzaXR5IENh
bmNlciBDZW50ZXIsIFN0YXRlIEtleSBMYWJvcmF0b3J5IG9mIE9uY29sb2d5IGluIFNvdXRoIENo
aW5hLCBDb2xsYWJvcmF0aXZlIElubm92YXRpb24gQ2VudGVyIGZvciBDYW5jZXIgTWVkaWNpbmUs
IEd1YW5nemhvdSwgQ2hpbmEuJiN4RDtEZXBhcnRtZW50IG9mIEhlYWQgYW5kIE5lY2ssIFN1biBZ
YXQtc2VuIFVuaXZlcnNpdHkgQ2FuY2VyIENlbnRlciwgR3Vhbmd6aG91LCBDaGluYS48L2F1dGgt
YWRkcmVzcz48dGl0bGVzPjx0aXRsZT5Bc3NvY2lhdGlvbnMgYmV0d2VlbiBsbmNSTkEtcmVsYXRl
ZCBwb2x5bW9ycGhpc21zIGFuZCBoZXBhdG9jZWxsdWxhciBjYXJjaW5vbWEgcmlzazogQSB0d28t
c3RhZ2UgY2FzZS1jb250cm9sIHN0dWR5PC90aXRsZT48c2Vjb25kYXJ5LXRpdGxlPkogR2FzdHJv
ZW50ZXJvbCBIZXBhdG9sPC9zZWNvbmRhcnktdGl0bGU+PC90aXRsZXM+PHBlcmlvZGljYWw+PGZ1
bGwtdGl0bGU+SiBHYXN0cm9lbnRlcm9sIEhlcGF0b2w8L2Z1bGwtdGl0bGU+PC9wZXJpb2RpY2Fs
PjxwYWdlcz4yMzMtMjM5PC9wYWdlcz48dm9sdW1lPjM2PC92b2x1bWU+PG51bWJlcj4xPC9udW1i
ZXI+PGVkaXRpb24+MjAyMDA2MTI8L2VkaXRpb24+PGtleXdvcmRzPjxrZXl3b3JkPkJpb21hcmtl
cnMsIFR1bW9yLypnZW5ldGljczwva2V5d29yZD48a2V5d29yZD5DYXJjaW5vbWEsIEhlcGF0b2Nl
bGx1bGFyLypnZW5ldGljczwva2V5d29yZD48a2V5d29yZD5DYXNlLUNvbnRyb2wgU3R1ZGllczwv
a2V5d29yZD48a2V5d29yZD5GZW1hbGU8L2tleXdvcmQ+PGtleXdvcmQ+KkdlbmV0aWMgQXNzb2Np
YXRpb24gU3R1ZGllczwva2V5d29yZD48a2V5d29yZD5HZW5ldGljIFByZWRpc3Bvc2l0aW9uIHRv
IERpc2Vhc2UvKmdlbmV0aWNzPC9rZXl3b3JkPjxrZXl3b3JkPkh1bWFuczwva2V5d29yZD48a2V5
d29yZD5MaXZlciBOZW9wbGFzbXMvKmdlbmV0aWNzPC9rZXl3b3JkPjxrZXl3b3JkPk1hbGU8L2tl
eXdvcmQ+PGtleXdvcmQ+TW9kZWxzLCBHZW5ldGljPC9rZXl3b3JkPjxrZXl3b3JkPlBvbHltb3Jw
aGlzbSwgU2luZ2xlIE51Y2xlb3RpZGUvKmdlbmV0aWNzPC9rZXl3b3JkPjxrZXl3b3JkPlJOQSwg
TG9uZyBOb25jb2RpbmcvKmdlbmV0aWNzPC9rZXl3b3JkPjxrZXl3b3JkPlJpc2s8L2tleXdvcmQ+
PGtleXdvcmQ+Z2VuZXRpYyBtb2RlbDwva2V5d29yZD48a2V5d29yZD5oZXBhdG9jZWxsdWxhciBj
YXJjaW5vbWE8L2tleXdvcmQ+PGtleXdvcmQ+bG5jUk5BPC9rZXl3b3JkPjxrZXl3b3JkPnNpbmds
ZSBudWNsZW90aWRlIHBvbHltb3JwaGlzbTwva2V5d29yZD48a2V5d29yZD5zdXNjZXB0aWJpbGl0
eTwva2V5d29yZD48L2tleXdvcmRzPjxkYXRlcz48eWVhcj4yMDIxPC95ZWFyPjxwdWItZGF0ZXM+
PGRhdGU+SmFuPC9kYXRlPjwvcHViLWRhdGVzPjwvZGF0ZXM+PGlzYm4+MDgxNS05MzE5PC9pc2Ju
PjxhY2Nlc3Npb24tbnVtPjMyNDUzOTAwPC9hY2Nlc3Npb24tbnVtPjx1cmxzPjwvdXJscz48ZWxl
Y3Ryb25pYy1yZXNvdXJjZS1udW0+MTAuMTExMS9qZ2guMTUxMTg8L2VsZWN0cm9uaWMtcmVzb3Vy
Y2UtbnVtPjxyZW1vdGUtZGF0YWJhc2UtcHJvdmlkZXI+TkxNPC9yZW1vdGUtZGF0YWJhc2UtcHJv
dmlkZXI+PGxhbmd1YWdlPmVuZzwvbGFuZ3VhZ2U+PC9yZWNvcmQ+PC9DaXRlPjwvRW5kTm90ZT5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aTwvQXV0aG9yPjxZZWFyPjIwMjE8L1llYXI+PFJlY051
bT4xMDM1MTwvUmVjTnVtPjxEaXNwbGF5VGV4dD5bMTddPC9EaXNwbGF5VGV4dD48cmVjb3JkPjxy
ZWMtbnVtYmVyPjEwMzUxPC9yZWMtbnVtYmVyPjxmb3JlaWduLWtleXM+PGtleSBhcHA9IkVOIiBk
Yi1pZD0ieGF6d3Rld3JvczI5YXVldDlkNXgyeHJ5c2U1YTlyenJzZmRwIiB0aW1lc3RhbXA9IjE3
NTU0ODY4MzciPjEwMzUxPC9rZXk+PC9mb3JlaWduLWtleXM+PHJlZi10eXBlIG5hbWU9IkpvdXJu
YWwgQXJ0aWNsZSI+MTc8L3JlZi10eXBlPjxjb250cmlidXRvcnM+PGF1dGhvcnM+PGF1dGhvcj5M
aSwgWS48L2F1dGhvcj48YXV0aG9yPkhlLCBILiBDLjwvYXV0aG9yPjxhdXRob3I+WmhvdSwgRC4g
TC48L2F1dGhvcj48YXV0aG9yPkxpdSwgUS48L2F1dGhvcj48YXV0aG9yPlpoYW5nLCBYLjwvYXV0
aG9yPjxhdXRob3I+WWFuZywgWC4gSC48L2F1dGhvcj48YXV0aG9yPlllLCBaLiBMLjwvYXV0aG9y
PjxhdXRob3I+UGVuZywgSi4gTC48L2F1dGhvcj48YXV0aG9yPlRhbmcsIFQuPC9hdXRob3I+PGF1
dGhvcj5TdSwgWC48L2F1dGhvcj48YXV0aG9yPkhlLCBDLiBZLjwvYXV0aG9yPjwvYXV0aG9ycz48
L2NvbnRyaWJ1dG9ycz48YXV0aC1hZGRyZXNzPkRlcGFydG1lbnQgb2YgTW9sZWN1bGFyIERpYWdu
b3N0aWNzLCBTdW4gWWF0LVNlbiBVbml2ZXJzaXR5IENhbmNlciBDZW50ZXIsIFN0YXRlIEtleSBM
YWJvcmF0b3J5IG9mIE9uY29sb2d5IGluIFNvdXRoIENoaW5hLCBDb2xsYWJvcmF0aXZlIElubm92
YXRpb24gQ2VudGVyIGZvciBDYW5jZXIgTWVkaWNpbmUsIEd1YW5nemhvdSwgQ2hpbmEuJiN4RDtE
ZXBhcnRtZW50IG9mIEJsb29kIFRyYW5zZnVzaW9uLCBTdW4gWWF0LVNlbiBVbml2ZXJzaXR5IENh
bmNlciBDZW50ZXIsIFN0YXRlIEtleSBMYWJvcmF0b3J5IG9mIE9uY29sb2d5IGluIFNvdXRoIENo
aW5hLCBDb2xsYWJvcmF0aXZlIElubm92YXRpb24gQ2VudGVyIGZvciBDYW5jZXIgTWVkaWNpbmUs
IEd1YW5nemhvdSwgQ2hpbmEuJiN4RDtEZXBhcnRtZW50IG9mIEhlYWQgYW5kIE5lY2ssIFN1biBZ
YXQtc2VuIFVuaXZlcnNpdHkgQ2FuY2VyIENlbnRlciwgR3Vhbmd6aG91LCBDaGluYS48L2F1dGgt
YWRkcmVzcz48dGl0bGVzPjx0aXRsZT5Bc3NvY2lhdGlvbnMgYmV0d2VlbiBsbmNSTkEtcmVsYXRl
ZCBwb2x5bW9ycGhpc21zIGFuZCBoZXBhdG9jZWxsdWxhciBjYXJjaW5vbWEgcmlzazogQSB0d28t
c3RhZ2UgY2FzZS1jb250cm9sIHN0dWR5PC90aXRsZT48c2Vjb25kYXJ5LXRpdGxlPkogR2FzdHJv
ZW50ZXJvbCBIZXBhdG9sPC9zZWNvbmRhcnktdGl0bGU+PC90aXRsZXM+PHBlcmlvZGljYWw+PGZ1
bGwtdGl0bGU+SiBHYXN0cm9lbnRlcm9sIEhlcGF0b2w8L2Z1bGwtdGl0bGU+PC9wZXJpb2RpY2Fs
PjxwYWdlcz4yMzMtMjM5PC9wYWdlcz48dm9sdW1lPjM2PC92b2x1bWU+PG51bWJlcj4xPC9udW1i
ZXI+PGVkaXRpb24+MjAyMDA2MTI8L2VkaXRpb24+PGtleXdvcmRzPjxrZXl3b3JkPkJpb21hcmtl
cnMsIFR1bW9yLypnZW5ldGljczwva2V5d29yZD48a2V5d29yZD5DYXJjaW5vbWEsIEhlcGF0b2Nl
bGx1bGFyLypnZW5ldGljczwva2V5d29yZD48a2V5d29yZD5DYXNlLUNvbnRyb2wgU3R1ZGllczwv
a2V5d29yZD48a2V5d29yZD5GZW1hbGU8L2tleXdvcmQ+PGtleXdvcmQ+KkdlbmV0aWMgQXNzb2Np
YXRpb24gU3R1ZGllczwva2V5d29yZD48a2V5d29yZD5HZW5ldGljIFByZWRpc3Bvc2l0aW9uIHRv
IERpc2Vhc2UvKmdlbmV0aWNzPC9rZXl3b3JkPjxrZXl3b3JkPkh1bWFuczwva2V5d29yZD48a2V5
d29yZD5MaXZlciBOZW9wbGFzbXMvKmdlbmV0aWNzPC9rZXl3b3JkPjxrZXl3b3JkPk1hbGU8L2tl
eXdvcmQ+PGtleXdvcmQ+TW9kZWxzLCBHZW5ldGljPC9rZXl3b3JkPjxrZXl3b3JkPlBvbHltb3Jw
aGlzbSwgU2luZ2xlIE51Y2xlb3RpZGUvKmdlbmV0aWNzPC9rZXl3b3JkPjxrZXl3b3JkPlJOQSwg
TG9uZyBOb25jb2RpbmcvKmdlbmV0aWNzPC9rZXl3b3JkPjxrZXl3b3JkPlJpc2s8L2tleXdvcmQ+
PGtleXdvcmQ+Z2VuZXRpYyBtb2RlbDwva2V5d29yZD48a2V5d29yZD5oZXBhdG9jZWxsdWxhciBj
YXJjaW5vbWE8L2tleXdvcmQ+PGtleXdvcmQ+bG5jUk5BPC9rZXl3b3JkPjxrZXl3b3JkPnNpbmds
ZSBudWNsZW90aWRlIHBvbHltb3JwaGlzbTwva2V5d29yZD48a2V5d29yZD5zdXNjZXB0aWJpbGl0
eTwva2V5d29yZD48L2tleXdvcmRzPjxkYXRlcz48eWVhcj4yMDIxPC95ZWFyPjxwdWItZGF0ZXM+
PGRhdGU+SmFuPC9kYXRlPjwvcHViLWRhdGVzPjwvZGF0ZXM+PGlzYm4+MDgxNS05MzE5PC9pc2Ju
PjxhY2Nlc3Npb24tbnVtPjMyNDUzOTAwPC9hY2Nlc3Npb24tbnVtPjx1cmxzPjwvdXJscz48ZWxl
Y3Ryb25pYy1yZXNvdXJjZS1udW0+MTAuMTExMS9qZ2guMTUxMTg8L2VsZWN0cm9uaWMtcmVzb3Vy
Y2UtbnVtPjxyZW1vdGUtZGF0YWJhc2UtcHJvdmlkZXI+TkxNPC9yZW1vdGUtZGF0YWJhc2UtcHJv
dmlkZXI+PGxhbmd1YWdlPmVuZzwvbGFuZ3VhZ2U+PC9yZWNvcmQ+PC9DaXRlPjwvRW5kTm90ZT5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separate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[17]</w: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74178" w:rsidRPr="00290166" w14:paraId="11D4A9AA" w14:textId="77777777" w:rsidTr="00C90038">
        <w:tc>
          <w:tcPr>
            <w:tcW w:w="1433" w:type="dxa"/>
            <w:tcBorders>
              <w:bottom w:val="single" w:sz="4" w:space="0" w:color="auto"/>
            </w:tcBorders>
          </w:tcPr>
          <w:p w14:paraId="01A8A2DC" w14:textId="73470390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>rs944289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6B0BC2C" w14:textId="77777777" w:rsidR="00B12C7D" w:rsidRPr="00290166" w:rsidRDefault="00B12C7D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ncRNA</w:t>
            </w:r>
          </w:p>
          <w:p w14:paraId="3D7C7091" w14:textId="3EB952F8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TCSC3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14:paraId="69F74FAE" w14:textId="2A6D997F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ocated at 14q13.3, regulates expression of lincRNA PTCSC3 (tumor suppressor), via altered transcription factor binding; established thyroid cancer susceptibility locus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4FB8A5D2" w14:textId="49A66870" w:rsidR="00B74178" w:rsidRPr="00290166" w:rsidRDefault="00B74178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hyroid tumorigenesis network (NKX2-1/PTCSC3 axis), differentiation and growth signaling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79BE3A6F" w14:textId="3368E317" w:rsidR="00B74178" w:rsidRPr="00290166" w:rsidRDefault="00577F21" w:rsidP="00B7417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KZW5kcnplamV3c2tpPC9BdXRob3I+PFllYXI+MjAxMjwv
WWVhcj48UmVjTnVtPjEwMzUyPC9SZWNOdW0+PERpc3BsYXlUZXh0PlsxOCwgMTldPC9EaXNwbGF5
VGV4dD48cmVjb3JkPjxyZWMtbnVtYmVyPjEwMzUyPC9yZWMtbnVtYmVyPjxmb3JlaWduLWtleXM+
PGtleSBhcHA9IkVOIiBkYi1pZD0ieGF6d3Rld3JvczI5YXVldDlkNXgyeHJ5c2U1YTlyenJzZmRw
IiB0aW1lc3RhbXA9IjE3NTU0ODY5MzQiPjEwMzUyPC9rZXk+PC9mb3JlaWduLWtleXM+PHJlZi10
eXBlIG5hbWU9IkpvdXJuYWwgQXJ0aWNsZSI+MTc8L3JlZi10eXBlPjxjb250cmlidXRvcnM+PGF1
dGhvcnM+PGF1dGhvcj5KZW5kcnplamV3c2tpLCBKLjwvYXV0aG9yPjxhdXRob3I+SGUsIEguPC9h
dXRob3I+PGF1dGhvcj5SYWRvbXNrYSwgSC4gUy48L2F1dGhvcj48YXV0aG9yPkxpLCBXLjwvYXV0
aG9yPjxhdXRob3I+VG9tc2ljLCBKLjwvYXV0aG9yPjxhdXRob3I+TGl5YW5hcmFjaGNoaSwgUy48
L2F1dGhvcj48YXV0aG9yPkRhdnVsdXJpLCBSLiBWLjwvYXV0aG9yPjxhdXRob3I+TmFneSwgUi48
L2F1dGhvcj48YXV0aG9yPmRlIGxhIENoYXBlbGxlLCBBLjwvYXV0aG9yPjwvYXV0aG9ycz48L2Nv
bnRyaWJ1dG9ycz48YXV0aC1hZGRyZXNzPkh1bWFuIENhbmNlciBHZW5ldGljcyBQcm9ncmFtLCBD
b21wcmVoZW5zaXZlIENhbmNlciBDZW50ZXIsIFRoZSBPaGlvIFN0YXRlIFVuaXZlcnNpdHksIENv
bHVtYnVzLCBPSCA0MzIxMCwgVVNBLjwvYXV0aC1hZGRyZXNzPjx0aXRsZXM+PHRpdGxlPlRoZSBw
b2x5bW9ycGhpc20gcnM5NDQyODkgcHJlZGlzcG9zZXMgdG8gcGFwaWxsYXJ5IHRoeXJvaWQgY2Fy
Y2lub21hIHRocm91Z2ggYSBsYXJnZSBpbnRlcmdlbmljIG5vbmNvZGluZyBSTkEgZ2VuZSBvZiB0
dW1vciBzdXBwcmVzc29yIHR5cGU8L3RpdGxlPjxzZWNvbmRhcnktdGl0bGU+UHJvYyBOYXRsIEFj
YWQgU2NpIFUgUyBBPC9zZWNvbmRhcnktdGl0bGU+PC90aXRsZXM+PHBlcmlvZGljYWw+PGZ1bGwt
dGl0bGU+UHJvYyBOYXRsIEFjYWQgU2NpIFUgUyBBPC9mdWxsLXRpdGxlPjwvcGVyaW9kaWNhbD48
cGFnZXM+ODY0Ni01MTwvcGFnZXM+PHZvbHVtZT4xMDk8L3ZvbHVtZT48bnVtYmVyPjIyPC9udW1i
ZXI+PGVkaXRpb24+MjAxMjA1MTQ8L2VkaXRpb24+PGtleXdvcmRzPjxrZXl3b3JkPkFuaW1hbHM8
L2tleXdvcmQ+PGtleXdvcmQ+QmluZGluZyBTaXRlcy9nZW5ldGljczwva2V5d29yZD48a2V5d29y
ZD5CbG90dGluZywgTm9ydGhlcm48L2tleXdvcmQ+PGtleXdvcmQ+Q0NBQVQtRW5oYW5jZXItQmlu
ZGluZyBQcm90ZWluLWJldGEvbWV0YWJvbGlzbTwva2V5d29yZD48a2V5d29yZD5DT1MgQ2VsbHM8
L2tleXdvcmQ+PGtleXdvcmQ+Q2FyY2lub21hLCBQYXBpbGxhcnkvKmdlbmV0aWNzL3BhdGhvbG9n
eTwva2V5d29yZD48a2V5d29yZD5DZWxsIExpbmUsIFR1bW9yPC9rZXl3b3JkPjxrZXl3b3JkPkNl
bGwgUHJvbGlmZXJhdGlvbjwva2V5d29yZD48a2V5d29yZD5DaGxvcm9jZWJ1cyBhZXRoaW9wczwv
a2V5d29yZD48a2V5d29yZD5DaHJvbW9zb21lcywgSHVtYW4sIFBhaXIgMTQvZ2VuZXRpY3M8L2tl
eXdvcmQ+PGtleXdvcmQ+R2VuZSBFeHByZXNzaW9uIFByb2ZpbGluZzwva2V5d29yZD48a2V5d29y
ZD5HZW5lIEV4cHJlc3Npb24gUmVndWxhdGlvbiwgTmVvcGxhc3RpYzwva2V5d29yZD48a2V5d29y
ZD5HZW5lcywgVHVtb3IgU3VwcHJlc3Nvcjwva2V5d29yZD48a2V5d29yZD5HZW5ldGljIFByZWRp
c3Bvc2l0aW9uIHRvIERpc2Vhc2UvZ2VuZXRpY3M8L2tleXdvcmQ+PGtleXdvcmQ+R2Vub3R5cGU8
L2tleXdvcmQ+PGtleXdvcmQ+SEVLMjkzIENlbGxzPC9rZXl3b3JkPjxrZXl3b3JkPkh1bWFuczwv
a2V5d29yZD48a2V5d29yZD5Nb2xlY3VsYXIgU2VxdWVuY2UgRGF0YTwva2V5d29yZD48a2V5d29y
ZD5PbGlnb251Y2xlb3RpZGUgQXJyYXkgU2VxdWVuY2UgQW5hbHlzaXM8L2tleXdvcmQ+PGtleXdv
cmQ+KlBvbHltb3JwaGlzbSwgU2luZ2xlIE51Y2xlb3RpZGU8L2tleXdvcmQ+PGtleXdvcmQ+Uk5B
LCBVbnRyYW5zbGF0ZWQvKmdlbmV0aWNzPC9rZXl3b3JkPjxrZXl3b3JkPlJldmVyc2UgVHJhbnNj
cmlwdGFzZSBQb2x5bWVyYXNlIENoYWluIFJlYWN0aW9uPC9rZXl3b3JkPjxrZXl3b3JkPlRoeXJv
aWQgTmVvcGxhc21zLypnZW5ldGljcy9wYXRob2xvZ3k8L2tleXdvcmQ+PC9rZXl3b3Jkcz48ZGF0
ZXM+PHllYXI+MjAxMjwveWVhcj48cHViLWRhdGVzPjxkYXRlPk1heSAyOTwvZGF0ZT48L3B1Yi1k
YXRlcz48L2RhdGVzPjxpc2JuPjAwMjctODQyNCAoUHJpbnQpJiN4RDswMDI3LTg0MjQ8L2lzYm4+
PGFjY2Vzc2lvbi1udW0+MjI1ODYxMjg8L2FjY2Vzc2lvbi1udW0+PHVybHM+PC91cmxzPjxjdXN0
b20xPlRoZSBhdXRob3JzIGRlY2xhcmUgbm8gY29uZmxpY3Qgb2YgaW50ZXJlc3QuPC9jdXN0b20x
PjxjdXN0b20yPlBNQzMzNjUyMTk8L2N1c3RvbTI+PGVsZWN0cm9uaWMtcmVzb3VyY2UtbnVtPjEw
LjEwNzMvcG5hcy4xMjA1NjU0MTA5PC9lbGVjdHJvbmljLXJlc291cmNlLW51bT48cmVtb3RlLWRh
dGFiYXNlLXByb3ZpZGVyPk5MTTwvcmVtb3RlLWRhdGFiYXNlLXByb3ZpZGVyPjxsYW5ndWFnZT5l
bmc8L2xhbmd1YWdlPjwvcmVjb3JkPjwvQ2l0ZT48Q2l0ZT48QXV0aG9yPkplbmRyemVqZXdza2k8
L0F1dGhvcj48WWVhcj4yMDE1PC9ZZWFyPjxSZWNOdW0+MTAzNTM8L1JlY051bT48cmVjb3JkPjxy
ZWMtbnVtYmVyPjEwMzUzPC9yZWMtbnVtYmVyPjxmb3JlaWduLWtleXM+PGtleSBhcHA9IkVOIiBk
Yi1pZD0ieGF6d3Rld3JvczI5YXVldDlkNXgyeHJ5c2U1YTlyenJzZmRwIiB0aW1lc3RhbXA9IjE3
NTU0ODcwMTEiPjEwMzUzPC9rZXk+PC9mb3JlaWduLWtleXM+PHJlZi10eXBlIG5hbWU9IkpvdXJu
YWwgQXJ0aWNsZSI+MTc8L3JlZi10eXBlPjxjb250cmlidXRvcnM+PGF1dGhvcnM+PGF1dGhvcj5K
ZW5kcnplamV3c2tpLCBKLjwvYXV0aG9yPjxhdXRob3I+VGhvbWFzLCBBLjwvYXV0aG9yPjxhdXRo
b3I+TGl5YW5hcmFjaGNoaSwgUy48L2F1dGhvcj48YXV0aG9yPkVpdGVybWFuLCBBLjwvYXV0aG9y
PjxhdXRob3I+VG9tc2ljLCBKLjwvYXV0aG9yPjxhdXRob3I+SGUsIEguPC9hdXRob3I+PGF1dGhv
cj5SYWRvbXNrYSwgSC4gUy48L2F1dGhvcj48YXV0aG9yPkxpLCBXLjwvYXV0aG9yPjxhdXRob3I+
TmFneSwgUi48L2F1dGhvcj48YXV0aG9yPlN3b3JjemFrLCBLLjwvYXV0aG9yPjxhdXRob3I+ZGUg
bGEgQ2hhcGVsbGUsIEEuPC9hdXRob3I+PC9hdXRob3JzPjwvY29udHJpYnV0b3JzPjxhdXRoLWFk
ZHJlc3M+SHVtYW4gQ2FuY2VyIEdlbmV0aWNzIFByb2dyYW0sIENvbXByZWhlbnNpdmUgQ2FuY2Vy
IENlbnRlciAoSi5KLiwgQS5ULiwgUy5MLiwgQS5FLiwgSi5ULiwgSC5ILiwgSC5TLlIuLCBXLkwu
LCBSLk4uLCBBLmQubC5DLiksIFRoZSBPaGlvIFN0YXRlIFVuaXZlcnNpdHksIENvbHVtYnVzLCBP
aGlvLCA0MzIxMDsgYW5kIERlcGFydG1lbnQgb2YgRW5kb2NyaW5vbG9neSBhbmQgSW50ZXJuYWwg
TWVkaWNpbmUgKEouSi4sIEsuUy4pLCBNZWRpY2FsIFVuaXZlcnNpdHkgb2YgR2RhbnNrLCBQb2xh
bmQuPC9hdXRoLWFkZHJlc3M+PHRpdGxlcz48dGl0bGU+UFRDU0MzIElzIEludm9sdmVkIGluIFBh
cGlsbGFyeSBUaHlyb2lkIENhcmNpbm9tYSBEZXZlbG9wbWVudCBieSBNb2R1bGF0aW5nIFMxMDBB
NCBHZW5lIEV4cHJlc3Npb248L3RpdGxlPjxzZWNvbmRhcnktdGl0bGU+SiBDbGluIEVuZG9jcmlu
b2wgTWV0YWI8L3NlY29uZGFyeS10aXRsZT48L3RpdGxlcz48cGVyaW9kaWNhbD48ZnVsbC10aXRs
ZT5KIENsaW4gRW5kb2NyaW5vbCBNZXRhYjwvZnVsbC10aXRsZT48L3BlcmlvZGljYWw+PHBhZ2Vz
PkUxMzcwLTc8L3BhZ2VzPjx2b2x1bWU+MTAwPC92b2x1bWU+PG51bWJlcj4xMDwvbnVtYmVyPjxl
ZGl0aW9uPjIwMTUwODE0PC9lZGl0aW9uPjxrZXl3b3Jkcz48a2V5d29yZD5DYXJjaW5vZ2VuZXNp
cy8qZ2VuZXRpY3MvcGF0aG9sb2d5PC9rZXl3b3JkPjxrZXl3b3JkPkNhcmNpbm9tYSwgUGFwaWxs
YXJ5LypnZW5ldGljcy9wYXRob2xvZ3k8L2tleXdvcmQ+PGtleXdvcmQ+Q2VsbCBMaW5lLCBUdW1v
cjwva2V5d29yZD48a2V5d29yZD5DZWxsIFByb2xpZmVyYXRpb24vKmdlbmV0aWNzPC9rZXl3b3Jk
PjxrZXl3b3JkPkRvd24tUmVndWxhdGlvbjwva2V5d29yZD48a2V5d29yZD5HZW5lIEV4cHJlc3Np
b24gUmVndWxhdGlvbiwgTmVvcGxhc3RpYzwva2V5d29yZD48a2V5d29yZD5HZW5ldGljIFByZWRp
c3Bvc2l0aW9uIHRvIERpc2Vhc2U8L2tleXdvcmQ+PGtleXdvcmQ+R2Vub3R5cGU8L2tleXdvcmQ+
PGtleXdvcmQ+SHVtYW5zPC9rZXl3b3JkPjxrZXl3b3JkPk1hdHJpeCBNZXRhbGxvcHJvdGVpbmFz
ZSA5L2dlbmV0aWNzPC9rZXl3b3JkPjxrZXl3b3JkPk5lb3BsYXNtIEludmFzaXZlbmVzcy8qZ2Vu
ZXRpY3MvcGF0aG9sb2d5PC9rZXl3b3JkPjxrZXl3b3JkPlJOQSwgVW50cmFuc2xhdGVkLypnZW5l
dGljczwva2V5d29yZD48a2V5d29yZD5TMTAwIENhbGNpdW0tQmluZGluZyBQcm90ZWluIEE0PC9r
ZXl3b3JkPjxrZXl3b3JkPlMxMDAgUHJvdGVpbnMvKmdlbmV0aWNzPC9rZXl3b3JkPjxrZXl3b3Jk
PlRoeXJvaWQgR2xhbmQvcGF0aG9sb2d5PC9rZXl3b3JkPjxrZXl3b3JkPlRoeXJvaWQgTmVvcGxh
c21zLypnZW5ldGljcy9wYXRob2xvZ3k8L2tleXdvcmQ+PGtleXdvcmQ+VmFzY3VsYXIgRW5kb3Ro
ZWxpYWwgR3Jvd3RoIEZhY3RvciBBL2dlbmV0aWNzPC9rZXl3b3JkPjwva2V5d29yZHM+PGRhdGVz
Pjx5ZWFyPjIwMTU8L3llYXI+PHB1Yi1kYXRlcz48ZGF0ZT5PY3Q8L2RhdGU+PC9wdWItZGF0ZXM+
PC9kYXRlcz48aXNibj4wMDIxLTk3MlggKFByaW50KSYjeEQ7MDAyMS05NzJ4PC9pc2JuPjxhY2Nl
c3Npb24tbnVtPjI2Mjc0MzQzPC9hY2Nlc3Npb24tbnVtPjx1cmxzPjwvdXJscz48Y3VzdG9tMj5Q
TUM0NTk2MDMxPC9jdXN0b20yPjxlbGVjdHJvbmljLXJlc291cmNlLW51bT4xMC4xMjEwL2pjLjIw
MTUtMjI0NzwvZWxlY3Ryb25pYy1yZXNvdXJjZS1udW0+PHJlbW90ZS1kYXRhYmFzZS1wcm92aWRl
cj5OTE08L3JlbW90ZS1kYXRhYmFzZS1wcm92aWRlcj48bGFuZ3VhZ2U+ZW5nPC9sYW5ndWFnZT48
L3JlY29yZD48L0NpdGU+PC9FbmROb3RlPgB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KZW5kcnplamV3c2tpPC9BdXRob3I+PFllYXI+MjAxMjwv
WWVhcj48UmVjTnVtPjEwMzUyPC9SZWNOdW0+PERpc3BsYXlUZXh0PlsxOCwgMTldPC9EaXNwbGF5
VGV4dD48cmVjb3JkPjxyZWMtbnVtYmVyPjEwMzUyPC9yZWMtbnVtYmVyPjxmb3JlaWduLWtleXM+
PGtleSBhcHA9IkVOIiBkYi1pZD0ieGF6d3Rld3JvczI5YXVldDlkNXgyeHJ5c2U1YTlyenJzZmRw
IiB0aW1lc3RhbXA9IjE3NTU0ODY5MzQiPjEwMzUyPC9rZXk+PC9mb3JlaWduLWtleXM+PHJlZi10
eXBlIG5hbWU9IkpvdXJuYWwgQXJ0aWNsZSI+MTc8L3JlZi10eXBlPjxjb250cmlidXRvcnM+PGF1
dGhvcnM+PGF1dGhvcj5KZW5kcnplamV3c2tpLCBKLjwvYXV0aG9yPjxhdXRob3I+SGUsIEguPC9h
dXRob3I+PGF1dGhvcj5SYWRvbXNrYSwgSC4gUy48L2F1dGhvcj48YXV0aG9yPkxpLCBXLjwvYXV0
aG9yPjxhdXRob3I+VG9tc2ljLCBKLjwvYXV0aG9yPjxhdXRob3I+TGl5YW5hcmFjaGNoaSwgUy48
L2F1dGhvcj48YXV0aG9yPkRhdnVsdXJpLCBSLiBWLjwvYXV0aG9yPjxhdXRob3I+TmFneSwgUi48
L2F1dGhvcj48YXV0aG9yPmRlIGxhIENoYXBlbGxlLCBBLjwvYXV0aG9yPjwvYXV0aG9ycz48L2Nv
bnRyaWJ1dG9ycz48YXV0aC1hZGRyZXNzPkh1bWFuIENhbmNlciBHZW5ldGljcyBQcm9ncmFtLCBD
b21wcmVoZW5zaXZlIENhbmNlciBDZW50ZXIsIFRoZSBPaGlvIFN0YXRlIFVuaXZlcnNpdHksIENv
bHVtYnVzLCBPSCA0MzIxMCwgVVNBLjwvYXV0aC1hZGRyZXNzPjx0aXRsZXM+PHRpdGxlPlRoZSBw
b2x5bW9ycGhpc20gcnM5NDQyODkgcHJlZGlzcG9zZXMgdG8gcGFwaWxsYXJ5IHRoeXJvaWQgY2Fy
Y2lub21hIHRocm91Z2ggYSBsYXJnZSBpbnRlcmdlbmljIG5vbmNvZGluZyBSTkEgZ2VuZSBvZiB0
dW1vciBzdXBwcmVzc29yIHR5cGU8L3RpdGxlPjxzZWNvbmRhcnktdGl0bGU+UHJvYyBOYXRsIEFj
YWQgU2NpIFUgUyBBPC9zZWNvbmRhcnktdGl0bGU+PC90aXRsZXM+PHBlcmlvZGljYWw+PGZ1bGwt
dGl0bGU+UHJvYyBOYXRsIEFjYWQgU2NpIFUgUyBBPC9mdWxsLXRpdGxlPjwvcGVyaW9kaWNhbD48
cGFnZXM+ODY0Ni01MTwvcGFnZXM+PHZvbHVtZT4xMDk8L3ZvbHVtZT48bnVtYmVyPjIyPC9udW1i
ZXI+PGVkaXRpb24+MjAxMjA1MTQ8L2VkaXRpb24+PGtleXdvcmRzPjxrZXl3b3JkPkFuaW1hbHM8
L2tleXdvcmQ+PGtleXdvcmQ+QmluZGluZyBTaXRlcy9nZW5ldGljczwva2V5d29yZD48a2V5d29y
ZD5CbG90dGluZywgTm9ydGhlcm48L2tleXdvcmQ+PGtleXdvcmQ+Q0NBQVQtRW5oYW5jZXItQmlu
ZGluZyBQcm90ZWluLWJldGEvbWV0YWJvbGlzbTwva2V5d29yZD48a2V5d29yZD5DT1MgQ2VsbHM8
L2tleXdvcmQ+PGtleXdvcmQ+Q2FyY2lub21hLCBQYXBpbGxhcnkvKmdlbmV0aWNzL3BhdGhvbG9n
eTwva2V5d29yZD48a2V5d29yZD5DZWxsIExpbmUsIFR1bW9yPC9rZXl3b3JkPjxrZXl3b3JkPkNl
bGwgUHJvbGlmZXJhdGlvbjwva2V5d29yZD48a2V5d29yZD5DaGxvcm9jZWJ1cyBhZXRoaW9wczwv
a2V5d29yZD48a2V5d29yZD5DaHJvbW9zb21lcywgSHVtYW4sIFBhaXIgMTQvZ2VuZXRpY3M8L2tl
eXdvcmQ+PGtleXdvcmQ+R2VuZSBFeHByZXNzaW9uIFByb2ZpbGluZzwva2V5d29yZD48a2V5d29y
ZD5HZW5lIEV4cHJlc3Npb24gUmVndWxhdGlvbiwgTmVvcGxhc3RpYzwva2V5d29yZD48a2V5d29y
ZD5HZW5lcywgVHVtb3IgU3VwcHJlc3Nvcjwva2V5d29yZD48a2V5d29yZD5HZW5ldGljIFByZWRp
c3Bvc2l0aW9uIHRvIERpc2Vhc2UvZ2VuZXRpY3M8L2tleXdvcmQ+PGtleXdvcmQ+R2Vub3R5cGU8
L2tleXdvcmQ+PGtleXdvcmQ+SEVLMjkzIENlbGxzPC9rZXl3b3JkPjxrZXl3b3JkPkh1bWFuczwv
a2V5d29yZD48a2V5d29yZD5Nb2xlY3VsYXIgU2VxdWVuY2UgRGF0YTwva2V5d29yZD48a2V5d29y
ZD5PbGlnb251Y2xlb3RpZGUgQXJyYXkgU2VxdWVuY2UgQW5hbHlzaXM8L2tleXdvcmQ+PGtleXdv
cmQ+KlBvbHltb3JwaGlzbSwgU2luZ2xlIE51Y2xlb3RpZGU8L2tleXdvcmQ+PGtleXdvcmQ+Uk5B
LCBVbnRyYW5zbGF0ZWQvKmdlbmV0aWNzPC9rZXl3b3JkPjxrZXl3b3JkPlJldmVyc2UgVHJhbnNj
cmlwdGFzZSBQb2x5bWVyYXNlIENoYWluIFJlYWN0aW9uPC9rZXl3b3JkPjxrZXl3b3JkPlRoeXJv
aWQgTmVvcGxhc21zLypnZW5ldGljcy9wYXRob2xvZ3k8L2tleXdvcmQ+PC9rZXl3b3Jkcz48ZGF0
ZXM+PHllYXI+MjAxMjwveWVhcj48cHViLWRhdGVzPjxkYXRlPk1heSAyOTwvZGF0ZT48L3B1Yi1k
YXRlcz48L2RhdGVzPjxpc2JuPjAwMjctODQyNCAoUHJpbnQpJiN4RDswMDI3LTg0MjQ8L2lzYm4+
PGFjY2Vzc2lvbi1udW0+MjI1ODYxMjg8L2FjY2Vzc2lvbi1udW0+PHVybHM+PC91cmxzPjxjdXN0
b20xPlRoZSBhdXRob3JzIGRlY2xhcmUgbm8gY29uZmxpY3Qgb2YgaW50ZXJlc3QuPC9jdXN0b20x
PjxjdXN0b20yPlBNQzMzNjUyMTk8L2N1c3RvbTI+PGVsZWN0cm9uaWMtcmVzb3VyY2UtbnVtPjEw
LjEwNzMvcG5hcy4xMjA1NjU0MTA5PC9lbGVjdHJvbmljLXJlc291cmNlLW51bT48cmVtb3RlLWRh
dGFiYXNlLXByb3ZpZGVyPk5MTTwvcmVtb3RlLWRhdGFiYXNlLXByb3ZpZGVyPjxsYW5ndWFnZT5l
bmc8L2xhbmd1YWdlPjwvcmVjb3JkPjwvQ2l0ZT48Q2l0ZT48QXV0aG9yPkplbmRyemVqZXdza2k8
L0F1dGhvcj48WWVhcj4yMDE1PC9ZZWFyPjxSZWNOdW0+MTAzNTM8L1JlY051bT48cmVjb3JkPjxy
ZWMtbnVtYmVyPjEwMzUzPC9yZWMtbnVtYmVyPjxmb3JlaWduLWtleXM+PGtleSBhcHA9IkVOIiBk
Yi1pZD0ieGF6d3Rld3JvczI5YXVldDlkNXgyeHJ5c2U1YTlyenJzZmRwIiB0aW1lc3RhbXA9IjE3
NTU0ODcwMTEiPjEwMzUzPC9rZXk+PC9mb3JlaWduLWtleXM+PHJlZi10eXBlIG5hbWU9IkpvdXJu
YWwgQXJ0aWNsZSI+MTc8L3JlZi10eXBlPjxjb250cmlidXRvcnM+PGF1dGhvcnM+PGF1dGhvcj5K
ZW5kcnplamV3c2tpLCBKLjwvYXV0aG9yPjxhdXRob3I+VGhvbWFzLCBBLjwvYXV0aG9yPjxhdXRo
b3I+TGl5YW5hcmFjaGNoaSwgUy48L2F1dGhvcj48YXV0aG9yPkVpdGVybWFuLCBBLjwvYXV0aG9y
PjxhdXRob3I+VG9tc2ljLCBKLjwvYXV0aG9yPjxhdXRob3I+SGUsIEguPC9hdXRob3I+PGF1dGhv
cj5SYWRvbXNrYSwgSC4gUy48L2F1dGhvcj48YXV0aG9yPkxpLCBXLjwvYXV0aG9yPjxhdXRob3I+
TmFneSwgUi48L2F1dGhvcj48YXV0aG9yPlN3b3JjemFrLCBLLjwvYXV0aG9yPjxhdXRob3I+ZGUg
bGEgQ2hhcGVsbGUsIEEuPC9hdXRob3I+PC9hdXRob3JzPjwvY29udHJpYnV0b3JzPjxhdXRoLWFk
ZHJlc3M+SHVtYW4gQ2FuY2VyIEdlbmV0aWNzIFByb2dyYW0sIENvbXByZWhlbnNpdmUgQ2FuY2Vy
IENlbnRlciAoSi5KLiwgQS5ULiwgUy5MLiwgQS5FLiwgSi5ULiwgSC5ILiwgSC5TLlIuLCBXLkwu
LCBSLk4uLCBBLmQubC5DLiksIFRoZSBPaGlvIFN0YXRlIFVuaXZlcnNpdHksIENvbHVtYnVzLCBP
aGlvLCA0MzIxMDsgYW5kIERlcGFydG1lbnQgb2YgRW5kb2NyaW5vbG9neSBhbmQgSW50ZXJuYWwg
TWVkaWNpbmUgKEouSi4sIEsuUy4pLCBNZWRpY2FsIFVuaXZlcnNpdHkgb2YgR2RhbnNrLCBQb2xh
bmQuPC9hdXRoLWFkZHJlc3M+PHRpdGxlcz48dGl0bGU+UFRDU0MzIElzIEludm9sdmVkIGluIFBh
cGlsbGFyeSBUaHlyb2lkIENhcmNpbm9tYSBEZXZlbG9wbWVudCBieSBNb2R1bGF0aW5nIFMxMDBB
NCBHZW5lIEV4cHJlc3Npb248L3RpdGxlPjxzZWNvbmRhcnktdGl0bGU+SiBDbGluIEVuZG9jcmlu
b2wgTWV0YWI8L3NlY29uZGFyeS10aXRsZT48L3RpdGxlcz48cGVyaW9kaWNhbD48ZnVsbC10aXRs
ZT5KIENsaW4gRW5kb2NyaW5vbCBNZXRhYjwvZnVsbC10aXRsZT48L3BlcmlvZGljYWw+PHBhZ2Vz
PkUxMzcwLTc8L3BhZ2VzPjx2b2x1bWU+MTAwPC92b2x1bWU+PG51bWJlcj4xMDwvbnVtYmVyPjxl
ZGl0aW9uPjIwMTUwODE0PC9lZGl0aW9uPjxrZXl3b3Jkcz48a2V5d29yZD5DYXJjaW5vZ2VuZXNp
cy8qZ2VuZXRpY3MvcGF0aG9sb2d5PC9rZXl3b3JkPjxrZXl3b3JkPkNhcmNpbm9tYSwgUGFwaWxs
YXJ5LypnZW5ldGljcy9wYXRob2xvZ3k8L2tleXdvcmQ+PGtleXdvcmQ+Q2VsbCBMaW5lLCBUdW1v
cjwva2V5d29yZD48a2V5d29yZD5DZWxsIFByb2xpZmVyYXRpb24vKmdlbmV0aWNzPC9rZXl3b3Jk
PjxrZXl3b3JkPkRvd24tUmVndWxhdGlvbjwva2V5d29yZD48a2V5d29yZD5HZW5lIEV4cHJlc3Np
b24gUmVndWxhdGlvbiwgTmVvcGxhc3RpYzwva2V5d29yZD48a2V5d29yZD5HZW5ldGljIFByZWRp
c3Bvc2l0aW9uIHRvIERpc2Vhc2U8L2tleXdvcmQ+PGtleXdvcmQ+R2Vub3R5cGU8L2tleXdvcmQ+
PGtleXdvcmQ+SHVtYW5zPC9rZXl3b3JkPjxrZXl3b3JkPk1hdHJpeCBNZXRhbGxvcHJvdGVpbmFz
ZSA5L2dlbmV0aWNzPC9rZXl3b3JkPjxrZXl3b3JkPk5lb3BsYXNtIEludmFzaXZlbmVzcy8qZ2Vu
ZXRpY3MvcGF0aG9sb2d5PC9rZXl3b3JkPjxrZXl3b3JkPlJOQSwgVW50cmFuc2xhdGVkLypnZW5l
dGljczwva2V5d29yZD48a2V5d29yZD5TMTAwIENhbGNpdW0tQmluZGluZyBQcm90ZWluIEE0PC9r
ZXl3b3JkPjxrZXl3b3JkPlMxMDAgUHJvdGVpbnMvKmdlbmV0aWNzPC9rZXl3b3JkPjxrZXl3b3Jk
PlRoeXJvaWQgR2xhbmQvcGF0aG9sb2d5PC9rZXl3b3JkPjxrZXl3b3JkPlRoeXJvaWQgTmVvcGxh
c21zLypnZW5ldGljcy9wYXRob2xvZ3k8L2tleXdvcmQ+PGtleXdvcmQ+VmFzY3VsYXIgRW5kb3Ro
ZWxpYWwgR3Jvd3RoIEZhY3RvciBBL2dlbmV0aWNzPC9rZXl3b3JkPjwva2V5d29yZHM+PGRhdGVz
Pjx5ZWFyPjIwMTU8L3llYXI+PHB1Yi1kYXRlcz48ZGF0ZT5PY3Q8L2RhdGU+PC9wdWItZGF0ZXM+
PC9kYXRlcz48aXNibj4wMDIxLTk3MlggKFByaW50KSYjeEQ7MDAyMS05NzJ4PC9pc2JuPjxhY2Nl
c3Npb24tbnVtPjI2Mjc0MzQzPC9hY2Nlc3Npb24tbnVtPjx1cmxzPjwvdXJscz48Y3VzdG9tMj5Q
TUM0NTk2MDMxPC9jdXN0b20yPjxlbGVjdHJvbmljLXJlc291cmNlLW51bT4xMC4xMjEwL2pjLjIw
MTUtMjI0NzwvZWxlY3Ryb25pYy1yZXNvdXJjZS1udW0+PHJlbW90ZS1kYXRhYmFzZS1wcm92aWRl
cj5OTE08L3JlbW90ZS1kYXRhYmFzZS1wcm92aWRlcj48bGFuZ3VhZ2U+ZW5nPC9sYW5ndWFnZT48
L3JlY29yZD48L0NpdGU+PC9FbmROb3RlPgB=
</w:fldData>
              </w:fldCha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separate"/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[18, 19]</w:t>
            </w:r>
            <w:r w:rsidRPr="0029016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</w:tbl>
    <w:p w14:paraId="3962CA9A" w14:textId="77777777" w:rsidR="00272637" w:rsidRPr="00641708" w:rsidRDefault="00272637" w:rsidP="00272637">
      <w:pPr>
        <w:tabs>
          <w:tab w:val="left" w:pos="216"/>
        </w:tabs>
        <w:jc w:val="both"/>
        <w:rPr>
          <w:rFonts w:ascii="Arial" w:hAnsi="Arial" w:cs="Arial"/>
          <w:sz w:val="18"/>
          <w:szCs w:val="18"/>
        </w:rPr>
      </w:pPr>
      <w:r w:rsidRPr="00641708">
        <w:rPr>
          <w:rFonts w:ascii="Arial" w:hAnsi="Arial" w:cs="Arial"/>
          <w:b/>
          <w:bCs/>
          <w:sz w:val="18"/>
          <w:szCs w:val="18"/>
        </w:rPr>
        <w:t>CD274</w:t>
      </w:r>
      <w:r w:rsidRPr="00641708">
        <w:rPr>
          <w:rFonts w:ascii="Arial" w:hAnsi="Arial" w:cs="Arial"/>
          <w:sz w:val="18"/>
          <w:szCs w:val="18"/>
        </w:rPr>
        <w:t xml:space="preserve">, CD274 Molecule; </w:t>
      </w:r>
      <w:r w:rsidRPr="00641708">
        <w:rPr>
          <w:rFonts w:ascii="Arial" w:hAnsi="Arial" w:cs="Arial"/>
          <w:b/>
          <w:bCs/>
          <w:sz w:val="18"/>
          <w:szCs w:val="18"/>
        </w:rPr>
        <w:t>CDKN2B-AS1</w:t>
      </w:r>
      <w:r w:rsidRPr="00641708">
        <w:rPr>
          <w:rFonts w:ascii="Arial" w:hAnsi="Arial" w:cs="Arial"/>
          <w:sz w:val="18"/>
          <w:szCs w:val="18"/>
        </w:rPr>
        <w:t xml:space="preserve">, Cyclin-dependent kinase inhibitor 2B antisense RNA 1; </w:t>
      </w:r>
      <w:r w:rsidRPr="00641708">
        <w:rPr>
          <w:rFonts w:ascii="Arial" w:hAnsi="Arial" w:cs="Arial"/>
          <w:b/>
          <w:bCs/>
          <w:sz w:val="18"/>
          <w:szCs w:val="18"/>
        </w:rPr>
        <w:t>IL4</w:t>
      </w:r>
      <w:r w:rsidRPr="00641708">
        <w:rPr>
          <w:rFonts w:ascii="Arial" w:hAnsi="Arial" w:cs="Arial"/>
          <w:sz w:val="18"/>
          <w:szCs w:val="18"/>
        </w:rPr>
        <w:t xml:space="preserve">, Interleukin 4; </w:t>
      </w:r>
      <w:r w:rsidRPr="00641708">
        <w:rPr>
          <w:rFonts w:ascii="Arial" w:hAnsi="Arial" w:cs="Arial"/>
          <w:b/>
          <w:bCs/>
          <w:sz w:val="18"/>
          <w:szCs w:val="18"/>
        </w:rPr>
        <w:t>IL17A</w:t>
      </w:r>
      <w:r w:rsidRPr="00641708">
        <w:rPr>
          <w:rFonts w:ascii="Arial" w:hAnsi="Arial" w:cs="Arial"/>
          <w:sz w:val="18"/>
          <w:szCs w:val="18"/>
        </w:rPr>
        <w:t xml:space="preserve">, Interleukin 17A; </w:t>
      </w:r>
      <w:r w:rsidRPr="00641708">
        <w:rPr>
          <w:rFonts w:ascii="Arial" w:hAnsi="Arial" w:cs="Arial"/>
          <w:b/>
          <w:bCs/>
          <w:sz w:val="18"/>
          <w:szCs w:val="18"/>
        </w:rPr>
        <w:t>LncRNA PTCSC3</w:t>
      </w:r>
      <w:r w:rsidRPr="00641708">
        <w:rPr>
          <w:rFonts w:ascii="Arial" w:hAnsi="Arial" w:cs="Arial"/>
          <w:sz w:val="18"/>
          <w:szCs w:val="18"/>
        </w:rPr>
        <w:t xml:space="preserve">, Long non-coding RNA of Papillary Thyroid Carcinoma Susceptibility Candidate 3; </w:t>
      </w:r>
      <w:r w:rsidRPr="00641708">
        <w:rPr>
          <w:rFonts w:ascii="Arial" w:hAnsi="Arial" w:cs="Arial"/>
          <w:b/>
          <w:bCs/>
          <w:sz w:val="18"/>
          <w:szCs w:val="18"/>
        </w:rPr>
        <w:t>LOC105370003</w:t>
      </w:r>
      <w:r w:rsidRPr="00641708">
        <w:rPr>
          <w:rFonts w:ascii="Arial" w:hAnsi="Arial" w:cs="Arial"/>
          <w:sz w:val="18"/>
          <w:szCs w:val="18"/>
        </w:rPr>
        <w:t xml:space="preserve">, Predicted long non-coding RNA LOC105370003; </w:t>
      </w:r>
      <w:r w:rsidRPr="00641708">
        <w:rPr>
          <w:rFonts w:ascii="Arial" w:hAnsi="Arial" w:cs="Arial"/>
          <w:b/>
          <w:bCs/>
          <w:sz w:val="18"/>
          <w:szCs w:val="18"/>
        </w:rPr>
        <w:t>MEG3</w:t>
      </w:r>
      <w:r w:rsidRPr="00641708">
        <w:rPr>
          <w:rFonts w:ascii="Arial" w:hAnsi="Arial" w:cs="Arial"/>
          <w:sz w:val="18"/>
          <w:szCs w:val="18"/>
        </w:rPr>
        <w:t xml:space="preserve">, Maternally Expressed Gene 3; </w:t>
      </w:r>
      <w:r w:rsidRPr="00641708">
        <w:rPr>
          <w:rFonts w:ascii="Arial" w:hAnsi="Arial" w:cs="Arial"/>
          <w:b/>
          <w:bCs/>
          <w:sz w:val="18"/>
          <w:szCs w:val="18"/>
        </w:rPr>
        <w:t>NSRP1</w:t>
      </w:r>
      <w:r w:rsidRPr="00641708">
        <w:rPr>
          <w:rFonts w:ascii="Arial" w:hAnsi="Arial" w:cs="Arial"/>
          <w:sz w:val="18"/>
          <w:szCs w:val="18"/>
        </w:rPr>
        <w:t xml:space="preserve">, Nuclear Speckle Splicing Regulatory Protein 1; </w:t>
      </w:r>
      <w:r w:rsidRPr="00641708">
        <w:rPr>
          <w:rFonts w:ascii="Arial" w:hAnsi="Arial" w:cs="Arial"/>
          <w:b/>
          <w:bCs/>
          <w:sz w:val="18"/>
          <w:szCs w:val="18"/>
        </w:rPr>
        <w:t>TNIP1</w:t>
      </w:r>
      <w:r w:rsidRPr="00641708">
        <w:rPr>
          <w:rFonts w:ascii="Arial" w:hAnsi="Arial" w:cs="Arial"/>
          <w:sz w:val="18"/>
          <w:szCs w:val="18"/>
        </w:rPr>
        <w:t>, TNFAIP3 Interacting Protein 1.</w:t>
      </w:r>
    </w:p>
    <w:p w14:paraId="13C310F4" w14:textId="77777777" w:rsidR="00FA0960" w:rsidRPr="00AD7993" w:rsidRDefault="00FA0960">
      <w:pPr>
        <w:rPr>
          <w:rFonts w:ascii="Arial" w:hAnsi="Arial" w:cs="Arial"/>
          <w:szCs w:val="22"/>
        </w:rPr>
      </w:pPr>
    </w:p>
    <w:p w14:paraId="3CDC5011" w14:textId="77777777" w:rsidR="00577F21" w:rsidRPr="00AD7993" w:rsidRDefault="00577F21">
      <w:pPr>
        <w:rPr>
          <w:rFonts w:ascii="Arial" w:hAnsi="Arial" w:cs="Arial"/>
          <w:szCs w:val="22"/>
          <w:u w:val="single"/>
        </w:rPr>
      </w:pPr>
    </w:p>
    <w:p w14:paraId="5940F7BA" w14:textId="2C6C7E27" w:rsidR="00FA0960" w:rsidRPr="00AD7993" w:rsidRDefault="00FA0960">
      <w:pPr>
        <w:rPr>
          <w:rFonts w:ascii="Arial" w:hAnsi="Arial" w:cs="Arial"/>
          <w:szCs w:val="22"/>
          <w:u w:val="single"/>
        </w:rPr>
      </w:pPr>
      <w:r w:rsidRPr="00AD7993">
        <w:rPr>
          <w:rFonts w:ascii="Arial" w:hAnsi="Arial" w:cs="Arial"/>
          <w:szCs w:val="22"/>
          <w:u w:val="single"/>
        </w:rPr>
        <w:t>References:</w:t>
      </w:r>
    </w:p>
    <w:p w14:paraId="5797002B" w14:textId="77777777" w:rsidR="00577F21" w:rsidRPr="00AD7993" w:rsidRDefault="00FA0960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szCs w:val="22"/>
        </w:rPr>
        <w:fldChar w:fldCharType="begin"/>
      </w:r>
      <w:r w:rsidRPr="00AD7993">
        <w:rPr>
          <w:rFonts w:ascii="Arial" w:hAnsi="Arial" w:cs="Arial"/>
          <w:szCs w:val="22"/>
        </w:rPr>
        <w:instrText xml:space="preserve"> ADDIN EN.REFLIST </w:instrText>
      </w:r>
      <w:r w:rsidRPr="00AD7993">
        <w:rPr>
          <w:rFonts w:ascii="Arial" w:hAnsi="Arial" w:cs="Arial"/>
          <w:szCs w:val="22"/>
        </w:rPr>
        <w:fldChar w:fldCharType="separate"/>
      </w:r>
      <w:r w:rsidR="00577F21" w:rsidRPr="00AD7993">
        <w:rPr>
          <w:rFonts w:ascii="Arial" w:hAnsi="Arial" w:cs="Arial"/>
          <w:noProof/>
          <w:szCs w:val="22"/>
        </w:rPr>
        <w:t>1.</w:t>
      </w:r>
      <w:r w:rsidR="00577F21" w:rsidRPr="00AD7993">
        <w:rPr>
          <w:rFonts w:ascii="Arial" w:hAnsi="Arial" w:cs="Arial"/>
          <w:noProof/>
          <w:szCs w:val="22"/>
        </w:rPr>
        <w:tab/>
        <w:t xml:space="preserve">Nakashima H, Miyake K, Inoue Y, Shimizu S, Akahoshi M, Tanaka Y, Otsuka T, Harada M: </w:t>
      </w:r>
      <w:r w:rsidR="00577F21" w:rsidRPr="00AD7993">
        <w:rPr>
          <w:rFonts w:ascii="Arial" w:hAnsi="Arial" w:cs="Arial"/>
          <w:b/>
          <w:noProof/>
          <w:szCs w:val="22"/>
        </w:rPr>
        <w:t>Association between IL-4 genotype and IL-4 production in the Japanese population</w:t>
      </w:r>
      <w:r w:rsidR="00577F21" w:rsidRPr="00AD7993">
        <w:rPr>
          <w:rFonts w:ascii="Arial" w:hAnsi="Arial" w:cs="Arial"/>
          <w:noProof/>
          <w:szCs w:val="22"/>
        </w:rPr>
        <w:t xml:space="preserve">. </w:t>
      </w:r>
      <w:r w:rsidR="00577F21" w:rsidRPr="00AD7993">
        <w:rPr>
          <w:rFonts w:ascii="Arial" w:hAnsi="Arial" w:cs="Arial"/>
          <w:i/>
          <w:noProof/>
          <w:szCs w:val="22"/>
        </w:rPr>
        <w:t xml:space="preserve">Genes Immun </w:t>
      </w:r>
      <w:r w:rsidR="00577F21" w:rsidRPr="00AD7993">
        <w:rPr>
          <w:rFonts w:ascii="Arial" w:hAnsi="Arial" w:cs="Arial"/>
          <w:noProof/>
          <w:szCs w:val="22"/>
        </w:rPr>
        <w:t xml:space="preserve">2002, </w:t>
      </w:r>
      <w:r w:rsidR="00577F21" w:rsidRPr="00AD7993">
        <w:rPr>
          <w:rFonts w:ascii="Arial" w:hAnsi="Arial" w:cs="Arial"/>
          <w:b/>
          <w:noProof/>
          <w:szCs w:val="22"/>
        </w:rPr>
        <w:t>3</w:t>
      </w:r>
      <w:r w:rsidR="00577F21" w:rsidRPr="00AD7993">
        <w:rPr>
          <w:rFonts w:ascii="Arial" w:hAnsi="Arial" w:cs="Arial"/>
          <w:noProof/>
          <w:szCs w:val="22"/>
        </w:rPr>
        <w:t>(2):107-109.</w:t>
      </w:r>
    </w:p>
    <w:p w14:paraId="4C0A0104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2.</w:t>
      </w:r>
      <w:r w:rsidRPr="00AD7993">
        <w:rPr>
          <w:rFonts w:ascii="Arial" w:hAnsi="Arial" w:cs="Arial"/>
          <w:noProof/>
          <w:szCs w:val="22"/>
        </w:rPr>
        <w:tab/>
        <w:t xml:space="preserve">Shamran HA, Hamza SJ, Yaseen NY, Al-Juboory AA, Taub DD, Price RL, Nagarkatti M, Nagarkatti PS, Singh UP: </w:t>
      </w:r>
      <w:r w:rsidRPr="00AD7993">
        <w:rPr>
          <w:rFonts w:ascii="Arial" w:hAnsi="Arial" w:cs="Arial"/>
          <w:b/>
          <w:noProof/>
          <w:szCs w:val="22"/>
        </w:rPr>
        <w:t>Impact of single nucleotide polymorphism in IL-4, IL-4R genes and systemic concentration of IL-4 on the incidence of glioma in Iraqi patients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Int J Med Sci </w:t>
      </w:r>
      <w:r w:rsidRPr="00AD7993">
        <w:rPr>
          <w:rFonts w:ascii="Arial" w:hAnsi="Arial" w:cs="Arial"/>
          <w:noProof/>
          <w:szCs w:val="22"/>
        </w:rPr>
        <w:t xml:space="preserve">2014, </w:t>
      </w:r>
      <w:r w:rsidRPr="00AD7993">
        <w:rPr>
          <w:rFonts w:ascii="Arial" w:hAnsi="Arial" w:cs="Arial"/>
          <w:b/>
          <w:noProof/>
          <w:szCs w:val="22"/>
        </w:rPr>
        <w:t>11</w:t>
      </w:r>
      <w:r w:rsidRPr="00AD7993">
        <w:rPr>
          <w:rFonts w:ascii="Arial" w:hAnsi="Arial" w:cs="Arial"/>
          <w:noProof/>
          <w:szCs w:val="22"/>
        </w:rPr>
        <w:t>(11):1147-1153.</w:t>
      </w:r>
    </w:p>
    <w:p w14:paraId="48BE6D73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3.</w:t>
      </w:r>
      <w:r w:rsidRPr="00AD7993">
        <w:rPr>
          <w:rFonts w:ascii="Arial" w:hAnsi="Arial" w:cs="Arial"/>
          <w:noProof/>
          <w:szCs w:val="22"/>
        </w:rPr>
        <w:tab/>
        <w:t xml:space="preserve">Suzuki A, Leland P, Joshi BH, Puri RK: </w:t>
      </w:r>
      <w:r w:rsidRPr="00AD7993">
        <w:rPr>
          <w:rFonts w:ascii="Arial" w:hAnsi="Arial" w:cs="Arial"/>
          <w:b/>
          <w:noProof/>
          <w:szCs w:val="22"/>
        </w:rPr>
        <w:t>Targeting of IL-4 and IL-13 receptors for cancer therapy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Cytokine </w:t>
      </w:r>
      <w:r w:rsidRPr="00AD7993">
        <w:rPr>
          <w:rFonts w:ascii="Arial" w:hAnsi="Arial" w:cs="Arial"/>
          <w:noProof/>
          <w:szCs w:val="22"/>
        </w:rPr>
        <w:t xml:space="preserve">2015, </w:t>
      </w:r>
      <w:r w:rsidRPr="00AD7993">
        <w:rPr>
          <w:rFonts w:ascii="Arial" w:hAnsi="Arial" w:cs="Arial"/>
          <w:b/>
          <w:noProof/>
          <w:szCs w:val="22"/>
        </w:rPr>
        <w:t>75</w:t>
      </w:r>
      <w:r w:rsidRPr="00AD7993">
        <w:rPr>
          <w:rFonts w:ascii="Arial" w:hAnsi="Arial" w:cs="Arial"/>
          <w:noProof/>
          <w:szCs w:val="22"/>
        </w:rPr>
        <w:t>(1):79-88.</w:t>
      </w:r>
    </w:p>
    <w:p w14:paraId="290A0151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4.</w:t>
      </w:r>
      <w:r w:rsidRPr="00AD7993">
        <w:rPr>
          <w:rFonts w:ascii="Arial" w:hAnsi="Arial" w:cs="Arial"/>
          <w:noProof/>
          <w:szCs w:val="22"/>
        </w:rPr>
        <w:tab/>
        <w:t xml:space="preserve">Pawlik A, Kotrych D, Malinowski D, Dziedziejko V, Czerewaty M, Safranow K: </w:t>
      </w:r>
      <w:r w:rsidRPr="00AD7993">
        <w:rPr>
          <w:rFonts w:ascii="Arial" w:hAnsi="Arial" w:cs="Arial"/>
          <w:b/>
          <w:noProof/>
          <w:szCs w:val="22"/>
        </w:rPr>
        <w:t>IL17A and IL17F gene polymorphisms in patients with rheumatoid arthritis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BMC Musculoskelet Disord </w:t>
      </w:r>
      <w:r w:rsidRPr="00AD7993">
        <w:rPr>
          <w:rFonts w:ascii="Arial" w:hAnsi="Arial" w:cs="Arial"/>
          <w:noProof/>
          <w:szCs w:val="22"/>
        </w:rPr>
        <w:t xml:space="preserve">2016, </w:t>
      </w:r>
      <w:r w:rsidRPr="00AD7993">
        <w:rPr>
          <w:rFonts w:ascii="Arial" w:hAnsi="Arial" w:cs="Arial"/>
          <w:b/>
          <w:noProof/>
          <w:szCs w:val="22"/>
        </w:rPr>
        <w:t>17</w:t>
      </w:r>
      <w:r w:rsidRPr="00AD7993">
        <w:rPr>
          <w:rFonts w:ascii="Arial" w:hAnsi="Arial" w:cs="Arial"/>
          <w:noProof/>
          <w:szCs w:val="22"/>
        </w:rPr>
        <w:t>:208.</w:t>
      </w:r>
    </w:p>
    <w:p w14:paraId="01FD83A4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5.</w:t>
      </w:r>
      <w:r w:rsidRPr="00AD7993">
        <w:rPr>
          <w:rFonts w:ascii="Arial" w:hAnsi="Arial" w:cs="Arial"/>
          <w:noProof/>
          <w:szCs w:val="22"/>
        </w:rPr>
        <w:tab/>
        <w:t xml:space="preserve">Amatya N, Garg AV, Gaffen SL: </w:t>
      </w:r>
      <w:r w:rsidRPr="00AD7993">
        <w:rPr>
          <w:rFonts w:ascii="Arial" w:hAnsi="Arial" w:cs="Arial"/>
          <w:b/>
          <w:noProof/>
          <w:szCs w:val="22"/>
        </w:rPr>
        <w:t>IL-17 Signaling: The Yin and the Yang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Trends Immunol </w:t>
      </w:r>
      <w:r w:rsidRPr="00AD7993">
        <w:rPr>
          <w:rFonts w:ascii="Arial" w:hAnsi="Arial" w:cs="Arial"/>
          <w:noProof/>
          <w:szCs w:val="22"/>
        </w:rPr>
        <w:t xml:space="preserve">2017, </w:t>
      </w:r>
      <w:r w:rsidRPr="00AD7993">
        <w:rPr>
          <w:rFonts w:ascii="Arial" w:hAnsi="Arial" w:cs="Arial"/>
          <w:b/>
          <w:noProof/>
          <w:szCs w:val="22"/>
        </w:rPr>
        <w:t>38</w:t>
      </w:r>
      <w:r w:rsidRPr="00AD7993">
        <w:rPr>
          <w:rFonts w:ascii="Arial" w:hAnsi="Arial" w:cs="Arial"/>
          <w:noProof/>
          <w:szCs w:val="22"/>
        </w:rPr>
        <w:t>(5):310-322.</w:t>
      </w:r>
    </w:p>
    <w:p w14:paraId="6EFD2D99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6.</w:t>
      </w:r>
      <w:r w:rsidRPr="00AD7993">
        <w:rPr>
          <w:rFonts w:ascii="Arial" w:hAnsi="Arial" w:cs="Arial"/>
          <w:noProof/>
          <w:szCs w:val="22"/>
        </w:rPr>
        <w:tab/>
        <w:t xml:space="preserve">G'Sell RT, Gaffney PM, Powell DW: </w:t>
      </w:r>
      <w:r w:rsidRPr="00AD7993">
        <w:rPr>
          <w:rFonts w:ascii="Arial" w:hAnsi="Arial" w:cs="Arial"/>
          <w:b/>
          <w:noProof/>
          <w:szCs w:val="22"/>
        </w:rPr>
        <w:t>A20-Binding Inhibitor of NF-κB Activation 1 is a Physiologic Inhibitor of NF-κB: A Molecular Switch for Inflammation and Autoimmunity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Arthritis Rheumatol </w:t>
      </w:r>
      <w:r w:rsidRPr="00AD7993">
        <w:rPr>
          <w:rFonts w:ascii="Arial" w:hAnsi="Arial" w:cs="Arial"/>
          <w:noProof/>
          <w:szCs w:val="22"/>
        </w:rPr>
        <w:t xml:space="preserve">2015, </w:t>
      </w:r>
      <w:r w:rsidRPr="00AD7993">
        <w:rPr>
          <w:rFonts w:ascii="Arial" w:hAnsi="Arial" w:cs="Arial"/>
          <w:b/>
          <w:noProof/>
          <w:szCs w:val="22"/>
        </w:rPr>
        <w:t>67</w:t>
      </w:r>
      <w:r w:rsidRPr="00AD7993">
        <w:rPr>
          <w:rFonts w:ascii="Arial" w:hAnsi="Arial" w:cs="Arial"/>
          <w:noProof/>
          <w:szCs w:val="22"/>
        </w:rPr>
        <w:t>(9):2292-2302.</w:t>
      </w:r>
    </w:p>
    <w:p w14:paraId="2E8F03DF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7.</w:t>
      </w:r>
      <w:r w:rsidRPr="00AD7993">
        <w:rPr>
          <w:rFonts w:ascii="Arial" w:hAnsi="Arial" w:cs="Arial"/>
          <w:noProof/>
          <w:szCs w:val="22"/>
        </w:rPr>
        <w:tab/>
        <w:t xml:space="preserve">Gurevich I, Zhang C, Francis N, Aneskievich BJ: </w:t>
      </w:r>
      <w:r w:rsidRPr="00AD7993">
        <w:rPr>
          <w:rFonts w:ascii="Arial" w:hAnsi="Arial" w:cs="Arial"/>
          <w:b/>
          <w:noProof/>
          <w:szCs w:val="22"/>
        </w:rPr>
        <w:t>TNIP1, a retinoic acid receptor corepressor and A20-binding inhibitor of NF-κB, distributes to both nuclear and cytoplasmic locations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J Histochem Cytochem </w:t>
      </w:r>
      <w:r w:rsidRPr="00AD7993">
        <w:rPr>
          <w:rFonts w:ascii="Arial" w:hAnsi="Arial" w:cs="Arial"/>
          <w:noProof/>
          <w:szCs w:val="22"/>
        </w:rPr>
        <w:t xml:space="preserve">2011, </w:t>
      </w:r>
      <w:r w:rsidRPr="00AD7993">
        <w:rPr>
          <w:rFonts w:ascii="Arial" w:hAnsi="Arial" w:cs="Arial"/>
          <w:b/>
          <w:noProof/>
          <w:szCs w:val="22"/>
        </w:rPr>
        <w:t>59</w:t>
      </w:r>
      <w:r w:rsidRPr="00AD7993">
        <w:rPr>
          <w:rFonts w:ascii="Arial" w:hAnsi="Arial" w:cs="Arial"/>
          <w:noProof/>
          <w:szCs w:val="22"/>
        </w:rPr>
        <w:t>(12):1101-1112.</w:t>
      </w:r>
    </w:p>
    <w:p w14:paraId="19743216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8.</w:t>
      </w:r>
      <w:r w:rsidRPr="00AD7993">
        <w:rPr>
          <w:rFonts w:ascii="Arial" w:hAnsi="Arial" w:cs="Arial"/>
          <w:noProof/>
          <w:szCs w:val="22"/>
        </w:rPr>
        <w:tab/>
        <w:t>Polcaro G, Liguori L, Manzo V, Chianese A, Donadio G, Caputo A, Scognamiglio G, Dell'Annunziata F, Langella M, Corbi G</w:t>
      </w:r>
      <w:r w:rsidRPr="00AD7993">
        <w:rPr>
          <w:rFonts w:ascii="Arial" w:hAnsi="Arial" w:cs="Arial"/>
          <w:i/>
          <w:noProof/>
          <w:szCs w:val="22"/>
        </w:rPr>
        <w:t xml:space="preserve"> et al</w:t>
      </w:r>
      <w:r w:rsidRPr="00AD7993">
        <w:rPr>
          <w:rFonts w:ascii="Arial" w:hAnsi="Arial" w:cs="Arial"/>
          <w:noProof/>
          <w:szCs w:val="22"/>
        </w:rPr>
        <w:t xml:space="preserve">: </w:t>
      </w:r>
      <w:r w:rsidRPr="00AD7993">
        <w:rPr>
          <w:rFonts w:ascii="Arial" w:hAnsi="Arial" w:cs="Arial"/>
          <w:b/>
          <w:noProof/>
          <w:szCs w:val="22"/>
        </w:rPr>
        <w:t>rs822336 binding to C/EBPβ and NFIC modulates induction of PD-L1 expression and predicts anti-PD-1/PD-L1 therapy in advanced NSCLC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Mol Cancer </w:t>
      </w:r>
      <w:r w:rsidRPr="00AD7993">
        <w:rPr>
          <w:rFonts w:ascii="Arial" w:hAnsi="Arial" w:cs="Arial"/>
          <w:noProof/>
          <w:szCs w:val="22"/>
        </w:rPr>
        <w:t xml:space="preserve">2024, </w:t>
      </w:r>
      <w:r w:rsidRPr="00AD7993">
        <w:rPr>
          <w:rFonts w:ascii="Arial" w:hAnsi="Arial" w:cs="Arial"/>
          <w:b/>
          <w:noProof/>
          <w:szCs w:val="22"/>
        </w:rPr>
        <w:t>23</w:t>
      </w:r>
      <w:r w:rsidRPr="00AD7993">
        <w:rPr>
          <w:rFonts w:ascii="Arial" w:hAnsi="Arial" w:cs="Arial"/>
          <w:noProof/>
          <w:szCs w:val="22"/>
        </w:rPr>
        <w:t>(1):63.</w:t>
      </w:r>
    </w:p>
    <w:p w14:paraId="70C1685E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9.</w:t>
      </w:r>
      <w:r w:rsidRPr="00AD7993">
        <w:rPr>
          <w:rFonts w:ascii="Arial" w:hAnsi="Arial" w:cs="Arial"/>
          <w:noProof/>
          <w:szCs w:val="22"/>
        </w:rPr>
        <w:tab/>
        <w:t>Polcaro G, Liguori L, Manzo V, Chianese A, Donadio G, Caputo A, Scognamiglio G, Dell'Annunziata F, Langella M, Corbi G</w:t>
      </w:r>
      <w:r w:rsidRPr="00AD7993">
        <w:rPr>
          <w:rFonts w:ascii="Arial" w:hAnsi="Arial" w:cs="Arial"/>
          <w:i/>
          <w:noProof/>
          <w:szCs w:val="22"/>
        </w:rPr>
        <w:t xml:space="preserve"> et al</w:t>
      </w:r>
      <w:r w:rsidRPr="00AD7993">
        <w:rPr>
          <w:rFonts w:ascii="Arial" w:hAnsi="Arial" w:cs="Arial"/>
          <w:noProof/>
          <w:szCs w:val="22"/>
        </w:rPr>
        <w:t xml:space="preserve">: </w:t>
      </w:r>
      <w:r w:rsidRPr="00AD7993">
        <w:rPr>
          <w:rFonts w:ascii="Arial" w:hAnsi="Arial" w:cs="Arial"/>
          <w:b/>
          <w:noProof/>
          <w:szCs w:val="22"/>
        </w:rPr>
        <w:t>Abstract 2531: rs822336 as a predictive biomarker for anti-PD-1/PD-L1 immunotherapy in advanced NSCLC: Unraveling molecular mechanisms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Cancer research </w:t>
      </w:r>
      <w:r w:rsidRPr="00AD7993">
        <w:rPr>
          <w:rFonts w:ascii="Arial" w:hAnsi="Arial" w:cs="Arial"/>
          <w:noProof/>
          <w:szCs w:val="22"/>
        </w:rPr>
        <w:t xml:space="preserve">2024, </w:t>
      </w:r>
      <w:r w:rsidRPr="00AD7993">
        <w:rPr>
          <w:rFonts w:ascii="Arial" w:hAnsi="Arial" w:cs="Arial"/>
          <w:b/>
          <w:noProof/>
          <w:szCs w:val="22"/>
        </w:rPr>
        <w:t>84</w:t>
      </w:r>
      <w:r w:rsidRPr="00AD7993">
        <w:rPr>
          <w:rFonts w:ascii="Arial" w:hAnsi="Arial" w:cs="Arial"/>
          <w:noProof/>
          <w:szCs w:val="22"/>
        </w:rPr>
        <w:t>(6_Supplement):2531-2531.</w:t>
      </w:r>
    </w:p>
    <w:p w14:paraId="687FF424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0.</w:t>
      </w:r>
      <w:r w:rsidRPr="00AD7993">
        <w:rPr>
          <w:rFonts w:ascii="Arial" w:hAnsi="Arial" w:cs="Arial"/>
          <w:noProof/>
          <w:szCs w:val="22"/>
        </w:rPr>
        <w:tab/>
        <w:t>Drak Alsibai K, Vacher S, Meseure D, Nicolas A, Lae M, Schnitzler A, Chemlali W, Cros J, Longchampt E, Cacheux W</w:t>
      </w:r>
      <w:r w:rsidRPr="00AD7993">
        <w:rPr>
          <w:rFonts w:ascii="Arial" w:hAnsi="Arial" w:cs="Arial"/>
          <w:i/>
          <w:noProof/>
          <w:szCs w:val="22"/>
        </w:rPr>
        <w:t xml:space="preserve"> et al</w:t>
      </w:r>
      <w:r w:rsidRPr="00AD7993">
        <w:rPr>
          <w:rFonts w:ascii="Arial" w:hAnsi="Arial" w:cs="Arial"/>
          <w:noProof/>
          <w:szCs w:val="22"/>
        </w:rPr>
        <w:t xml:space="preserve">: </w:t>
      </w:r>
      <w:r w:rsidRPr="00AD7993">
        <w:rPr>
          <w:rFonts w:ascii="Arial" w:hAnsi="Arial" w:cs="Arial"/>
          <w:b/>
          <w:noProof/>
          <w:szCs w:val="22"/>
        </w:rPr>
        <w:t>High Positive Correlations between ANRIL and p16-CDKN2A/p15-CDKN2B/p14-ARF Gene Cluster Overexpression in Multi-Tumor Types Suggest Deregulated Activation of an ANRIL-ARF Bidirectional Promoter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Noncoding RNA </w:t>
      </w:r>
      <w:r w:rsidRPr="00AD7993">
        <w:rPr>
          <w:rFonts w:ascii="Arial" w:hAnsi="Arial" w:cs="Arial"/>
          <w:noProof/>
          <w:szCs w:val="22"/>
        </w:rPr>
        <w:t xml:space="preserve">2019, </w:t>
      </w:r>
      <w:r w:rsidRPr="00AD7993">
        <w:rPr>
          <w:rFonts w:ascii="Arial" w:hAnsi="Arial" w:cs="Arial"/>
          <w:b/>
          <w:noProof/>
          <w:szCs w:val="22"/>
        </w:rPr>
        <w:t>5</w:t>
      </w:r>
      <w:r w:rsidRPr="00AD7993">
        <w:rPr>
          <w:rFonts w:ascii="Arial" w:hAnsi="Arial" w:cs="Arial"/>
          <w:noProof/>
          <w:szCs w:val="22"/>
        </w:rPr>
        <w:t>(3).</w:t>
      </w:r>
    </w:p>
    <w:p w14:paraId="389EA084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1.</w:t>
      </w:r>
      <w:r w:rsidRPr="00AD7993">
        <w:rPr>
          <w:rFonts w:ascii="Arial" w:hAnsi="Arial" w:cs="Arial"/>
          <w:noProof/>
          <w:szCs w:val="22"/>
        </w:rPr>
        <w:tab/>
        <w:t xml:space="preserve">Liu F, Xiao Y, Ma L, Wang J: </w:t>
      </w:r>
      <w:r w:rsidRPr="00AD7993">
        <w:rPr>
          <w:rFonts w:ascii="Arial" w:hAnsi="Arial" w:cs="Arial"/>
          <w:b/>
          <w:noProof/>
          <w:szCs w:val="22"/>
        </w:rPr>
        <w:t>Regulating of cell cycle progression by the lncRNA CDKN2B-AS1/miR-324-5p/ROCK1 axis in laryngeal squamous cell cancer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Int J Biol Markers </w:t>
      </w:r>
      <w:r w:rsidRPr="00AD7993">
        <w:rPr>
          <w:rFonts w:ascii="Arial" w:hAnsi="Arial" w:cs="Arial"/>
          <w:noProof/>
          <w:szCs w:val="22"/>
        </w:rPr>
        <w:t xml:space="preserve">2020, </w:t>
      </w:r>
      <w:r w:rsidRPr="00AD7993">
        <w:rPr>
          <w:rFonts w:ascii="Arial" w:hAnsi="Arial" w:cs="Arial"/>
          <w:b/>
          <w:noProof/>
          <w:szCs w:val="22"/>
        </w:rPr>
        <w:t>35</w:t>
      </w:r>
      <w:r w:rsidRPr="00AD7993">
        <w:rPr>
          <w:rFonts w:ascii="Arial" w:hAnsi="Arial" w:cs="Arial"/>
          <w:noProof/>
          <w:szCs w:val="22"/>
        </w:rPr>
        <w:t>(1):47-56.</w:t>
      </w:r>
    </w:p>
    <w:p w14:paraId="63CFBD13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2.</w:t>
      </w:r>
      <w:r w:rsidRPr="00AD7993">
        <w:rPr>
          <w:rFonts w:ascii="Arial" w:hAnsi="Arial" w:cs="Arial"/>
          <w:noProof/>
          <w:szCs w:val="22"/>
        </w:rPr>
        <w:tab/>
        <w:t xml:space="preserve">Chen R, Zheng Y, Zhuo L, Wang S: </w:t>
      </w:r>
      <w:r w:rsidRPr="00AD7993">
        <w:rPr>
          <w:rFonts w:ascii="Arial" w:hAnsi="Arial" w:cs="Arial"/>
          <w:b/>
          <w:noProof/>
          <w:szCs w:val="22"/>
        </w:rPr>
        <w:t xml:space="preserve">The association between miR-423 rs6505162 </w:t>
      </w:r>
      <w:r w:rsidRPr="00AD7993">
        <w:rPr>
          <w:rFonts w:ascii="Arial" w:hAnsi="Arial" w:cs="Arial"/>
          <w:b/>
          <w:noProof/>
          <w:szCs w:val="22"/>
        </w:rPr>
        <w:lastRenderedPageBreak/>
        <w:t>polymorphism and cancer susceptibility: a systematic review and meta-analysis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Oncotarget </w:t>
      </w:r>
      <w:r w:rsidRPr="00AD7993">
        <w:rPr>
          <w:rFonts w:ascii="Arial" w:hAnsi="Arial" w:cs="Arial"/>
          <w:noProof/>
          <w:szCs w:val="22"/>
        </w:rPr>
        <w:t xml:space="preserve">2017, </w:t>
      </w:r>
      <w:r w:rsidRPr="00AD7993">
        <w:rPr>
          <w:rFonts w:ascii="Arial" w:hAnsi="Arial" w:cs="Arial"/>
          <w:b/>
          <w:noProof/>
          <w:szCs w:val="22"/>
        </w:rPr>
        <w:t>8</w:t>
      </w:r>
      <w:r w:rsidRPr="00AD7993">
        <w:rPr>
          <w:rFonts w:ascii="Arial" w:hAnsi="Arial" w:cs="Arial"/>
          <w:noProof/>
          <w:szCs w:val="22"/>
        </w:rPr>
        <w:t>(25):40204-40213.</w:t>
      </w:r>
    </w:p>
    <w:p w14:paraId="180BAA28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3.</w:t>
      </w:r>
      <w:r w:rsidRPr="00AD7993">
        <w:rPr>
          <w:rFonts w:ascii="Arial" w:hAnsi="Arial" w:cs="Arial"/>
          <w:noProof/>
          <w:szCs w:val="22"/>
        </w:rPr>
        <w:tab/>
        <w:t xml:space="preserve">Moazeni-Roodi A, Ghavami S, Hashemi M: </w:t>
      </w:r>
      <w:r w:rsidRPr="00AD7993">
        <w:rPr>
          <w:rFonts w:ascii="Arial" w:hAnsi="Arial" w:cs="Arial"/>
          <w:b/>
          <w:noProof/>
          <w:szCs w:val="22"/>
        </w:rPr>
        <w:t>Association Between miR-423 rs6505162 Polymorphism and Susceptibility to Cancer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Archives of Medical Research </w:t>
      </w:r>
      <w:r w:rsidRPr="00AD7993">
        <w:rPr>
          <w:rFonts w:ascii="Arial" w:hAnsi="Arial" w:cs="Arial"/>
          <w:noProof/>
          <w:szCs w:val="22"/>
        </w:rPr>
        <w:t xml:space="preserve">2019, </w:t>
      </w:r>
      <w:r w:rsidRPr="00AD7993">
        <w:rPr>
          <w:rFonts w:ascii="Arial" w:hAnsi="Arial" w:cs="Arial"/>
          <w:b/>
          <w:noProof/>
          <w:szCs w:val="22"/>
        </w:rPr>
        <w:t>50</w:t>
      </w:r>
      <w:r w:rsidRPr="00AD7993">
        <w:rPr>
          <w:rFonts w:ascii="Arial" w:hAnsi="Arial" w:cs="Arial"/>
          <w:noProof/>
          <w:szCs w:val="22"/>
        </w:rPr>
        <w:t>(1):21-30.</w:t>
      </w:r>
    </w:p>
    <w:p w14:paraId="464842DD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4.</w:t>
      </w:r>
      <w:r w:rsidRPr="00AD7993">
        <w:rPr>
          <w:rFonts w:ascii="Arial" w:hAnsi="Arial" w:cs="Arial"/>
          <w:noProof/>
          <w:szCs w:val="22"/>
        </w:rPr>
        <w:tab/>
        <w:t xml:space="preserve">Han Z, Jiang G, Zhang Y, Xu J, Chen C, Zhang L, Xu Z, Du X: </w:t>
      </w:r>
      <w:r w:rsidRPr="00AD7993">
        <w:rPr>
          <w:rFonts w:ascii="Arial" w:hAnsi="Arial" w:cs="Arial"/>
          <w:b/>
          <w:noProof/>
          <w:szCs w:val="22"/>
        </w:rPr>
        <w:t>Effects of RNA interference-mediated NRP-1 silencing on the proliferation and apoptosis of breast cancer cells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Mol Med Rep </w:t>
      </w:r>
      <w:r w:rsidRPr="00AD7993">
        <w:rPr>
          <w:rFonts w:ascii="Arial" w:hAnsi="Arial" w:cs="Arial"/>
          <w:noProof/>
          <w:szCs w:val="22"/>
        </w:rPr>
        <w:t xml:space="preserve">2015, </w:t>
      </w:r>
      <w:r w:rsidRPr="00AD7993">
        <w:rPr>
          <w:rFonts w:ascii="Arial" w:hAnsi="Arial" w:cs="Arial"/>
          <w:b/>
          <w:noProof/>
          <w:szCs w:val="22"/>
        </w:rPr>
        <w:t>12</w:t>
      </w:r>
      <w:r w:rsidRPr="00AD7993">
        <w:rPr>
          <w:rFonts w:ascii="Arial" w:hAnsi="Arial" w:cs="Arial"/>
          <w:noProof/>
          <w:szCs w:val="22"/>
        </w:rPr>
        <w:t>(1):513-519.</w:t>
      </w:r>
    </w:p>
    <w:p w14:paraId="12BA0AEC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5.</w:t>
      </w:r>
      <w:r w:rsidRPr="00AD7993">
        <w:rPr>
          <w:rFonts w:ascii="Arial" w:hAnsi="Arial" w:cs="Arial"/>
          <w:noProof/>
          <w:szCs w:val="22"/>
        </w:rPr>
        <w:tab/>
        <w:t xml:space="preserve">Gao X, Li X, Zhang S, Wang X: </w:t>
      </w:r>
      <w:r w:rsidRPr="00AD7993">
        <w:rPr>
          <w:rFonts w:ascii="Arial" w:hAnsi="Arial" w:cs="Arial"/>
          <w:b/>
          <w:noProof/>
          <w:szCs w:val="22"/>
        </w:rPr>
        <w:t>The Association of MEG3 Gene rs7158663 Polymorphism With Cancer Susceptibility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Front Oncol </w:t>
      </w:r>
      <w:r w:rsidRPr="00AD7993">
        <w:rPr>
          <w:rFonts w:ascii="Arial" w:hAnsi="Arial" w:cs="Arial"/>
          <w:noProof/>
          <w:szCs w:val="22"/>
        </w:rPr>
        <w:t xml:space="preserve">2021, </w:t>
      </w:r>
      <w:r w:rsidRPr="00AD7993">
        <w:rPr>
          <w:rFonts w:ascii="Arial" w:hAnsi="Arial" w:cs="Arial"/>
          <w:b/>
          <w:noProof/>
          <w:szCs w:val="22"/>
        </w:rPr>
        <w:t>11</w:t>
      </w:r>
      <w:r w:rsidRPr="00AD7993">
        <w:rPr>
          <w:rFonts w:ascii="Arial" w:hAnsi="Arial" w:cs="Arial"/>
          <w:noProof/>
          <w:szCs w:val="22"/>
        </w:rPr>
        <w:t>:796774.</w:t>
      </w:r>
    </w:p>
    <w:p w14:paraId="27764C7E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6.</w:t>
      </w:r>
      <w:r w:rsidRPr="00AD7993">
        <w:rPr>
          <w:rFonts w:ascii="Arial" w:hAnsi="Arial" w:cs="Arial"/>
          <w:noProof/>
          <w:szCs w:val="22"/>
        </w:rPr>
        <w:tab/>
        <w:t xml:space="preserve">Zhou Y, Zhong Y, Wang Y, Zhang X, Batista DL, Gejman R, Ansell PJ, Zhao J, Weng C, Klibanski A: </w:t>
      </w:r>
      <w:r w:rsidRPr="00AD7993">
        <w:rPr>
          <w:rFonts w:ascii="Arial" w:hAnsi="Arial" w:cs="Arial"/>
          <w:b/>
          <w:noProof/>
          <w:szCs w:val="22"/>
        </w:rPr>
        <w:t>Activation of p53 by MEG3 non-coding RNA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The Journal of biological chemistry </w:t>
      </w:r>
      <w:r w:rsidRPr="00AD7993">
        <w:rPr>
          <w:rFonts w:ascii="Arial" w:hAnsi="Arial" w:cs="Arial"/>
          <w:noProof/>
          <w:szCs w:val="22"/>
        </w:rPr>
        <w:t xml:space="preserve">2007, </w:t>
      </w:r>
      <w:r w:rsidRPr="00AD7993">
        <w:rPr>
          <w:rFonts w:ascii="Arial" w:hAnsi="Arial" w:cs="Arial"/>
          <w:b/>
          <w:noProof/>
          <w:szCs w:val="22"/>
        </w:rPr>
        <w:t>282</w:t>
      </w:r>
      <w:r w:rsidRPr="00AD7993">
        <w:rPr>
          <w:rFonts w:ascii="Arial" w:hAnsi="Arial" w:cs="Arial"/>
          <w:noProof/>
          <w:szCs w:val="22"/>
        </w:rPr>
        <w:t>(34):24731-24742.</w:t>
      </w:r>
    </w:p>
    <w:p w14:paraId="5BB2002F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7.</w:t>
      </w:r>
      <w:r w:rsidRPr="00AD7993">
        <w:rPr>
          <w:rFonts w:ascii="Arial" w:hAnsi="Arial" w:cs="Arial"/>
          <w:noProof/>
          <w:szCs w:val="22"/>
        </w:rPr>
        <w:tab/>
        <w:t>Li Y, He HC, Zhou DL, Liu Q, Zhang X, Yang XH, Ye ZL, Peng JL, Tang T, Su X</w:t>
      </w:r>
      <w:r w:rsidRPr="00AD7993">
        <w:rPr>
          <w:rFonts w:ascii="Arial" w:hAnsi="Arial" w:cs="Arial"/>
          <w:i/>
          <w:noProof/>
          <w:szCs w:val="22"/>
        </w:rPr>
        <w:t xml:space="preserve"> et al</w:t>
      </w:r>
      <w:r w:rsidRPr="00AD7993">
        <w:rPr>
          <w:rFonts w:ascii="Arial" w:hAnsi="Arial" w:cs="Arial"/>
          <w:noProof/>
          <w:szCs w:val="22"/>
        </w:rPr>
        <w:t xml:space="preserve">: </w:t>
      </w:r>
      <w:r w:rsidRPr="00AD7993">
        <w:rPr>
          <w:rFonts w:ascii="Arial" w:hAnsi="Arial" w:cs="Arial"/>
          <w:b/>
          <w:noProof/>
          <w:szCs w:val="22"/>
        </w:rPr>
        <w:t>Associations between lncRNA-related polymorphisms and hepatocellular carcinoma risk: A two-stage case-control study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J Gastroenterol Hepatol </w:t>
      </w:r>
      <w:r w:rsidRPr="00AD7993">
        <w:rPr>
          <w:rFonts w:ascii="Arial" w:hAnsi="Arial" w:cs="Arial"/>
          <w:noProof/>
          <w:szCs w:val="22"/>
        </w:rPr>
        <w:t xml:space="preserve">2021, </w:t>
      </w:r>
      <w:r w:rsidRPr="00AD7993">
        <w:rPr>
          <w:rFonts w:ascii="Arial" w:hAnsi="Arial" w:cs="Arial"/>
          <w:b/>
          <w:noProof/>
          <w:szCs w:val="22"/>
        </w:rPr>
        <w:t>36</w:t>
      </w:r>
      <w:r w:rsidRPr="00AD7993">
        <w:rPr>
          <w:rFonts w:ascii="Arial" w:hAnsi="Arial" w:cs="Arial"/>
          <w:noProof/>
          <w:szCs w:val="22"/>
        </w:rPr>
        <w:t>(1):233-239.</w:t>
      </w:r>
    </w:p>
    <w:p w14:paraId="286DA8CC" w14:textId="77777777" w:rsidR="00577F21" w:rsidRPr="00AD7993" w:rsidRDefault="00577F21" w:rsidP="00577F21">
      <w:pPr>
        <w:pStyle w:val="EndNoteBibliography"/>
        <w:spacing w:after="0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8.</w:t>
      </w:r>
      <w:r w:rsidRPr="00AD7993">
        <w:rPr>
          <w:rFonts w:ascii="Arial" w:hAnsi="Arial" w:cs="Arial"/>
          <w:noProof/>
          <w:szCs w:val="22"/>
        </w:rPr>
        <w:tab/>
        <w:t xml:space="preserve">Jendrzejewski J, He H, Radomska HS, Li W, Tomsic J, Liyanarachchi S, Davuluri RV, Nagy R, de la Chapelle A: </w:t>
      </w:r>
      <w:r w:rsidRPr="00AD7993">
        <w:rPr>
          <w:rFonts w:ascii="Arial" w:hAnsi="Arial" w:cs="Arial"/>
          <w:b/>
          <w:noProof/>
          <w:szCs w:val="22"/>
        </w:rPr>
        <w:t>The polymorphism rs944289 predisposes to papillary thyroid carcinoma through a large intergenic noncoding RNA gene of tumor suppressor type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Proc Natl Acad Sci U S A </w:t>
      </w:r>
      <w:r w:rsidRPr="00AD7993">
        <w:rPr>
          <w:rFonts w:ascii="Arial" w:hAnsi="Arial" w:cs="Arial"/>
          <w:noProof/>
          <w:szCs w:val="22"/>
        </w:rPr>
        <w:t xml:space="preserve">2012, </w:t>
      </w:r>
      <w:r w:rsidRPr="00AD7993">
        <w:rPr>
          <w:rFonts w:ascii="Arial" w:hAnsi="Arial" w:cs="Arial"/>
          <w:b/>
          <w:noProof/>
          <w:szCs w:val="22"/>
        </w:rPr>
        <w:t>109</w:t>
      </w:r>
      <w:r w:rsidRPr="00AD7993">
        <w:rPr>
          <w:rFonts w:ascii="Arial" w:hAnsi="Arial" w:cs="Arial"/>
          <w:noProof/>
          <w:szCs w:val="22"/>
        </w:rPr>
        <w:t>(22):8646-8651.</w:t>
      </w:r>
    </w:p>
    <w:p w14:paraId="5E96678E" w14:textId="77777777" w:rsidR="00577F21" w:rsidRPr="00AD7993" w:rsidRDefault="00577F21" w:rsidP="00577F21">
      <w:pPr>
        <w:pStyle w:val="EndNoteBibliography"/>
        <w:ind w:left="720" w:hanging="720"/>
        <w:rPr>
          <w:rFonts w:ascii="Arial" w:hAnsi="Arial" w:cs="Arial"/>
          <w:noProof/>
          <w:szCs w:val="22"/>
        </w:rPr>
      </w:pPr>
      <w:r w:rsidRPr="00AD7993">
        <w:rPr>
          <w:rFonts w:ascii="Arial" w:hAnsi="Arial" w:cs="Arial"/>
          <w:noProof/>
          <w:szCs w:val="22"/>
        </w:rPr>
        <w:t>19.</w:t>
      </w:r>
      <w:r w:rsidRPr="00AD7993">
        <w:rPr>
          <w:rFonts w:ascii="Arial" w:hAnsi="Arial" w:cs="Arial"/>
          <w:noProof/>
          <w:szCs w:val="22"/>
        </w:rPr>
        <w:tab/>
        <w:t>Jendrzejewski J, Thomas A, Liyanarachchi S, Eiterman A, Tomsic J, He H, Radomska HS, Li W, Nagy R, Sworczak K</w:t>
      </w:r>
      <w:r w:rsidRPr="00AD7993">
        <w:rPr>
          <w:rFonts w:ascii="Arial" w:hAnsi="Arial" w:cs="Arial"/>
          <w:i/>
          <w:noProof/>
          <w:szCs w:val="22"/>
        </w:rPr>
        <w:t xml:space="preserve"> et al</w:t>
      </w:r>
      <w:r w:rsidRPr="00AD7993">
        <w:rPr>
          <w:rFonts w:ascii="Arial" w:hAnsi="Arial" w:cs="Arial"/>
          <w:noProof/>
          <w:szCs w:val="22"/>
        </w:rPr>
        <w:t xml:space="preserve">: </w:t>
      </w:r>
      <w:r w:rsidRPr="00AD7993">
        <w:rPr>
          <w:rFonts w:ascii="Arial" w:hAnsi="Arial" w:cs="Arial"/>
          <w:b/>
          <w:noProof/>
          <w:szCs w:val="22"/>
        </w:rPr>
        <w:t>PTCSC3 Is Involved in Papillary Thyroid Carcinoma Development by Modulating S100A4 Gene Expression</w:t>
      </w:r>
      <w:r w:rsidRPr="00AD7993">
        <w:rPr>
          <w:rFonts w:ascii="Arial" w:hAnsi="Arial" w:cs="Arial"/>
          <w:noProof/>
          <w:szCs w:val="22"/>
        </w:rPr>
        <w:t xml:space="preserve">. </w:t>
      </w:r>
      <w:r w:rsidRPr="00AD7993">
        <w:rPr>
          <w:rFonts w:ascii="Arial" w:hAnsi="Arial" w:cs="Arial"/>
          <w:i/>
          <w:noProof/>
          <w:szCs w:val="22"/>
        </w:rPr>
        <w:t xml:space="preserve">J Clin Endocrinol Metab </w:t>
      </w:r>
      <w:r w:rsidRPr="00AD7993">
        <w:rPr>
          <w:rFonts w:ascii="Arial" w:hAnsi="Arial" w:cs="Arial"/>
          <w:noProof/>
          <w:szCs w:val="22"/>
        </w:rPr>
        <w:t xml:space="preserve">2015, </w:t>
      </w:r>
      <w:r w:rsidRPr="00AD7993">
        <w:rPr>
          <w:rFonts w:ascii="Arial" w:hAnsi="Arial" w:cs="Arial"/>
          <w:b/>
          <w:noProof/>
          <w:szCs w:val="22"/>
        </w:rPr>
        <w:t>100</w:t>
      </w:r>
      <w:r w:rsidRPr="00AD7993">
        <w:rPr>
          <w:rFonts w:ascii="Arial" w:hAnsi="Arial" w:cs="Arial"/>
          <w:noProof/>
          <w:szCs w:val="22"/>
        </w:rPr>
        <w:t>(10):E1370-1377.</w:t>
      </w:r>
    </w:p>
    <w:p w14:paraId="42711B4C" w14:textId="76FCE2D1" w:rsidR="00FA0960" w:rsidRPr="00AD7993" w:rsidRDefault="00FA0960">
      <w:pPr>
        <w:rPr>
          <w:rFonts w:ascii="Arial" w:hAnsi="Arial" w:cs="Arial"/>
          <w:szCs w:val="22"/>
        </w:rPr>
      </w:pPr>
      <w:r w:rsidRPr="00AD7993">
        <w:rPr>
          <w:rFonts w:ascii="Arial" w:hAnsi="Arial" w:cs="Arial"/>
          <w:szCs w:val="22"/>
        </w:rPr>
        <w:fldChar w:fldCharType="end"/>
      </w:r>
    </w:p>
    <w:sectPr w:rsidR="00FA0960" w:rsidRPr="00AD7993" w:rsidSect="00BD58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zwtewros29auet9d5x2xryse5a9rzrsfdp&quot;&gt;My EndNote Library&lt;record-ids&gt;&lt;item&gt;10331&lt;/item&gt;&lt;item&gt;10332&lt;/item&gt;&lt;item&gt;10335&lt;/item&gt;&lt;item&gt;10336&lt;/item&gt;&lt;item&gt;10337&lt;/item&gt;&lt;item&gt;10338&lt;/item&gt;&lt;item&gt;10339&lt;/item&gt;&lt;item&gt;10341&lt;/item&gt;&lt;item&gt;10342&lt;/item&gt;&lt;item&gt;10343&lt;/item&gt;&lt;item&gt;10344&lt;/item&gt;&lt;item&gt;10345&lt;/item&gt;&lt;item&gt;10347&lt;/item&gt;&lt;item&gt;10348&lt;/item&gt;&lt;item&gt;10349&lt;/item&gt;&lt;item&gt;10350&lt;/item&gt;&lt;item&gt;10351&lt;/item&gt;&lt;item&gt;10352&lt;/item&gt;&lt;item&gt;10353&lt;/item&gt;&lt;/record-ids&gt;&lt;/item&gt;&lt;/Libraries&gt;"/>
  </w:docVars>
  <w:rsids>
    <w:rsidRoot w:val="00FA0960"/>
    <w:rsid w:val="0000106F"/>
    <w:rsid w:val="00013D82"/>
    <w:rsid w:val="0001751E"/>
    <w:rsid w:val="00026F12"/>
    <w:rsid w:val="000331E6"/>
    <w:rsid w:val="000342B6"/>
    <w:rsid w:val="00056459"/>
    <w:rsid w:val="00061BAA"/>
    <w:rsid w:val="00062147"/>
    <w:rsid w:val="0006269F"/>
    <w:rsid w:val="00062BA2"/>
    <w:rsid w:val="000643CA"/>
    <w:rsid w:val="00070B6B"/>
    <w:rsid w:val="00082922"/>
    <w:rsid w:val="00082FFA"/>
    <w:rsid w:val="000877AB"/>
    <w:rsid w:val="000928F4"/>
    <w:rsid w:val="00094C79"/>
    <w:rsid w:val="000A20E5"/>
    <w:rsid w:val="000A24BA"/>
    <w:rsid w:val="000A6794"/>
    <w:rsid w:val="000B7FE4"/>
    <w:rsid w:val="000C0C39"/>
    <w:rsid w:val="000C7210"/>
    <w:rsid w:val="000D37CC"/>
    <w:rsid w:val="000E7058"/>
    <w:rsid w:val="00100FB4"/>
    <w:rsid w:val="001019AD"/>
    <w:rsid w:val="0010562E"/>
    <w:rsid w:val="00114E6D"/>
    <w:rsid w:val="001211C7"/>
    <w:rsid w:val="00122816"/>
    <w:rsid w:val="00122E01"/>
    <w:rsid w:val="00125F7E"/>
    <w:rsid w:val="00127F17"/>
    <w:rsid w:val="00130E2E"/>
    <w:rsid w:val="001327E9"/>
    <w:rsid w:val="00140078"/>
    <w:rsid w:val="00144338"/>
    <w:rsid w:val="001453CE"/>
    <w:rsid w:val="001508C1"/>
    <w:rsid w:val="00152714"/>
    <w:rsid w:val="00164EA4"/>
    <w:rsid w:val="00166547"/>
    <w:rsid w:val="00176DE2"/>
    <w:rsid w:val="00177FC2"/>
    <w:rsid w:val="001837BA"/>
    <w:rsid w:val="001840A0"/>
    <w:rsid w:val="001851DF"/>
    <w:rsid w:val="001867C4"/>
    <w:rsid w:val="001910B6"/>
    <w:rsid w:val="0019405F"/>
    <w:rsid w:val="001A0F28"/>
    <w:rsid w:val="001A7D9A"/>
    <w:rsid w:val="001B049D"/>
    <w:rsid w:val="001B4D97"/>
    <w:rsid w:val="001D287A"/>
    <w:rsid w:val="001D6813"/>
    <w:rsid w:val="001E1613"/>
    <w:rsid w:val="001E30ED"/>
    <w:rsid w:val="001E3ABA"/>
    <w:rsid w:val="001E6C69"/>
    <w:rsid w:val="001F2DFC"/>
    <w:rsid w:val="001F33B4"/>
    <w:rsid w:val="0020273D"/>
    <w:rsid w:val="00210E9F"/>
    <w:rsid w:val="0021489B"/>
    <w:rsid w:val="0021547C"/>
    <w:rsid w:val="002204D0"/>
    <w:rsid w:val="00225420"/>
    <w:rsid w:val="00227083"/>
    <w:rsid w:val="002362B7"/>
    <w:rsid w:val="00240721"/>
    <w:rsid w:val="002456D3"/>
    <w:rsid w:val="00245762"/>
    <w:rsid w:val="00253C2A"/>
    <w:rsid w:val="00253C43"/>
    <w:rsid w:val="0027016B"/>
    <w:rsid w:val="00272637"/>
    <w:rsid w:val="0028587B"/>
    <w:rsid w:val="00286CB5"/>
    <w:rsid w:val="00290166"/>
    <w:rsid w:val="00291150"/>
    <w:rsid w:val="00291E98"/>
    <w:rsid w:val="00294535"/>
    <w:rsid w:val="002A64EB"/>
    <w:rsid w:val="002B00AD"/>
    <w:rsid w:val="002B243F"/>
    <w:rsid w:val="002B492E"/>
    <w:rsid w:val="002C26C4"/>
    <w:rsid w:val="002C5DF2"/>
    <w:rsid w:val="002D3161"/>
    <w:rsid w:val="002F331E"/>
    <w:rsid w:val="002F54D0"/>
    <w:rsid w:val="00304D8B"/>
    <w:rsid w:val="0030649F"/>
    <w:rsid w:val="00314A44"/>
    <w:rsid w:val="003159CF"/>
    <w:rsid w:val="00316896"/>
    <w:rsid w:val="00331E12"/>
    <w:rsid w:val="00336C16"/>
    <w:rsid w:val="00344662"/>
    <w:rsid w:val="0035084E"/>
    <w:rsid w:val="003508E9"/>
    <w:rsid w:val="00350C85"/>
    <w:rsid w:val="003511AB"/>
    <w:rsid w:val="003634B9"/>
    <w:rsid w:val="003702AF"/>
    <w:rsid w:val="00394081"/>
    <w:rsid w:val="003A4931"/>
    <w:rsid w:val="003A6705"/>
    <w:rsid w:val="003B0E1E"/>
    <w:rsid w:val="003D07FB"/>
    <w:rsid w:val="003D318E"/>
    <w:rsid w:val="003D7E7B"/>
    <w:rsid w:val="003E35A8"/>
    <w:rsid w:val="003E5E8E"/>
    <w:rsid w:val="003E7CF7"/>
    <w:rsid w:val="003F2CBF"/>
    <w:rsid w:val="003F5B57"/>
    <w:rsid w:val="00401EC3"/>
    <w:rsid w:val="00403550"/>
    <w:rsid w:val="004043FC"/>
    <w:rsid w:val="00404A99"/>
    <w:rsid w:val="00404C3D"/>
    <w:rsid w:val="00413E1C"/>
    <w:rsid w:val="004205C2"/>
    <w:rsid w:val="00422A4F"/>
    <w:rsid w:val="00423F85"/>
    <w:rsid w:val="0042451E"/>
    <w:rsid w:val="00434412"/>
    <w:rsid w:val="004420F1"/>
    <w:rsid w:val="00442C40"/>
    <w:rsid w:val="004507E3"/>
    <w:rsid w:val="004539D9"/>
    <w:rsid w:val="00462AC1"/>
    <w:rsid w:val="00472004"/>
    <w:rsid w:val="00472AB6"/>
    <w:rsid w:val="00473768"/>
    <w:rsid w:val="0048300A"/>
    <w:rsid w:val="0048339B"/>
    <w:rsid w:val="00487A9F"/>
    <w:rsid w:val="00494744"/>
    <w:rsid w:val="00495599"/>
    <w:rsid w:val="00497DAF"/>
    <w:rsid w:val="004A3BCB"/>
    <w:rsid w:val="004A759A"/>
    <w:rsid w:val="004B07C0"/>
    <w:rsid w:val="004B367E"/>
    <w:rsid w:val="004B5BAE"/>
    <w:rsid w:val="004C61A5"/>
    <w:rsid w:val="004D37BC"/>
    <w:rsid w:val="004D701E"/>
    <w:rsid w:val="004E2AA4"/>
    <w:rsid w:val="004E3615"/>
    <w:rsid w:val="004F17E3"/>
    <w:rsid w:val="004F38BB"/>
    <w:rsid w:val="004F44A7"/>
    <w:rsid w:val="004F5D58"/>
    <w:rsid w:val="004F6194"/>
    <w:rsid w:val="004F796E"/>
    <w:rsid w:val="005054EB"/>
    <w:rsid w:val="00506803"/>
    <w:rsid w:val="005134C0"/>
    <w:rsid w:val="00514DEA"/>
    <w:rsid w:val="00520182"/>
    <w:rsid w:val="005276C3"/>
    <w:rsid w:val="00537FF0"/>
    <w:rsid w:val="00542438"/>
    <w:rsid w:val="005476C7"/>
    <w:rsid w:val="005540CE"/>
    <w:rsid w:val="00556473"/>
    <w:rsid w:val="005631B6"/>
    <w:rsid w:val="00564C0D"/>
    <w:rsid w:val="00571508"/>
    <w:rsid w:val="00573B96"/>
    <w:rsid w:val="00574055"/>
    <w:rsid w:val="00576BD3"/>
    <w:rsid w:val="00577F21"/>
    <w:rsid w:val="00580FF8"/>
    <w:rsid w:val="005840F0"/>
    <w:rsid w:val="00584DBD"/>
    <w:rsid w:val="005911DC"/>
    <w:rsid w:val="00594FCA"/>
    <w:rsid w:val="005A12A6"/>
    <w:rsid w:val="005B12DB"/>
    <w:rsid w:val="005B1F66"/>
    <w:rsid w:val="005B2C78"/>
    <w:rsid w:val="005B32E7"/>
    <w:rsid w:val="005B3992"/>
    <w:rsid w:val="005C4A09"/>
    <w:rsid w:val="005C6623"/>
    <w:rsid w:val="005D5E3A"/>
    <w:rsid w:val="005D6E34"/>
    <w:rsid w:val="005D71C2"/>
    <w:rsid w:val="005F6680"/>
    <w:rsid w:val="00601351"/>
    <w:rsid w:val="0060597D"/>
    <w:rsid w:val="00606B22"/>
    <w:rsid w:val="00614210"/>
    <w:rsid w:val="00622E74"/>
    <w:rsid w:val="006271B8"/>
    <w:rsid w:val="0063150D"/>
    <w:rsid w:val="00636843"/>
    <w:rsid w:val="00636884"/>
    <w:rsid w:val="00641708"/>
    <w:rsid w:val="00644107"/>
    <w:rsid w:val="00652BE0"/>
    <w:rsid w:val="00665D59"/>
    <w:rsid w:val="006665CF"/>
    <w:rsid w:val="006705B0"/>
    <w:rsid w:val="00670880"/>
    <w:rsid w:val="006718D0"/>
    <w:rsid w:val="00671F99"/>
    <w:rsid w:val="006751FE"/>
    <w:rsid w:val="006774DD"/>
    <w:rsid w:val="00680A33"/>
    <w:rsid w:val="00680DDD"/>
    <w:rsid w:val="00682527"/>
    <w:rsid w:val="00687CA2"/>
    <w:rsid w:val="006900EA"/>
    <w:rsid w:val="00691993"/>
    <w:rsid w:val="00696CEE"/>
    <w:rsid w:val="006A58EE"/>
    <w:rsid w:val="006B01DB"/>
    <w:rsid w:val="006B3C55"/>
    <w:rsid w:val="006C1B8C"/>
    <w:rsid w:val="006D1253"/>
    <w:rsid w:val="006D36FD"/>
    <w:rsid w:val="006D7FAC"/>
    <w:rsid w:val="006E022B"/>
    <w:rsid w:val="006E0DDB"/>
    <w:rsid w:val="006E1701"/>
    <w:rsid w:val="006E28BB"/>
    <w:rsid w:val="006E3D87"/>
    <w:rsid w:val="006F3B2B"/>
    <w:rsid w:val="006F681B"/>
    <w:rsid w:val="006F70E3"/>
    <w:rsid w:val="006F761C"/>
    <w:rsid w:val="00700516"/>
    <w:rsid w:val="007040BA"/>
    <w:rsid w:val="0070649B"/>
    <w:rsid w:val="00706967"/>
    <w:rsid w:val="007076D8"/>
    <w:rsid w:val="00711874"/>
    <w:rsid w:val="00712190"/>
    <w:rsid w:val="0072022E"/>
    <w:rsid w:val="00731288"/>
    <w:rsid w:val="007348A2"/>
    <w:rsid w:val="00742DDE"/>
    <w:rsid w:val="007431BA"/>
    <w:rsid w:val="00745FD0"/>
    <w:rsid w:val="007544C3"/>
    <w:rsid w:val="00755D15"/>
    <w:rsid w:val="00755DB2"/>
    <w:rsid w:val="00756405"/>
    <w:rsid w:val="00757335"/>
    <w:rsid w:val="00760DEF"/>
    <w:rsid w:val="00764162"/>
    <w:rsid w:val="00770FF4"/>
    <w:rsid w:val="00787054"/>
    <w:rsid w:val="007870DD"/>
    <w:rsid w:val="00793645"/>
    <w:rsid w:val="0079516F"/>
    <w:rsid w:val="00796969"/>
    <w:rsid w:val="007A101B"/>
    <w:rsid w:val="007A7850"/>
    <w:rsid w:val="007B5AFC"/>
    <w:rsid w:val="007B6827"/>
    <w:rsid w:val="007C0252"/>
    <w:rsid w:val="007C48F5"/>
    <w:rsid w:val="007C5F42"/>
    <w:rsid w:val="007C64EB"/>
    <w:rsid w:val="007D3EBF"/>
    <w:rsid w:val="007D7000"/>
    <w:rsid w:val="007E4C06"/>
    <w:rsid w:val="007E5A71"/>
    <w:rsid w:val="007E6572"/>
    <w:rsid w:val="007F7DF3"/>
    <w:rsid w:val="007F7E12"/>
    <w:rsid w:val="0080389E"/>
    <w:rsid w:val="008038DE"/>
    <w:rsid w:val="008118AD"/>
    <w:rsid w:val="00817F37"/>
    <w:rsid w:val="00831D64"/>
    <w:rsid w:val="00837644"/>
    <w:rsid w:val="008446F2"/>
    <w:rsid w:val="00844CD0"/>
    <w:rsid w:val="0085169E"/>
    <w:rsid w:val="00857734"/>
    <w:rsid w:val="0085785A"/>
    <w:rsid w:val="00860BF6"/>
    <w:rsid w:val="0087291A"/>
    <w:rsid w:val="00876D16"/>
    <w:rsid w:val="008770BC"/>
    <w:rsid w:val="0088114D"/>
    <w:rsid w:val="00882501"/>
    <w:rsid w:val="00891B98"/>
    <w:rsid w:val="008964FC"/>
    <w:rsid w:val="008B1C86"/>
    <w:rsid w:val="008B6E90"/>
    <w:rsid w:val="008D16CC"/>
    <w:rsid w:val="008D181E"/>
    <w:rsid w:val="008D4ADB"/>
    <w:rsid w:val="008E0541"/>
    <w:rsid w:val="008E13DC"/>
    <w:rsid w:val="008E2498"/>
    <w:rsid w:val="008E59F1"/>
    <w:rsid w:val="008F2DEA"/>
    <w:rsid w:val="008F33BE"/>
    <w:rsid w:val="008F3A22"/>
    <w:rsid w:val="008F6FBA"/>
    <w:rsid w:val="008F7891"/>
    <w:rsid w:val="0091446C"/>
    <w:rsid w:val="00916A4E"/>
    <w:rsid w:val="00924CAD"/>
    <w:rsid w:val="00927895"/>
    <w:rsid w:val="00933E47"/>
    <w:rsid w:val="00934D5D"/>
    <w:rsid w:val="00941A7F"/>
    <w:rsid w:val="0094318A"/>
    <w:rsid w:val="00947169"/>
    <w:rsid w:val="00950586"/>
    <w:rsid w:val="00952651"/>
    <w:rsid w:val="00952E0F"/>
    <w:rsid w:val="00960BFD"/>
    <w:rsid w:val="00971FC2"/>
    <w:rsid w:val="009776E3"/>
    <w:rsid w:val="009860BC"/>
    <w:rsid w:val="00987D89"/>
    <w:rsid w:val="00987DE2"/>
    <w:rsid w:val="00992B37"/>
    <w:rsid w:val="009A6CC4"/>
    <w:rsid w:val="009A7828"/>
    <w:rsid w:val="009C3670"/>
    <w:rsid w:val="009C49A0"/>
    <w:rsid w:val="009C4B7A"/>
    <w:rsid w:val="009C59E3"/>
    <w:rsid w:val="009E3197"/>
    <w:rsid w:val="009E3B6F"/>
    <w:rsid w:val="009E5BE2"/>
    <w:rsid w:val="009F2ADD"/>
    <w:rsid w:val="009F3AFF"/>
    <w:rsid w:val="009F5AF3"/>
    <w:rsid w:val="00A15383"/>
    <w:rsid w:val="00A153FC"/>
    <w:rsid w:val="00A16EC6"/>
    <w:rsid w:val="00A204CD"/>
    <w:rsid w:val="00A26717"/>
    <w:rsid w:val="00A3121B"/>
    <w:rsid w:val="00A434C7"/>
    <w:rsid w:val="00A4657A"/>
    <w:rsid w:val="00A51BEE"/>
    <w:rsid w:val="00A52D88"/>
    <w:rsid w:val="00A546FA"/>
    <w:rsid w:val="00A5478F"/>
    <w:rsid w:val="00A620B4"/>
    <w:rsid w:val="00A66230"/>
    <w:rsid w:val="00A7190A"/>
    <w:rsid w:val="00A72993"/>
    <w:rsid w:val="00A8744B"/>
    <w:rsid w:val="00A91003"/>
    <w:rsid w:val="00A91ADA"/>
    <w:rsid w:val="00A96161"/>
    <w:rsid w:val="00AA22C9"/>
    <w:rsid w:val="00AB20E4"/>
    <w:rsid w:val="00AB320B"/>
    <w:rsid w:val="00AB44AF"/>
    <w:rsid w:val="00AB7920"/>
    <w:rsid w:val="00AC6C61"/>
    <w:rsid w:val="00AC6C82"/>
    <w:rsid w:val="00AD7993"/>
    <w:rsid w:val="00AE3FA7"/>
    <w:rsid w:val="00AE67CF"/>
    <w:rsid w:val="00AE6ED8"/>
    <w:rsid w:val="00AF1EA0"/>
    <w:rsid w:val="00AF23C2"/>
    <w:rsid w:val="00AF355D"/>
    <w:rsid w:val="00AF59AE"/>
    <w:rsid w:val="00AF5D02"/>
    <w:rsid w:val="00AF7681"/>
    <w:rsid w:val="00AF7D01"/>
    <w:rsid w:val="00B01412"/>
    <w:rsid w:val="00B07183"/>
    <w:rsid w:val="00B112AE"/>
    <w:rsid w:val="00B12C7D"/>
    <w:rsid w:val="00B15D6B"/>
    <w:rsid w:val="00B30725"/>
    <w:rsid w:val="00B416A6"/>
    <w:rsid w:val="00B4743A"/>
    <w:rsid w:val="00B4754F"/>
    <w:rsid w:val="00B51A00"/>
    <w:rsid w:val="00B53820"/>
    <w:rsid w:val="00B5586D"/>
    <w:rsid w:val="00B64484"/>
    <w:rsid w:val="00B74178"/>
    <w:rsid w:val="00B83BA5"/>
    <w:rsid w:val="00B83E32"/>
    <w:rsid w:val="00B84B1C"/>
    <w:rsid w:val="00B926BC"/>
    <w:rsid w:val="00B9288E"/>
    <w:rsid w:val="00B9422D"/>
    <w:rsid w:val="00BA07C0"/>
    <w:rsid w:val="00BA3453"/>
    <w:rsid w:val="00BA65AB"/>
    <w:rsid w:val="00BB0711"/>
    <w:rsid w:val="00BB75F8"/>
    <w:rsid w:val="00BC005A"/>
    <w:rsid w:val="00BC0D96"/>
    <w:rsid w:val="00BC6AE3"/>
    <w:rsid w:val="00BD15C8"/>
    <w:rsid w:val="00BD4D69"/>
    <w:rsid w:val="00BD582F"/>
    <w:rsid w:val="00BD6FA3"/>
    <w:rsid w:val="00BE14AD"/>
    <w:rsid w:val="00BF4FFD"/>
    <w:rsid w:val="00C06696"/>
    <w:rsid w:val="00C06FAB"/>
    <w:rsid w:val="00C15E3C"/>
    <w:rsid w:val="00C16367"/>
    <w:rsid w:val="00C17737"/>
    <w:rsid w:val="00C3030E"/>
    <w:rsid w:val="00C34EAE"/>
    <w:rsid w:val="00C37532"/>
    <w:rsid w:val="00C41E8A"/>
    <w:rsid w:val="00C475A7"/>
    <w:rsid w:val="00C52CD4"/>
    <w:rsid w:val="00C668C4"/>
    <w:rsid w:val="00C71940"/>
    <w:rsid w:val="00C7274A"/>
    <w:rsid w:val="00C72822"/>
    <w:rsid w:val="00C81A45"/>
    <w:rsid w:val="00C84D42"/>
    <w:rsid w:val="00C873E8"/>
    <w:rsid w:val="00C90038"/>
    <w:rsid w:val="00C97858"/>
    <w:rsid w:val="00CA2CFA"/>
    <w:rsid w:val="00CA5DEA"/>
    <w:rsid w:val="00CA688F"/>
    <w:rsid w:val="00CB026B"/>
    <w:rsid w:val="00CB536C"/>
    <w:rsid w:val="00CB632B"/>
    <w:rsid w:val="00CC1DA7"/>
    <w:rsid w:val="00CD3E89"/>
    <w:rsid w:val="00CD58A6"/>
    <w:rsid w:val="00CD6019"/>
    <w:rsid w:val="00CE583B"/>
    <w:rsid w:val="00CE5DD1"/>
    <w:rsid w:val="00CE6520"/>
    <w:rsid w:val="00CF075B"/>
    <w:rsid w:val="00CF0EF6"/>
    <w:rsid w:val="00CF2615"/>
    <w:rsid w:val="00CF31D1"/>
    <w:rsid w:val="00CF573A"/>
    <w:rsid w:val="00D07C6D"/>
    <w:rsid w:val="00D15C6B"/>
    <w:rsid w:val="00D1737F"/>
    <w:rsid w:val="00D20765"/>
    <w:rsid w:val="00D217CA"/>
    <w:rsid w:val="00D21B1D"/>
    <w:rsid w:val="00D31410"/>
    <w:rsid w:val="00D34D23"/>
    <w:rsid w:val="00D41DA5"/>
    <w:rsid w:val="00D429C9"/>
    <w:rsid w:val="00D42D34"/>
    <w:rsid w:val="00D517C3"/>
    <w:rsid w:val="00D628C7"/>
    <w:rsid w:val="00D62D4A"/>
    <w:rsid w:val="00D636F5"/>
    <w:rsid w:val="00D63984"/>
    <w:rsid w:val="00D8410C"/>
    <w:rsid w:val="00D90AC6"/>
    <w:rsid w:val="00D942DF"/>
    <w:rsid w:val="00D97CD4"/>
    <w:rsid w:val="00DA2853"/>
    <w:rsid w:val="00DA4417"/>
    <w:rsid w:val="00DA5A8C"/>
    <w:rsid w:val="00DA6156"/>
    <w:rsid w:val="00DB2712"/>
    <w:rsid w:val="00DB5C38"/>
    <w:rsid w:val="00DB6FB7"/>
    <w:rsid w:val="00DE44DA"/>
    <w:rsid w:val="00E055AC"/>
    <w:rsid w:val="00E05972"/>
    <w:rsid w:val="00E06184"/>
    <w:rsid w:val="00E14D9E"/>
    <w:rsid w:val="00E1613B"/>
    <w:rsid w:val="00E21CD9"/>
    <w:rsid w:val="00E43E9B"/>
    <w:rsid w:val="00E45C04"/>
    <w:rsid w:val="00E5421C"/>
    <w:rsid w:val="00E63773"/>
    <w:rsid w:val="00E7199E"/>
    <w:rsid w:val="00E86B6A"/>
    <w:rsid w:val="00E90EFF"/>
    <w:rsid w:val="00E92553"/>
    <w:rsid w:val="00E94583"/>
    <w:rsid w:val="00E94B50"/>
    <w:rsid w:val="00EA1417"/>
    <w:rsid w:val="00EB6BA1"/>
    <w:rsid w:val="00EB7F1E"/>
    <w:rsid w:val="00EC2C41"/>
    <w:rsid w:val="00EE1163"/>
    <w:rsid w:val="00EE76EA"/>
    <w:rsid w:val="00EF6520"/>
    <w:rsid w:val="00F01E72"/>
    <w:rsid w:val="00F075A7"/>
    <w:rsid w:val="00F121EA"/>
    <w:rsid w:val="00F13318"/>
    <w:rsid w:val="00F13798"/>
    <w:rsid w:val="00F16E86"/>
    <w:rsid w:val="00F1753E"/>
    <w:rsid w:val="00F17F6D"/>
    <w:rsid w:val="00F2425F"/>
    <w:rsid w:val="00F30A95"/>
    <w:rsid w:val="00F4464B"/>
    <w:rsid w:val="00F57CD8"/>
    <w:rsid w:val="00F67B87"/>
    <w:rsid w:val="00F731E3"/>
    <w:rsid w:val="00F77858"/>
    <w:rsid w:val="00F823CD"/>
    <w:rsid w:val="00F8375B"/>
    <w:rsid w:val="00F841C4"/>
    <w:rsid w:val="00F87130"/>
    <w:rsid w:val="00F95B7D"/>
    <w:rsid w:val="00FA0960"/>
    <w:rsid w:val="00FA1596"/>
    <w:rsid w:val="00FA3087"/>
    <w:rsid w:val="00FB7BED"/>
    <w:rsid w:val="00FD07DD"/>
    <w:rsid w:val="00FD1E69"/>
    <w:rsid w:val="00FD257B"/>
    <w:rsid w:val="00FD54C8"/>
    <w:rsid w:val="00FD5D9D"/>
    <w:rsid w:val="00FE04E3"/>
    <w:rsid w:val="00FF306B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6CE01"/>
  <w15:chartTrackingRefBased/>
  <w15:docId w15:val="{0475EE1C-58E8-C446-AC5F-9D2079619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960"/>
    <w:pPr>
      <w:widowControl w:val="0"/>
      <w:spacing w:after="160" w:line="278" w:lineRule="auto"/>
    </w:pPr>
    <w:rPr>
      <w:sz w:val="22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FA0960"/>
    <w:pPr>
      <w:keepNext/>
      <w:keepLines/>
      <w:widowControl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0960"/>
    <w:pPr>
      <w:keepNext/>
      <w:keepLines/>
      <w:widowControl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0960"/>
    <w:pPr>
      <w:keepNext/>
      <w:keepLines/>
      <w:widowControl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0960"/>
    <w:pPr>
      <w:keepNext/>
      <w:keepLines/>
      <w:widowControl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de-DE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0960"/>
    <w:pPr>
      <w:keepNext/>
      <w:keepLines/>
      <w:widowControl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lang w:val="de-DE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0960"/>
    <w:pPr>
      <w:keepNext/>
      <w:keepLines/>
      <w:widowControl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de-DE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0960"/>
    <w:pPr>
      <w:keepNext/>
      <w:keepLines/>
      <w:widowControl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lang w:val="de-DE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0960"/>
    <w:pPr>
      <w:keepNext/>
      <w:keepLines/>
      <w:widowControl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de-DE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0960"/>
    <w:pPr>
      <w:keepNext/>
      <w:keepLines/>
      <w:widowControl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09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A09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A09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A096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A0960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A096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A096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096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A096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A0960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</w:rPr>
  </w:style>
  <w:style w:type="character" w:customStyle="1" w:styleId="a4">
    <w:name w:val="标题 字符"/>
    <w:basedOn w:val="a0"/>
    <w:link w:val="a3"/>
    <w:uiPriority w:val="10"/>
    <w:rsid w:val="00FA0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0960"/>
    <w:pPr>
      <w:widowControl/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 w:eastAsia="en-US"/>
    </w:rPr>
  </w:style>
  <w:style w:type="character" w:customStyle="1" w:styleId="a6">
    <w:name w:val="副标题 字符"/>
    <w:basedOn w:val="a0"/>
    <w:link w:val="a5"/>
    <w:uiPriority w:val="11"/>
    <w:rsid w:val="00FA09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0960"/>
    <w:pPr>
      <w:widowControl/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lang w:val="de-DE" w:eastAsia="en-US"/>
    </w:rPr>
  </w:style>
  <w:style w:type="character" w:customStyle="1" w:styleId="a8">
    <w:name w:val="引用 字符"/>
    <w:basedOn w:val="a0"/>
    <w:link w:val="a7"/>
    <w:uiPriority w:val="29"/>
    <w:rsid w:val="00FA09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0960"/>
    <w:pPr>
      <w:widowControl/>
      <w:spacing w:after="0" w:line="240" w:lineRule="auto"/>
      <w:ind w:left="720"/>
      <w:contextualSpacing/>
    </w:pPr>
    <w:rPr>
      <w:rFonts w:eastAsiaTheme="minorHAnsi"/>
      <w:sz w:val="24"/>
      <w:lang w:val="de-DE" w:eastAsia="en-US"/>
    </w:rPr>
  </w:style>
  <w:style w:type="character" w:styleId="aa">
    <w:name w:val="Intense Emphasis"/>
    <w:basedOn w:val="a0"/>
    <w:uiPriority w:val="21"/>
    <w:qFormat/>
    <w:rsid w:val="00FA09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096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de-DE" w:eastAsia="en-US"/>
    </w:rPr>
  </w:style>
  <w:style w:type="character" w:customStyle="1" w:styleId="ac">
    <w:name w:val="明显引用 字符"/>
    <w:basedOn w:val="a0"/>
    <w:link w:val="ab"/>
    <w:uiPriority w:val="30"/>
    <w:rsid w:val="00FA09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096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FA0960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Zchn"/>
    <w:rsid w:val="00FA0960"/>
    <w:pPr>
      <w:spacing w:after="0"/>
      <w:jc w:val="center"/>
    </w:pPr>
    <w:rPr>
      <w:rFonts w:ascii="Aptos" w:hAnsi="Aptos"/>
    </w:rPr>
  </w:style>
  <w:style w:type="character" w:customStyle="1" w:styleId="EndNoteBibliographyTitleZchn">
    <w:name w:val="EndNote Bibliography Title Zchn"/>
    <w:basedOn w:val="a0"/>
    <w:link w:val="EndNoteBibliographyTitle"/>
    <w:rsid w:val="00FA0960"/>
    <w:rPr>
      <w:rFonts w:ascii="Aptos" w:hAnsi="Aptos"/>
      <w:sz w:val="22"/>
      <w:lang w:val="en-US" w:eastAsia="zh-CN"/>
    </w:rPr>
  </w:style>
  <w:style w:type="paragraph" w:customStyle="1" w:styleId="EndNoteBibliography">
    <w:name w:val="EndNote Bibliography"/>
    <w:basedOn w:val="a"/>
    <w:link w:val="EndNoteBibliographyZchn"/>
    <w:rsid w:val="00FA0960"/>
    <w:pPr>
      <w:spacing w:line="240" w:lineRule="auto"/>
    </w:pPr>
    <w:rPr>
      <w:rFonts w:ascii="Aptos" w:hAnsi="Aptos"/>
    </w:rPr>
  </w:style>
  <w:style w:type="character" w:customStyle="1" w:styleId="EndNoteBibliographyZchn">
    <w:name w:val="EndNote Bibliography Zchn"/>
    <w:basedOn w:val="a0"/>
    <w:link w:val="EndNoteBibliography"/>
    <w:rsid w:val="00FA0960"/>
    <w:rPr>
      <w:rFonts w:ascii="Aptos" w:hAnsi="Aptos"/>
      <w:sz w:val="22"/>
      <w:lang w:val="en-US" w:eastAsia="zh-CN"/>
    </w:rPr>
  </w:style>
  <w:style w:type="character" w:styleId="af">
    <w:name w:val="Strong"/>
    <w:basedOn w:val="a0"/>
    <w:uiPriority w:val="22"/>
    <w:qFormat/>
    <w:rsid w:val="00C900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7</Words>
  <Characters>6086</Characters>
  <Application>Microsoft Office Word</Application>
  <DocSecurity>0</DocSecurity>
  <Lines>50</Lines>
  <Paragraphs>14</Paragraphs>
  <ScaleCrop>false</ScaleCrop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dnarsch</dc:creator>
  <cp:keywords/>
  <dc:description/>
  <cp:lastModifiedBy>GuanwuWang</cp:lastModifiedBy>
  <cp:revision>30</cp:revision>
  <dcterms:created xsi:type="dcterms:W3CDTF">2025-07-19T11:05:00Z</dcterms:created>
  <dcterms:modified xsi:type="dcterms:W3CDTF">2025-11-26T12:37:00Z</dcterms:modified>
</cp:coreProperties>
</file>